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729E7A" w14:textId="3317720D" w:rsidR="00345073" w:rsidRDefault="00345073"/>
    <w:p w14:paraId="74F5CB5E" w14:textId="204732B9" w:rsidR="00345073" w:rsidRDefault="00032703"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6671AC2F" wp14:editId="2F7BEEC7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677231" cy="2719346"/>
                <wp:effectExtent l="0" t="0" r="19050" b="24130"/>
                <wp:wrapNone/>
                <wp:docPr id="478256020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77231" cy="2719346"/>
                          <a:chOff x="0" y="0"/>
                          <a:chExt cx="5677231" cy="2719346"/>
                        </a:xfrm>
                        <a:solidFill>
                          <a:schemeClr val="tx2">
                            <a:lumMod val="25000"/>
                            <a:lumOff val="75000"/>
                          </a:schemeClr>
                        </a:solidFill>
                      </wpg:grpSpPr>
                      <wps:wsp>
                        <wps:cNvPr id="195" name="Rectangle 1"/>
                        <wps:cNvSpPr/>
                        <wps:spPr>
                          <a:xfrm>
                            <a:off x="0" y="0"/>
                            <a:ext cx="5677231" cy="2719346"/>
                          </a:xfrm>
                          <a:prstGeom prst="rect">
                            <a:avLst/>
                          </a:prstGeom>
                          <a:grpFill/>
                          <a:ln w="12700" cap="flat" cmpd="sng" algn="ctr">
                            <a:solidFill>
                              <a:schemeClr val="bg2">
                                <a:lumMod val="50000"/>
                              </a:scheme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457200" tIns="731520" rIns="457200" bIns="457200" numCol="1" spcCol="0" rtlCol="0" fromWordArt="0" anchor="b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6" name="Text Box 2"/>
                        <wps:cNvSpPr txBox="1"/>
                        <wps:spPr>
                          <a:xfrm>
                            <a:off x="628153" y="675861"/>
                            <a:ext cx="4452731" cy="1305286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solidFill>
                              <a:schemeClr val="bg2">
                                <a:lumMod val="50000"/>
                              </a:schemeClr>
                            </a:solidFill>
                          </a:ln>
                          <a:effectLst/>
                        </wps:spPr>
                        <wps:txbx>
                          <w:txbxContent>
                            <w:p w14:paraId="5532FE00" w14:textId="77777777" w:rsidR="00032703" w:rsidRPr="00B67AB4" w:rsidRDefault="00032703" w:rsidP="00032703">
                              <w:pPr>
                                <w:jc w:val="center"/>
                                <w:rPr>
                                  <w:rFonts w:ascii="Times New Roman" w:eastAsiaTheme="majorEastAsia" w:hAnsi="Times New Roman" w:cs="Times New Roman"/>
                                  <w:b/>
                                  <w:bCs/>
                                  <w:caps/>
                                  <w:sz w:val="60"/>
                                  <w:szCs w:val="60"/>
                                </w:rPr>
                              </w:pPr>
                              <w:r w:rsidRPr="00B67AB4">
                                <w:rPr>
                                  <w:rFonts w:ascii="Times New Roman" w:eastAsiaTheme="majorEastAsia" w:hAnsi="Times New Roman" w:cs="Times New Roman"/>
                                  <w:b/>
                                  <w:bCs/>
                                  <w:caps/>
                                  <w:sz w:val="60"/>
                                  <w:szCs w:val="60"/>
                                </w:rPr>
                                <w:t xml:space="preserve">Supplementary Information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457200" tIns="91440" rIns="457200" bIns="9144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671AC2F" id="Group 3" o:spid="_x0000_s1026" style="position:absolute;margin-left:0;margin-top:-.05pt;width:447.05pt;height:214.1pt;z-index:-251657216" coordsize="56772,2719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BPRYVgMAAMEJAAAOAAAAZHJzL2Uyb0RvYy54bWzMVtlu4zYUfS/QfyD43tiSLdsRYg/SpAkK&#10;pDNBk8E80xS1ABTJknSk9Ot7SMl2lkkHyKDLi8z1Lufec8yzD30ryYOwrtFqTZOTKSVCcV00qlrT&#10;z/dXP60ocZ6pgkmtxJo+Ckc/bH784awzuUh1rWUhLIER5fLOrGntvcknE8dr0TJ3oo1Q2Cy1bZnH&#10;1FaTwrIO1ls5SafTxaTTtjBWc+EcVi+HTbqJ9stScP+pLJ3wRK4pYvPxa+N3G76TzRnLK8tM3fAx&#10;DPaOKFrWKDg9mLpknpGdbV6ZahtutdOlP+G6neiybLiIOSCbZPoim2urdybmUuVdZQ4wAdoXOL3b&#10;LP/4cG3Nnbm1QKIzFbCIs5BLX9o2/CJK0kfIHg+Qid4TjsVssVyms4QSjr10mZzO5osBVF4D+Vf3&#10;eP3LN25Ojo6dlk1x1UgZoogtIS6kJQ8MxfR9GgGXu/Y3XQxraTadjiXFcnAfjy73yzB9sLI5C7Oj&#10;g8mz5DuDdnRHxN33IX5XMyNiIV0OxG8taQqw5TSjRLEWtPgdjcpUJQVJAnrBPc4dyuJyhwp9b02e&#10;IGus89dCtyQM1tTCfUSTPdw4jwBwdH8keEVThDJEskhFOsSeLgE14QycLSXzGLYGOTlVUcJkBTHg&#10;3kabT0B+gv9Qmm31uoqhWrGKf1euIb5L5urBUHQyNF7beEiKbNo1XQVTe1tShVREFIUxy4DzgGwY&#10;bXXxiNJYPaiEM/yqATw3zPlbZiELSBhS5z/hU0oNFPQ4oqTW9s+vrYfz6B3sUtJBZoDQHztmBSXy&#10;V4WummdLyBiEKc6WsyRLMbPP9rbPZmrXXmgQAJxDhHEYbni5H5ZWt1+giufBM7aY4vC/ptv98MIP&#10;AghV5eL8PB6CGhnmb9Sd4cF0QCo0wH3/hVkzdokH6T/qfS+z/EWzDGfDTaXPd16XTeykI7JoqzAB&#10;r4YO/xcIttgT7D4I1s+6J+kLfhHfYznkPPLuDaYt0lWSzSiBzC2W2WoRz6OdRjWbz7MU1Rt0MJlN&#10;s3QVdfD9nIsd/Yb4bavoPhDkqGAsH6i5mGXTf4548PlNIvl+249o/vecOk3m8zcoNW69m1FB4UZ6&#10;/R84Ff/C8E6I8j2+acJD5Ok8cvD48tr8BQAA//8DAFBLAwQUAAYACAAAACEAp3JuS94AAAAGAQAA&#10;DwAAAGRycy9kb3ducmV2LnhtbEyPQUvDQBCF74L/YRnBW7vZWiXGbEop6qkIbQXxts1Ok9DsbMhu&#10;k/TfO570No/3eO+bfDW5VgzYh8aTBjVPQCCV3jZUafg8vM1SECEasqb1hBquGGBV3N7kJrN+pB0O&#10;+1gJLqGQGQ11jF0mZShrdCbMfYfE3sn3zkSWfSVtb0Yud61cJMmTdKYhXqhNh5say/P+4jS8j2Zc&#10;P6jXYXs+ba7fh8ePr61Cre/vpvULiIhT/AvDLz6jQ8FMR38hG0SrgR+JGmYKBJvp85KPo4blIlUg&#10;i1z+xy9+AAAA//8DAFBLAQItABQABgAIAAAAIQC2gziS/gAAAOEBAAATAAAAAAAAAAAAAAAAAAAA&#10;AABbQ29udGVudF9UeXBlc10ueG1sUEsBAi0AFAAGAAgAAAAhADj9If/WAAAAlAEAAAsAAAAAAAAA&#10;AAAAAAAALwEAAF9yZWxzLy5yZWxzUEsBAi0AFAAGAAgAAAAhADYE9FhWAwAAwQkAAA4AAAAAAAAA&#10;AAAAAAAALgIAAGRycy9lMm9Eb2MueG1sUEsBAi0AFAAGAAgAAAAhAKdybkveAAAABgEAAA8AAAAA&#10;AAAAAAAAAAAAsAUAAGRycy9kb3ducmV2LnhtbFBLBQYAAAAABAAEAPMAAAC7BgAAAAA=&#10;">
                <v:rect id="Rectangle 1" o:spid="_x0000_s1027" style="position:absolute;width:56772;height:27193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fOHpxAAAANwAAAAPAAAAZHJzL2Rvd25yZXYueG1sRE9Na8JA&#10;EL0X/A/LCF6KbipUNHUVsbb0JJh40NuQnSbR7GzIrjH667sFwds83ufMl52pREuNKy0reBtFIIgz&#10;q0vOFezTr+EUhPPIGivLpOBGDpaL3sscY22vvKM28bkIIexiVFB4X8dSuqwgg25ka+LA/drGoA+w&#10;yaVu8BrCTSXHUTSRBksODQXWtC4oOycXo+D1fso/swMe0+S73d3Hm8stOm6VGvS71QcIT51/ih/u&#10;Hx3mz97h/5lwgVz8AQAA//8DAFBLAQItABQABgAIAAAAIQDb4fbL7gAAAIUBAAATAAAAAAAAAAAA&#10;AAAAAAAAAABbQ29udGVudF9UeXBlc10ueG1sUEsBAi0AFAAGAAgAAAAhAFr0LFu/AAAAFQEAAAsA&#10;AAAAAAAAAAAAAAAAHwEAAF9yZWxzLy5yZWxzUEsBAi0AFAAGAAgAAAAhAIF84enEAAAA3AAAAA8A&#10;AAAAAAAAAAAAAAAABwIAAGRycy9kb3ducmV2LnhtbFBLBQYAAAAAAwADALcAAAD4AgAAAAA=&#10;" filled="f" strokecolor="#737373 [1614]" strokeweight="1pt">
                  <v:textbox inset="36pt,57.6pt,36pt,36pt"/>
                </v: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6281;top:6758;width:44527;height:130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lKqAwwAAANwAAAAPAAAAZHJzL2Rvd25yZXYueG1sRI9Bi8Iw&#10;EIXvwv6HMAveNNVD0a5RVBBkVWTd9T40Y1NsJqXJavXXG0HwNsN775s3k1lrK3GhxpeOFQz6CQji&#10;3OmSCwV/v6veCIQPyBorx6TgRh5m04/OBDPtrvxDl0MoRISwz1CBCaHOpPS5IYu+72riqJ1cYzHE&#10;tSmkbvAa4baSwyRJpcWS4wWDNS0N5efDv42U0e77aLfe3PRmny7y+YKqe6tU97Odf4EI1Ia3+ZVe&#10;61h/nMLzmTiBnD4AAAD//wMAUEsBAi0AFAAGAAgAAAAhANvh9svuAAAAhQEAABMAAAAAAAAAAAAA&#10;AAAAAAAAAFtDb250ZW50X1R5cGVzXS54bWxQSwECLQAUAAYACAAAACEAWvQsW78AAAAVAQAACwAA&#10;AAAAAAAAAAAAAAAfAQAAX3JlbHMvLnJlbHNQSwECLQAUAAYACAAAACEAtpSqgMMAAADcAAAADwAA&#10;AAAAAAAAAAAAAAAHAgAAZHJzL2Rvd25yZXYueG1sUEsFBgAAAAADAAMAtwAAAPcCAAAAAA==&#10;" fillcolor="white [3212]" strokecolor="#737373 [1614]" strokeweight=".5pt">
                  <v:textbox inset="36pt,7.2pt,36pt,7.2pt">
                    <w:txbxContent>
                      <w:p w14:paraId="5532FE00" w14:textId="77777777" w:rsidR="00032703" w:rsidRPr="00B67AB4" w:rsidRDefault="00032703" w:rsidP="00032703">
                        <w:pPr>
                          <w:jc w:val="center"/>
                          <w:rPr>
                            <w:rFonts w:ascii="Times New Roman" w:eastAsiaTheme="majorEastAsia" w:hAnsi="Times New Roman" w:cs="Times New Roman"/>
                            <w:b/>
                            <w:bCs/>
                            <w:caps/>
                            <w:sz w:val="60"/>
                            <w:szCs w:val="60"/>
                          </w:rPr>
                        </w:pPr>
                        <w:r w:rsidRPr="00B67AB4">
                          <w:rPr>
                            <w:rFonts w:ascii="Times New Roman" w:eastAsiaTheme="majorEastAsia" w:hAnsi="Times New Roman" w:cs="Times New Roman"/>
                            <w:b/>
                            <w:bCs/>
                            <w:caps/>
                            <w:sz w:val="60"/>
                            <w:szCs w:val="60"/>
                          </w:rPr>
                          <w:t xml:space="preserve">Supplementary Information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CA5B2DB" w14:textId="77777777" w:rsidR="007113D4" w:rsidRDefault="007113D4"/>
    <w:p w14:paraId="69628F35" w14:textId="77777777" w:rsidR="00345073" w:rsidRDefault="00345073"/>
    <w:p w14:paraId="3CD1D814" w14:textId="7DBFC548" w:rsidR="00345073" w:rsidRDefault="00345073"/>
    <w:p w14:paraId="1E129831" w14:textId="77777777" w:rsidR="00345073" w:rsidRDefault="00345073"/>
    <w:p w14:paraId="2BFAB3A3" w14:textId="77777777" w:rsidR="00345073" w:rsidRDefault="00345073"/>
    <w:p w14:paraId="27782AEB" w14:textId="77777777" w:rsidR="00345073" w:rsidRDefault="00345073"/>
    <w:p w14:paraId="28778FC6" w14:textId="77777777" w:rsidR="00345073" w:rsidRDefault="00345073"/>
    <w:p w14:paraId="5C3E4615" w14:textId="77777777" w:rsidR="00345073" w:rsidRDefault="00345073"/>
    <w:p w14:paraId="328B2AF5" w14:textId="77777777" w:rsidR="00612887" w:rsidRDefault="00612887" w:rsidP="00345073">
      <w:pPr>
        <w:spacing w:after="0" w:line="480" w:lineRule="auto"/>
        <w:rPr>
          <w:rFonts w:ascii="Arial" w:eastAsiaTheme="minorHAnsi" w:hAnsi="Arial" w:cs="Arial"/>
          <w:b/>
          <w:bCs/>
          <w:sz w:val="28"/>
          <w:szCs w:val="28"/>
        </w:rPr>
      </w:pPr>
    </w:p>
    <w:p w14:paraId="18C391F0" w14:textId="77777777" w:rsidR="00612887" w:rsidRDefault="00612887" w:rsidP="00345073">
      <w:pPr>
        <w:spacing w:after="0" w:line="480" w:lineRule="auto"/>
        <w:rPr>
          <w:rFonts w:ascii="Arial" w:eastAsiaTheme="minorHAnsi" w:hAnsi="Arial" w:cs="Arial"/>
          <w:b/>
          <w:bCs/>
          <w:sz w:val="28"/>
          <w:szCs w:val="28"/>
        </w:rPr>
      </w:pPr>
    </w:p>
    <w:p w14:paraId="40B88A27" w14:textId="77777777" w:rsidR="0039201F" w:rsidRDefault="0039201F" w:rsidP="00451510">
      <w:pPr>
        <w:spacing w:after="0" w:line="360" w:lineRule="auto"/>
        <w:rPr>
          <w:rFonts w:ascii="Arial" w:eastAsiaTheme="minorHAnsi" w:hAnsi="Arial" w:cs="Arial"/>
          <w:b/>
          <w:bCs/>
          <w:sz w:val="28"/>
          <w:szCs w:val="28"/>
        </w:rPr>
      </w:pPr>
    </w:p>
    <w:p w14:paraId="51D05A99" w14:textId="0905DB3E" w:rsidR="00345073" w:rsidRPr="00C27104" w:rsidRDefault="00345073" w:rsidP="00612887">
      <w:pPr>
        <w:spacing w:line="480" w:lineRule="auto"/>
        <w:rPr>
          <w:rFonts w:ascii="Arial" w:eastAsiaTheme="minorHAnsi" w:hAnsi="Arial" w:cs="Arial"/>
          <w:b/>
          <w:bCs/>
          <w:sz w:val="28"/>
          <w:szCs w:val="28"/>
        </w:rPr>
      </w:pPr>
      <w:r w:rsidRPr="00C27104">
        <w:rPr>
          <w:rFonts w:ascii="Arial" w:eastAsiaTheme="minorHAnsi" w:hAnsi="Arial" w:cs="Arial"/>
          <w:b/>
          <w:bCs/>
          <w:sz w:val="28"/>
          <w:szCs w:val="28"/>
        </w:rPr>
        <w:t xml:space="preserve">The influence of genetic factors on Education Health and Care Plan </w:t>
      </w:r>
      <w:r w:rsidR="00903A2B" w:rsidRPr="00C27104">
        <w:rPr>
          <w:rFonts w:ascii="Arial" w:eastAsiaTheme="minorHAnsi" w:hAnsi="Arial" w:cs="Arial"/>
          <w:b/>
          <w:bCs/>
          <w:sz w:val="28"/>
          <w:szCs w:val="28"/>
        </w:rPr>
        <w:t>obtainment</w:t>
      </w:r>
      <w:r w:rsidRPr="00C27104">
        <w:rPr>
          <w:rFonts w:ascii="Arial" w:eastAsiaTheme="minorHAnsi" w:hAnsi="Arial" w:cs="Arial"/>
          <w:b/>
          <w:bCs/>
          <w:sz w:val="28"/>
          <w:szCs w:val="28"/>
        </w:rPr>
        <w:t xml:space="preserve"> for pupils with intellectual developmental disabilities </w:t>
      </w:r>
    </w:p>
    <w:p w14:paraId="09D5FD44" w14:textId="2CE08491" w:rsidR="00BF110C" w:rsidRPr="00C27104" w:rsidRDefault="00BF110C" w:rsidP="00BF110C">
      <w:pPr>
        <w:spacing w:before="240" w:after="0" w:line="480" w:lineRule="auto"/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</w:pPr>
      <w:r w:rsidRPr="00C27104"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>Irene O Lee</w:t>
      </w:r>
      <w:r w:rsidRPr="00C27104">
        <w:rPr>
          <w:rFonts w:ascii="Arial" w:eastAsiaTheme="minorHAnsi" w:hAnsi="Arial" w:cs="Arial"/>
          <w:kern w:val="2"/>
          <w:sz w:val="24"/>
          <w:szCs w:val="24"/>
          <w:vertAlign w:val="superscript"/>
          <w14:ligatures w14:val="standardContextual"/>
        </w:rPr>
        <w:t>1</w:t>
      </w:r>
      <w:r w:rsidRPr="00C27104"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>, Jeanne Wolstencroft</w:t>
      </w:r>
      <w:r w:rsidRPr="00C27104">
        <w:rPr>
          <w:rFonts w:ascii="Arial" w:eastAsiaTheme="minorHAnsi" w:hAnsi="Arial" w:cs="Arial"/>
          <w:kern w:val="2"/>
          <w:sz w:val="24"/>
          <w:szCs w:val="24"/>
          <w:vertAlign w:val="superscript"/>
          <w14:ligatures w14:val="standardContextual"/>
        </w:rPr>
        <w:t>1</w:t>
      </w:r>
      <w:r w:rsidRPr="00C27104"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>, Harriet Housby</w:t>
      </w:r>
      <w:r w:rsidRPr="00C27104">
        <w:rPr>
          <w:rFonts w:ascii="Arial" w:eastAsiaTheme="minorHAnsi" w:hAnsi="Arial" w:cs="Arial"/>
          <w:kern w:val="2"/>
          <w:sz w:val="24"/>
          <w:szCs w:val="24"/>
          <w:vertAlign w:val="superscript"/>
          <w14:ligatures w14:val="standardContextual"/>
        </w:rPr>
        <w:t>2</w:t>
      </w:r>
      <w:r w:rsidRPr="00C27104"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>, Marianne B M van den Bree</w:t>
      </w:r>
      <w:r w:rsidRPr="00C27104">
        <w:rPr>
          <w:rFonts w:ascii="Arial" w:eastAsiaTheme="minorHAnsi" w:hAnsi="Arial" w:cs="Arial"/>
          <w:kern w:val="2"/>
          <w:sz w:val="24"/>
          <w:szCs w:val="24"/>
          <w:vertAlign w:val="superscript"/>
          <w14:ligatures w14:val="standardContextual"/>
        </w:rPr>
        <w:t>3,4</w:t>
      </w:r>
      <w:r w:rsidRPr="00C27104"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>, Samuel J R A Chawner</w:t>
      </w:r>
      <w:r w:rsidRPr="00C27104">
        <w:rPr>
          <w:rFonts w:ascii="Arial" w:eastAsiaTheme="minorHAnsi" w:hAnsi="Arial" w:cs="Arial"/>
          <w:kern w:val="2"/>
          <w:sz w:val="24"/>
          <w:szCs w:val="24"/>
          <w:vertAlign w:val="superscript"/>
          <w14:ligatures w14:val="standardContextual"/>
        </w:rPr>
        <w:t>3</w:t>
      </w:r>
      <w:r w:rsidRPr="00C27104"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>, Jeremy Hall</w:t>
      </w:r>
      <w:r w:rsidRPr="00C27104">
        <w:rPr>
          <w:rFonts w:ascii="Arial" w:eastAsiaTheme="minorHAnsi" w:hAnsi="Arial" w:cs="Arial"/>
          <w:kern w:val="2"/>
          <w:sz w:val="24"/>
          <w:szCs w:val="24"/>
          <w:vertAlign w:val="superscript"/>
          <w14:ligatures w14:val="standardContextual"/>
        </w:rPr>
        <w:t>3,4</w:t>
      </w:r>
      <w:r w:rsidRPr="00C27104"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>, Michael J Owen</w:t>
      </w:r>
      <w:r w:rsidRPr="00C27104">
        <w:rPr>
          <w:rFonts w:ascii="Arial" w:eastAsiaTheme="minorHAnsi" w:hAnsi="Arial" w:cs="Arial"/>
          <w:kern w:val="2"/>
          <w:sz w:val="24"/>
          <w:szCs w:val="24"/>
          <w:vertAlign w:val="superscript"/>
          <w14:ligatures w14:val="standardContextual"/>
        </w:rPr>
        <w:t>3,4</w:t>
      </w:r>
      <w:r w:rsidRPr="00C27104"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>,</w:t>
      </w:r>
      <w:r w:rsidRPr="00C27104">
        <w:rPr>
          <w:rFonts w:ascii="Times New Roman" w:eastAsiaTheme="minorHAnsi" w:hAnsi="Times New Roman" w:cs="Times New Roman"/>
          <w:kern w:val="2"/>
          <w:sz w:val="24"/>
          <w:szCs w:val="24"/>
          <w14:ligatures w14:val="standardContextual"/>
        </w:rPr>
        <w:t xml:space="preserve"> </w:t>
      </w:r>
      <w:r w:rsidRPr="00C27104"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>IMAGINE ID Consortium</w:t>
      </w:r>
      <w:r w:rsidRPr="00C27104">
        <w:rPr>
          <w:rFonts w:ascii="Arial" w:eastAsiaTheme="minorHAnsi" w:hAnsi="Arial" w:cs="Arial"/>
          <w:kern w:val="2"/>
          <w:sz w:val="24"/>
          <w:szCs w:val="24"/>
          <w:vertAlign w:val="superscript"/>
          <w14:ligatures w14:val="standardContextual"/>
        </w:rPr>
        <w:t>5</w:t>
      </w:r>
      <w:r w:rsidRPr="00C27104"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 xml:space="preserve"> and David H Skuse</w:t>
      </w:r>
      <w:r w:rsidRPr="00C27104">
        <w:rPr>
          <w:rFonts w:ascii="Arial" w:eastAsiaTheme="minorHAnsi" w:hAnsi="Arial" w:cs="Arial"/>
          <w:kern w:val="2"/>
          <w:sz w:val="24"/>
          <w:szCs w:val="24"/>
          <w:vertAlign w:val="superscript"/>
          <w14:ligatures w14:val="standardContextual"/>
        </w:rPr>
        <w:t>1</w:t>
      </w:r>
    </w:p>
    <w:p w14:paraId="7161CF20" w14:textId="77777777" w:rsidR="00BF110C" w:rsidRPr="00C27104" w:rsidRDefault="00BF110C" w:rsidP="00451510">
      <w:pPr>
        <w:spacing w:before="240" w:after="0" w:line="480" w:lineRule="auto"/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</w:pPr>
      <w:r w:rsidRPr="00C27104">
        <w:rPr>
          <w:rFonts w:ascii="Arial" w:eastAsiaTheme="minorHAnsi" w:hAnsi="Arial" w:cs="Arial"/>
          <w:kern w:val="2"/>
          <w:sz w:val="24"/>
          <w:szCs w:val="24"/>
          <w:vertAlign w:val="superscript"/>
          <w14:ligatures w14:val="standardContextual"/>
        </w:rPr>
        <w:t>1</w:t>
      </w:r>
      <w:r w:rsidRPr="00C27104"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 xml:space="preserve"> Paediatric Mental Health Sciences Centre,</w:t>
      </w:r>
      <w:r w:rsidRPr="00C27104" w:rsidDel="00775DC2"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 xml:space="preserve"> </w:t>
      </w:r>
      <w:r w:rsidRPr="00C27104"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>Great Ormond Street Institute of Child Health, University College London, London, UK.</w:t>
      </w:r>
    </w:p>
    <w:p w14:paraId="5053EC05" w14:textId="77777777" w:rsidR="00BF110C" w:rsidRPr="00C27104" w:rsidRDefault="00BF110C" w:rsidP="0039201F">
      <w:pPr>
        <w:spacing w:after="0" w:line="480" w:lineRule="auto"/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</w:pPr>
      <w:r w:rsidRPr="00C27104">
        <w:rPr>
          <w:rFonts w:ascii="Arial" w:eastAsiaTheme="minorHAnsi" w:hAnsi="Arial" w:cs="Arial"/>
          <w:kern w:val="2"/>
          <w:sz w:val="24"/>
          <w:szCs w:val="24"/>
          <w:vertAlign w:val="superscript"/>
          <w14:ligatures w14:val="standardContextual"/>
        </w:rPr>
        <w:t>2</w:t>
      </w:r>
      <w:r w:rsidRPr="00C27104"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 xml:space="preserve"> The Division of Psychology and Language Sciences, Faculty of Brain Sciences, University College London, London, UK.</w:t>
      </w:r>
    </w:p>
    <w:p w14:paraId="3E925D26" w14:textId="77777777" w:rsidR="00BF110C" w:rsidRPr="00C27104" w:rsidRDefault="00BF110C" w:rsidP="0039201F">
      <w:pPr>
        <w:spacing w:after="0" w:line="480" w:lineRule="auto"/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</w:pPr>
      <w:r w:rsidRPr="00C27104">
        <w:rPr>
          <w:rFonts w:ascii="Arial" w:eastAsiaTheme="minorHAnsi" w:hAnsi="Arial" w:cs="Arial"/>
          <w:kern w:val="2"/>
          <w:sz w:val="24"/>
          <w:szCs w:val="24"/>
          <w:vertAlign w:val="superscript"/>
          <w14:ligatures w14:val="standardContextual"/>
        </w:rPr>
        <w:t>3</w:t>
      </w:r>
      <w:r w:rsidRPr="00C27104"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 xml:space="preserve"> Centre for Neuropsychiatric Genetics and Genomics, Division of Psychological Medicine and Clinical Neurosciences, Cardiff University, Cardiff, UK.</w:t>
      </w:r>
    </w:p>
    <w:p w14:paraId="100C52C6" w14:textId="77777777" w:rsidR="00BF110C" w:rsidRPr="00C27104" w:rsidRDefault="00BF110C" w:rsidP="0039201F">
      <w:pPr>
        <w:spacing w:after="0" w:line="480" w:lineRule="auto"/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</w:pPr>
      <w:r w:rsidRPr="00C27104">
        <w:rPr>
          <w:rFonts w:ascii="Arial" w:eastAsiaTheme="minorHAnsi" w:hAnsi="Arial" w:cs="Arial"/>
          <w:kern w:val="2"/>
          <w:sz w:val="24"/>
          <w:szCs w:val="24"/>
          <w:vertAlign w:val="superscript"/>
          <w14:ligatures w14:val="standardContextual"/>
        </w:rPr>
        <w:t>4</w:t>
      </w:r>
      <w:r w:rsidRPr="00C27104"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 xml:space="preserve"> Neuroscience and Mental Health Innovation Institute, Division of Psychological Medicine and Clinical Neurosciences, Cardiff University, Cardiff, UK.</w:t>
      </w:r>
    </w:p>
    <w:p w14:paraId="43D032D9" w14:textId="77777777" w:rsidR="00BF110C" w:rsidRPr="00C27104" w:rsidRDefault="00BF110C" w:rsidP="0039201F">
      <w:pPr>
        <w:spacing w:after="0" w:line="480" w:lineRule="auto"/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</w:pPr>
      <w:r w:rsidRPr="00C27104">
        <w:rPr>
          <w:rFonts w:ascii="Arial" w:eastAsiaTheme="minorHAnsi" w:hAnsi="Arial" w:cs="Arial"/>
          <w:kern w:val="2"/>
          <w:sz w:val="24"/>
          <w:szCs w:val="24"/>
          <w:vertAlign w:val="superscript"/>
          <w14:ligatures w14:val="standardContextual"/>
        </w:rPr>
        <w:t>5</w:t>
      </w:r>
      <w:r w:rsidRPr="00C27104"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 xml:space="preserve"> IMAGINE ID Consortium, GB, UK.</w:t>
      </w:r>
    </w:p>
    <w:sdt>
      <w:sdtPr>
        <w:rPr>
          <w:rFonts w:ascii="Arial" w:eastAsiaTheme="minorEastAsia" w:hAnsi="Arial" w:cs="Arial"/>
          <w:color w:val="auto"/>
          <w:sz w:val="24"/>
          <w:szCs w:val="24"/>
        </w:rPr>
        <w:id w:val="-1462099092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016CC2C5" w14:textId="36E6EF0E" w:rsidR="005166A2" w:rsidRPr="00A9346E" w:rsidRDefault="005166A2" w:rsidP="00DA493B">
          <w:pPr>
            <w:pStyle w:val="TOCHeading"/>
            <w:spacing w:line="480" w:lineRule="auto"/>
            <w:rPr>
              <w:rFonts w:ascii="Arial" w:hAnsi="Arial" w:cs="Arial"/>
              <w:b/>
              <w:bCs/>
              <w:color w:val="auto"/>
            </w:rPr>
          </w:pPr>
          <w:r w:rsidRPr="00A9346E">
            <w:rPr>
              <w:rFonts w:ascii="Arial" w:hAnsi="Arial" w:cs="Arial"/>
              <w:b/>
              <w:bCs/>
              <w:color w:val="auto"/>
            </w:rPr>
            <w:t>Table of Contents</w:t>
          </w:r>
        </w:p>
        <w:p w14:paraId="5633D666" w14:textId="4EFEFD16" w:rsidR="004D4460" w:rsidRPr="00C27104" w:rsidRDefault="005166A2" w:rsidP="004D4460">
          <w:pPr>
            <w:pStyle w:val="TOC1"/>
            <w:tabs>
              <w:tab w:val="right" w:leader="dot" w:pos="9016"/>
            </w:tabs>
            <w:spacing w:line="480" w:lineRule="auto"/>
            <w:rPr>
              <w:rFonts w:ascii="Arial" w:hAnsi="Arial" w:cs="Arial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r w:rsidRPr="00C27104">
            <w:rPr>
              <w:rFonts w:ascii="Arial" w:hAnsi="Arial" w:cs="Arial"/>
              <w:sz w:val="24"/>
              <w:szCs w:val="24"/>
            </w:rPr>
            <w:fldChar w:fldCharType="begin"/>
          </w:r>
          <w:r w:rsidRPr="00C27104">
            <w:rPr>
              <w:rFonts w:ascii="Arial" w:hAnsi="Arial" w:cs="Arial"/>
              <w:sz w:val="24"/>
              <w:szCs w:val="24"/>
            </w:rPr>
            <w:instrText xml:space="preserve"> TOC \o "1-3" \h \z \u </w:instrText>
          </w:r>
          <w:r w:rsidRPr="00C27104">
            <w:rPr>
              <w:rFonts w:ascii="Arial" w:hAnsi="Arial" w:cs="Arial"/>
              <w:sz w:val="24"/>
              <w:szCs w:val="24"/>
            </w:rPr>
            <w:fldChar w:fldCharType="separate"/>
          </w:r>
          <w:hyperlink w:anchor="_Toc211422796" w:history="1">
            <w:r w:rsidR="004D4460" w:rsidRPr="00C27104">
              <w:rPr>
                <w:rStyle w:val="Hyperlink"/>
                <w:rFonts w:ascii="Arial" w:hAnsi="Arial" w:cs="Arial"/>
                <w:b/>
                <w:bCs/>
                <w:noProof/>
                <w:color w:val="auto"/>
                <w:sz w:val="24"/>
                <w:szCs w:val="24"/>
              </w:rPr>
              <w:t>IMAGINE ID Consortium GB</w:t>
            </w:r>
            <w:r w:rsidR="004D4460" w:rsidRPr="00C27104">
              <w:rPr>
                <w:rFonts w:ascii="Arial" w:hAnsi="Arial" w:cs="Arial"/>
                <w:noProof/>
                <w:webHidden/>
                <w:sz w:val="24"/>
                <w:szCs w:val="24"/>
              </w:rPr>
              <w:tab/>
            </w:r>
            <w:r w:rsidR="004D4460" w:rsidRPr="00C27104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begin"/>
            </w:r>
            <w:r w:rsidR="004D4460" w:rsidRPr="00C27104">
              <w:rPr>
                <w:rFonts w:ascii="Arial" w:hAnsi="Arial" w:cs="Arial"/>
                <w:noProof/>
                <w:webHidden/>
                <w:sz w:val="24"/>
                <w:szCs w:val="24"/>
              </w:rPr>
              <w:instrText xml:space="preserve"> PAGEREF _Toc211422796 \h </w:instrText>
            </w:r>
            <w:r w:rsidR="004D4460" w:rsidRPr="00C27104">
              <w:rPr>
                <w:rFonts w:ascii="Arial" w:hAnsi="Arial" w:cs="Arial"/>
                <w:noProof/>
                <w:webHidden/>
                <w:sz w:val="24"/>
                <w:szCs w:val="24"/>
              </w:rPr>
            </w:r>
            <w:r w:rsidR="004D4460" w:rsidRPr="00C27104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separate"/>
            </w:r>
            <w:r w:rsidR="00B12D42" w:rsidRPr="00C27104">
              <w:rPr>
                <w:rFonts w:ascii="Arial" w:hAnsi="Arial" w:cs="Arial"/>
                <w:noProof/>
                <w:webHidden/>
                <w:sz w:val="24"/>
                <w:szCs w:val="24"/>
              </w:rPr>
              <w:t>2</w:t>
            </w:r>
            <w:r w:rsidR="004D4460" w:rsidRPr="00C27104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DB4F726" w14:textId="3A2C3A22" w:rsidR="004D4460" w:rsidRPr="00C27104" w:rsidRDefault="004D4460" w:rsidP="004D4460">
          <w:pPr>
            <w:pStyle w:val="TOC1"/>
            <w:tabs>
              <w:tab w:val="right" w:leader="dot" w:pos="9016"/>
            </w:tabs>
            <w:spacing w:line="480" w:lineRule="auto"/>
            <w:rPr>
              <w:rFonts w:ascii="Arial" w:hAnsi="Arial" w:cs="Arial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211422797" w:history="1">
            <w:r w:rsidRPr="00C27104">
              <w:rPr>
                <w:rStyle w:val="Hyperlink"/>
                <w:rFonts w:ascii="Arial" w:hAnsi="Arial" w:cs="Arial"/>
                <w:b/>
                <w:bCs/>
                <w:noProof/>
                <w:color w:val="auto"/>
                <w:sz w:val="24"/>
                <w:szCs w:val="24"/>
              </w:rPr>
              <w:t xml:space="preserve">Supplementary Note S1. </w:t>
            </w:r>
            <w:r w:rsidRPr="00C27104">
              <w:rPr>
                <w:rStyle w:val="Hyperlink"/>
                <w:rFonts w:ascii="Arial" w:hAnsi="Arial" w:cs="Arial"/>
                <w:noProof/>
                <w:color w:val="auto"/>
                <w:sz w:val="24"/>
                <w:szCs w:val="24"/>
              </w:rPr>
              <w:t>More information about the SDQ measures.</w:t>
            </w:r>
            <w:r w:rsidRPr="00C27104">
              <w:rPr>
                <w:rFonts w:ascii="Arial" w:hAnsi="Arial" w:cs="Arial"/>
                <w:noProof/>
                <w:webHidden/>
                <w:sz w:val="24"/>
                <w:szCs w:val="24"/>
              </w:rPr>
              <w:tab/>
            </w:r>
            <w:r w:rsidRPr="00C27104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begin"/>
            </w:r>
            <w:r w:rsidRPr="00C27104">
              <w:rPr>
                <w:rFonts w:ascii="Arial" w:hAnsi="Arial" w:cs="Arial"/>
                <w:noProof/>
                <w:webHidden/>
                <w:sz w:val="24"/>
                <w:szCs w:val="24"/>
              </w:rPr>
              <w:instrText xml:space="preserve"> PAGEREF _Toc211422797 \h </w:instrText>
            </w:r>
            <w:r w:rsidRPr="00C27104">
              <w:rPr>
                <w:rFonts w:ascii="Arial" w:hAnsi="Arial" w:cs="Arial"/>
                <w:noProof/>
                <w:webHidden/>
                <w:sz w:val="24"/>
                <w:szCs w:val="24"/>
              </w:rPr>
            </w:r>
            <w:r w:rsidRPr="00C27104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separate"/>
            </w:r>
            <w:r w:rsidR="00B12D42" w:rsidRPr="00C27104">
              <w:rPr>
                <w:rFonts w:ascii="Arial" w:hAnsi="Arial" w:cs="Arial"/>
                <w:noProof/>
                <w:webHidden/>
                <w:sz w:val="24"/>
                <w:szCs w:val="24"/>
              </w:rPr>
              <w:t>3</w:t>
            </w:r>
            <w:r w:rsidRPr="00C27104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27A3C74" w14:textId="3244B22A" w:rsidR="004D4460" w:rsidRPr="00C27104" w:rsidRDefault="004D4460" w:rsidP="004D4460">
          <w:pPr>
            <w:pStyle w:val="TOC1"/>
            <w:tabs>
              <w:tab w:val="right" w:leader="dot" w:pos="9016"/>
            </w:tabs>
            <w:spacing w:line="480" w:lineRule="auto"/>
            <w:rPr>
              <w:rFonts w:ascii="Arial" w:hAnsi="Arial" w:cs="Arial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211422798" w:history="1">
            <w:r w:rsidRPr="00C27104">
              <w:rPr>
                <w:rStyle w:val="Hyperlink"/>
                <w:rFonts w:ascii="Arial" w:hAnsi="Arial" w:cs="Arial"/>
                <w:b/>
                <w:bCs/>
                <w:noProof/>
                <w:color w:val="auto"/>
                <w:sz w:val="24"/>
                <w:szCs w:val="24"/>
              </w:rPr>
              <w:t xml:space="preserve">Supplementary Table S1. </w:t>
            </w:r>
            <w:r w:rsidRPr="00C27104">
              <w:rPr>
                <w:rStyle w:val="Hyperlink"/>
                <w:rFonts w:ascii="Arial" w:hAnsi="Arial" w:cs="Arial"/>
                <w:noProof/>
                <w:color w:val="auto"/>
                <w:sz w:val="24"/>
                <w:szCs w:val="24"/>
              </w:rPr>
              <w:t>The total number and proportion of participants of different primary special education needs (SEN) types in each inherited or non-inherited variant type</w:t>
            </w:r>
            <w:r w:rsidRPr="00C27104">
              <w:rPr>
                <w:rStyle w:val="Hyperlink"/>
                <w:rFonts w:ascii="Arial" w:hAnsi="Arial" w:cs="Arial"/>
                <w:b/>
                <w:bCs/>
                <w:noProof/>
                <w:color w:val="auto"/>
                <w:sz w:val="24"/>
                <w:szCs w:val="24"/>
              </w:rPr>
              <w:t>.</w:t>
            </w:r>
            <w:r w:rsidRPr="00C27104">
              <w:rPr>
                <w:rFonts w:ascii="Arial" w:hAnsi="Arial" w:cs="Arial"/>
                <w:noProof/>
                <w:webHidden/>
                <w:sz w:val="24"/>
                <w:szCs w:val="24"/>
              </w:rPr>
              <w:tab/>
            </w:r>
            <w:r w:rsidRPr="00C27104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begin"/>
            </w:r>
            <w:r w:rsidRPr="00C27104">
              <w:rPr>
                <w:rFonts w:ascii="Arial" w:hAnsi="Arial" w:cs="Arial"/>
                <w:noProof/>
                <w:webHidden/>
                <w:sz w:val="24"/>
                <w:szCs w:val="24"/>
              </w:rPr>
              <w:instrText xml:space="preserve"> PAGEREF _Toc211422798 \h </w:instrText>
            </w:r>
            <w:r w:rsidRPr="00C27104">
              <w:rPr>
                <w:rFonts w:ascii="Arial" w:hAnsi="Arial" w:cs="Arial"/>
                <w:noProof/>
                <w:webHidden/>
                <w:sz w:val="24"/>
                <w:szCs w:val="24"/>
              </w:rPr>
            </w:r>
            <w:r w:rsidRPr="00C27104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separate"/>
            </w:r>
            <w:r w:rsidR="00B12D42" w:rsidRPr="00C27104">
              <w:rPr>
                <w:rFonts w:ascii="Arial" w:hAnsi="Arial" w:cs="Arial"/>
                <w:noProof/>
                <w:webHidden/>
                <w:sz w:val="24"/>
                <w:szCs w:val="24"/>
              </w:rPr>
              <w:t>5</w:t>
            </w:r>
            <w:r w:rsidRPr="00C27104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66E0B33" w14:textId="46DF781D" w:rsidR="004D4460" w:rsidRPr="00C27104" w:rsidRDefault="004D4460" w:rsidP="004D4460">
          <w:pPr>
            <w:pStyle w:val="TOC1"/>
            <w:tabs>
              <w:tab w:val="right" w:leader="dot" w:pos="9016"/>
            </w:tabs>
            <w:spacing w:line="480" w:lineRule="auto"/>
            <w:rPr>
              <w:rFonts w:ascii="Arial" w:hAnsi="Arial" w:cs="Arial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211422799" w:history="1">
            <w:r w:rsidRPr="00C27104">
              <w:rPr>
                <w:rStyle w:val="Hyperlink"/>
                <w:rFonts w:ascii="Arial" w:hAnsi="Arial" w:cs="Arial"/>
                <w:b/>
                <w:bCs/>
                <w:noProof/>
                <w:color w:val="auto"/>
                <w:sz w:val="24"/>
                <w:szCs w:val="24"/>
              </w:rPr>
              <w:t xml:space="preserve">Supplementary Table S2. </w:t>
            </w:r>
            <w:r w:rsidRPr="00C27104">
              <w:rPr>
                <w:rStyle w:val="Hyperlink"/>
                <w:rFonts w:ascii="Arial" w:hAnsi="Arial" w:cs="Arial"/>
                <w:noProof/>
                <w:color w:val="auto"/>
                <w:sz w:val="24"/>
                <w:szCs w:val="24"/>
              </w:rPr>
              <w:t>Distribution of the cohort participants with different genetic inheritance of the variants (</w:t>
            </w:r>
            <w:r w:rsidRPr="00C27104">
              <w:rPr>
                <w:rStyle w:val="Hyperlink"/>
                <w:rFonts w:ascii="Arial" w:hAnsi="Arial" w:cs="Arial"/>
                <w:i/>
                <w:iCs/>
                <w:noProof/>
                <w:color w:val="auto"/>
                <w:sz w:val="24"/>
                <w:szCs w:val="24"/>
              </w:rPr>
              <w:t>de novo</w:t>
            </w:r>
            <w:r w:rsidRPr="00C27104">
              <w:rPr>
                <w:rStyle w:val="Hyperlink"/>
                <w:rFonts w:ascii="Arial" w:hAnsi="Arial" w:cs="Arial"/>
                <w:noProof/>
                <w:color w:val="auto"/>
                <w:sz w:val="24"/>
                <w:szCs w:val="24"/>
              </w:rPr>
              <w:t xml:space="preserve"> or familial) in the ten index of multiple deprivation (IMD) deciles and that of free school meal (FSM) eligibility.</w:t>
            </w:r>
            <w:r w:rsidRPr="00C27104">
              <w:rPr>
                <w:rFonts w:ascii="Arial" w:hAnsi="Arial" w:cs="Arial"/>
                <w:noProof/>
                <w:webHidden/>
                <w:sz w:val="24"/>
                <w:szCs w:val="24"/>
              </w:rPr>
              <w:tab/>
            </w:r>
            <w:r w:rsidRPr="00C27104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begin"/>
            </w:r>
            <w:r w:rsidRPr="00C27104">
              <w:rPr>
                <w:rFonts w:ascii="Arial" w:hAnsi="Arial" w:cs="Arial"/>
                <w:noProof/>
                <w:webHidden/>
                <w:sz w:val="24"/>
                <w:szCs w:val="24"/>
              </w:rPr>
              <w:instrText xml:space="preserve"> PAGEREF _Toc211422799 \h </w:instrText>
            </w:r>
            <w:r w:rsidRPr="00C27104">
              <w:rPr>
                <w:rFonts w:ascii="Arial" w:hAnsi="Arial" w:cs="Arial"/>
                <w:noProof/>
                <w:webHidden/>
                <w:sz w:val="24"/>
                <w:szCs w:val="24"/>
              </w:rPr>
            </w:r>
            <w:r w:rsidRPr="00C27104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separate"/>
            </w:r>
            <w:r w:rsidR="00B12D42" w:rsidRPr="00C27104">
              <w:rPr>
                <w:rFonts w:ascii="Arial" w:hAnsi="Arial" w:cs="Arial"/>
                <w:noProof/>
                <w:webHidden/>
                <w:sz w:val="24"/>
                <w:szCs w:val="24"/>
              </w:rPr>
              <w:t>6</w:t>
            </w:r>
            <w:r w:rsidRPr="00C27104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26B0944C" w14:textId="28AB0157" w:rsidR="004D4460" w:rsidRPr="00C27104" w:rsidRDefault="004D4460" w:rsidP="004D4460">
          <w:pPr>
            <w:pStyle w:val="TOC1"/>
            <w:tabs>
              <w:tab w:val="right" w:leader="dot" w:pos="9016"/>
            </w:tabs>
            <w:spacing w:line="480" w:lineRule="auto"/>
            <w:rPr>
              <w:rFonts w:ascii="Arial" w:hAnsi="Arial" w:cs="Arial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211422800" w:history="1">
            <w:r w:rsidRPr="00C27104">
              <w:rPr>
                <w:rStyle w:val="Hyperlink"/>
                <w:rFonts w:ascii="Arial" w:hAnsi="Arial" w:cs="Arial"/>
                <w:b/>
                <w:bCs/>
                <w:noProof/>
                <w:color w:val="auto"/>
                <w:sz w:val="24"/>
                <w:szCs w:val="24"/>
              </w:rPr>
              <w:t xml:space="preserve">Supplementary Table S3. </w:t>
            </w:r>
            <w:r w:rsidRPr="00C27104">
              <w:rPr>
                <w:rStyle w:val="Hyperlink"/>
                <w:rFonts w:ascii="Arial" w:hAnsi="Arial" w:cs="Arial"/>
                <w:noProof/>
                <w:color w:val="auto"/>
                <w:sz w:val="24"/>
                <w:szCs w:val="24"/>
              </w:rPr>
              <w:t>Comparisons of participants with different variant groups who were granted with education health and care plan (EHCP) in the index of multiple deprivation (IMD) areas.</w:t>
            </w:r>
            <w:r w:rsidRPr="00C27104">
              <w:rPr>
                <w:rFonts w:ascii="Arial" w:hAnsi="Arial" w:cs="Arial"/>
                <w:noProof/>
                <w:webHidden/>
                <w:sz w:val="24"/>
                <w:szCs w:val="24"/>
              </w:rPr>
              <w:tab/>
            </w:r>
            <w:r w:rsidRPr="00C27104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begin"/>
            </w:r>
            <w:r w:rsidRPr="00C27104">
              <w:rPr>
                <w:rFonts w:ascii="Arial" w:hAnsi="Arial" w:cs="Arial"/>
                <w:noProof/>
                <w:webHidden/>
                <w:sz w:val="24"/>
                <w:szCs w:val="24"/>
              </w:rPr>
              <w:instrText xml:space="preserve"> PAGEREF _Toc211422800 \h </w:instrText>
            </w:r>
            <w:r w:rsidRPr="00C27104">
              <w:rPr>
                <w:rFonts w:ascii="Arial" w:hAnsi="Arial" w:cs="Arial"/>
                <w:noProof/>
                <w:webHidden/>
                <w:sz w:val="24"/>
                <w:szCs w:val="24"/>
              </w:rPr>
            </w:r>
            <w:r w:rsidRPr="00C27104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separate"/>
            </w:r>
            <w:r w:rsidR="00B12D42" w:rsidRPr="00C27104">
              <w:rPr>
                <w:rFonts w:ascii="Arial" w:hAnsi="Arial" w:cs="Arial"/>
                <w:noProof/>
                <w:webHidden/>
                <w:sz w:val="24"/>
                <w:szCs w:val="24"/>
              </w:rPr>
              <w:t>7</w:t>
            </w:r>
            <w:r w:rsidRPr="00C27104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F35E93F" w14:textId="349A90BB" w:rsidR="004D4460" w:rsidRPr="00C27104" w:rsidRDefault="004D4460" w:rsidP="004D4460">
          <w:pPr>
            <w:pStyle w:val="TOC1"/>
            <w:tabs>
              <w:tab w:val="right" w:leader="dot" w:pos="9016"/>
            </w:tabs>
            <w:spacing w:line="480" w:lineRule="auto"/>
            <w:rPr>
              <w:rFonts w:ascii="Arial" w:hAnsi="Arial" w:cs="Arial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211422801" w:history="1">
            <w:r w:rsidRPr="00C27104">
              <w:rPr>
                <w:rStyle w:val="Hyperlink"/>
                <w:rFonts w:ascii="Arial" w:hAnsi="Arial" w:cs="Arial"/>
                <w:b/>
                <w:bCs/>
                <w:noProof/>
                <w:color w:val="auto"/>
                <w:sz w:val="24"/>
                <w:szCs w:val="24"/>
              </w:rPr>
              <w:t xml:space="preserve">Supplementary Figure S1. </w:t>
            </w:r>
            <w:r w:rsidRPr="00C27104">
              <w:rPr>
                <w:rStyle w:val="Hyperlink"/>
                <w:rFonts w:ascii="Arial" w:hAnsi="Arial" w:cs="Arial"/>
                <w:noProof/>
                <w:color w:val="auto"/>
                <w:sz w:val="24"/>
                <w:szCs w:val="24"/>
              </w:rPr>
              <w:t>Comparisons of parental education levels of the cohort participants with different genetic inheritance.</w:t>
            </w:r>
            <w:r w:rsidRPr="00C27104">
              <w:rPr>
                <w:rFonts w:ascii="Arial" w:hAnsi="Arial" w:cs="Arial"/>
                <w:noProof/>
                <w:webHidden/>
                <w:sz w:val="24"/>
                <w:szCs w:val="24"/>
              </w:rPr>
              <w:tab/>
            </w:r>
            <w:r w:rsidRPr="00C27104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begin"/>
            </w:r>
            <w:r w:rsidRPr="00C27104">
              <w:rPr>
                <w:rFonts w:ascii="Arial" w:hAnsi="Arial" w:cs="Arial"/>
                <w:noProof/>
                <w:webHidden/>
                <w:sz w:val="24"/>
                <w:szCs w:val="24"/>
              </w:rPr>
              <w:instrText xml:space="preserve"> PAGEREF _Toc211422801 \h </w:instrText>
            </w:r>
            <w:r w:rsidRPr="00C27104">
              <w:rPr>
                <w:rFonts w:ascii="Arial" w:hAnsi="Arial" w:cs="Arial"/>
                <w:noProof/>
                <w:webHidden/>
                <w:sz w:val="24"/>
                <w:szCs w:val="24"/>
              </w:rPr>
            </w:r>
            <w:r w:rsidRPr="00C27104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separate"/>
            </w:r>
            <w:r w:rsidR="00B12D42" w:rsidRPr="00C27104">
              <w:rPr>
                <w:rFonts w:ascii="Arial" w:hAnsi="Arial" w:cs="Arial"/>
                <w:noProof/>
                <w:webHidden/>
                <w:sz w:val="24"/>
                <w:szCs w:val="24"/>
              </w:rPr>
              <w:t>8</w:t>
            </w:r>
            <w:r w:rsidRPr="00C27104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241F439" w14:textId="615BAC89" w:rsidR="004D4460" w:rsidRPr="00C27104" w:rsidRDefault="004D4460" w:rsidP="004D4460">
          <w:pPr>
            <w:pStyle w:val="TOC1"/>
            <w:tabs>
              <w:tab w:val="right" w:leader="dot" w:pos="9016"/>
            </w:tabs>
            <w:spacing w:line="480" w:lineRule="auto"/>
            <w:rPr>
              <w:rFonts w:ascii="Arial" w:hAnsi="Arial" w:cs="Arial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211422802" w:history="1">
            <w:r w:rsidRPr="00C27104">
              <w:rPr>
                <w:rStyle w:val="Hyperlink"/>
                <w:rFonts w:ascii="Arial" w:hAnsi="Arial" w:cs="Arial"/>
                <w:b/>
                <w:bCs/>
                <w:noProof/>
                <w:color w:val="auto"/>
                <w:sz w:val="24"/>
                <w:szCs w:val="24"/>
              </w:rPr>
              <w:t xml:space="preserve">Supplementary Figure S2. </w:t>
            </w:r>
            <w:r w:rsidRPr="00C27104">
              <w:rPr>
                <w:rStyle w:val="Hyperlink"/>
                <w:rFonts w:ascii="Arial" w:hAnsi="Arial" w:cs="Arial"/>
                <w:noProof/>
                <w:color w:val="auto"/>
                <w:sz w:val="24"/>
                <w:szCs w:val="24"/>
              </w:rPr>
              <w:t>Comparisons of parental education levels of the cohort participants with different genetic inheritance to obtain an education health and care plan (EHCP).</w:t>
            </w:r>
            <w:r w:rsidRPr="00C27104">
              <w:rPr>
                <w:rFonts w:ascii="Arial" w:hAnsi="Arial" w:cs="Arial"/>
                <w:noProof/>
                <w:webHidden/>
                <w:sz w:val="24"/>
                <w:szCs w:val="24"/>
              </w:rPr>
              <w:tab/>
            </w:r>
            <w:r w:rsidRPr="00C27104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begin"/>
            </w:r>
            <w:r w:rsidRPr="00C27104">
              <w:rPr>
                <w:rFonts w:ascii="Arial" w:hAnsi="Arial" w:cs="Arial"/>
                <w:noProof/>
                <w:webHidden/>
                <w:sz w:val="24"/>
                <w:szCs w:val="24"/>
              </w:rPr>
              <w:instrText xml:space="preserve"> PAGEREF _Toc211422802 \h </w:instrText>
            </w:r>
            <w:r w:rsidRPr="00C27104">
              <w:rPr>
                <w:rFonts w:ascii="Arial" w:hAnsi="Arial" w:cs="Arial"/>
                <w:noProof/>
                <w:webHidden/>
                <w:sz w:val="24"/>
                <w:szCs w:val="24"/>
              </w:rPr>
            </w:r>
            <w:r w:rsidRPr="00C27104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separate"/>
            </w:r>
            <w:r w:rsidR="00B12D42" w:rsidRPr="00C27104">
              <w:rPr>
                <w:rFonts w:ascii="Arial" w:hAnsi="Arial" w:cs="Arial"/>
                <w:noProof/>
                <w:webHidden/>
                <w:sz w:val="24"/>
                <w:szCs w:val="24"/>
              </w:rPr>
              <w:t>9</w:t>
            </w:r>
            <w:r w:rsidRPr="00C27104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2742FC7C" w14:textId="5EBA2EAB" w:rsidR="004D4460" w:rsidRPr="00C27104" w:rsidRDefault="004D4460" w:rsidP="004D4460">
          <w:pPr>
            <w:pStyle w:val="TOC1"/>
            <w:tabs>
              <w:tab w:val="right" w:leader="dot" w:pos="9016"/>
            </w:tabs>
            <w:spacing w:line="480" w:lineRule="auto"/>
            <w:rPr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211422803" w:history="1">
            <w:r w:rsidRPr="00C27104">
              <w:rPr>
                <w:rStyle w:val="Hyperlink"/>
                <w:rFonts w:ascii="Arial" w:hAnsi="Arial" w:cs="Arial"/>
                <w:b/>
                <w:bCs/>
                <w:noProof/>
                <w:color w:val="auto"/>
                <w:sz w:val="24"/>
                <w:szCs w:val="24"/>
                <w:lang w:val="en-US"/>
              </w:rPr>
              <w:t>References</w:t>
            </w:r>
            <w:r w:rsidRPr="00C27104">
              <w:rPr>
                <w:rFonts w:ascii="Arial" w:hAnsi="Arial" w:cs="Arial"/>
                <w:noProof/>
                <w:webHidden/>
                <w:sz w:val="24"/>
                <w:szCs w:val="24"/>
              </w:rPr>
              <w:tab/>
            </w:r>
            <w:r w:rsidRPr="00C27104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begin"/>
            </w:r>
            <w:r w:rsidRPr="00C27104">
              <w:rPr>
                <w:rFonts w:ascii="Arial" w:hAnsi="Arial" w:cs="Arial"/>
                <w:noProof/>
                <w:webHidden/>
                <w:sz w:val="24"/>
                <w:szCs w:val="24"/>
              </w:rPr>
              <w:instrText xml:space="preserve"> PAGEREF _Toc211422803 \h </w:instrText>
            </w:r>
            <w:r w:rsidRPr="00C27104">
              <w:rPr>
                <w:rFonts w:ascii="Arial" w:hAnsi="Arial" w:cs="Arial"/>
                <w:noProof/>
                <w:webHidden/>
                <w:sz w:val="24"/>
                <w:szCs w:val="24"/>
              </w:rPr>
            </w:r>
            <w:r w:rsidRPr="00C27104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separate"/>
            </w:r>
            <w:r w:rsidR="00B12D42" w:rsidRPr="00C27104">
              <w:rPr>
                <w:rFonts w:ascii="Arial" w:hAnsi="Arial" w:cs="Arial"/>
                <w:noProof/>
                <w:webHidden/>
                <w:sz w:val="24"/>
                <w:szCs w:val="24"/>
              </w:rPr>
              <w:t>10</w:t>
            </w:r>
            <w:r w:rsidRPr="00C27104">
              <w:rPr>
                <w:rFonts w:ascii="Arial" w:hAnsi="Arial" w:cs="Arial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478AE36" w14:textId="4FDCE95A" w:rsidR="005166A2" w:rsidRPr="00C27104" w:rsidRDefault="005166A2" w:rsidP="003E173D">
          <w:pPr>
            <w:spacing w:before="240" w:after="0" w:line="480" w:lineRule="auto"/>
            <w:rPr>
              <w:rFonts w:ascii="Arial" w:hAnsi="Arial" w:cs="Arial"/>
              <w:sz w:val="24"/>
              <w:szCs w:val="24"/>
            </w:rPr>
          </w:pPr>
          <w:r w:rsidRPr="00C27104">
            <w:rPr>
              <w:rFonts w:ascii="Arial" w:hAnsi="Arial" w:cs="Arial"/>
              <w:b/>
              <w:bCs/>
              <w:noProof/>
              <w:sz w:val="24"/>
              <w:szCs w:val="24"/>
            </w:rPr>
            <w:fldChar w:fldCharType="end"/>
          </w:r>
        </w:p>
      </w:sdtContent>
    </w:sdt>
    <w:p w14:paraId="01D8556D" w14:textId="77777777" w:rsidR="00B419BF" w:rsidRPr="00C27104" w:rsidRDefault="00B419BF">
      <w:pPr>
        <w:rPr>
          <w:rFonts w:ascii="Arial" w:eastAsiaTheme="minorHAnsi" w:hAnsi="Arial" w:cs="Arial"/>
          <w:sz w:val="24"/>
          <w:szCs w:val="24"/>
        </w:rPr>
      </w:pPr>
      <w:r w:rsidRPr="00C27104">
        <w:rPr>
          <w:rFonts w:ascii="Arial" w:eastAsiaTheme="minorHAnsi" w:hAnsi="Arial" w:cs="Arial"/>
          <w:sz w:val="24"/>
          <w:szCs w:val="24"/>
        </w:rPr>
        <w:br w:type="page"/>
      </w:r>
    </w:p>
    <w:p w14:paraId="5651A650" w14:textId="401F8ED3" w:rsidR="00B419BF" w:rsidRPr="00C27104" w:rsidRDefault="00DC2031" w:rsidP="00B419BF">
      <w:pPr>
        <w:pStyle w:val="Heading1"/>
        <w:spacing w:line="480" w:lineRule="auto"/>
        <w:rPr>
          <w:rFonts w:ascii="Arial" w:hAnsi="Arial" w:cs="Arial"/>
          <w:color w:val="auto"/>
          <w:sz w:val="24"/>
          <w:szCs w:val="24"/>
          <w14:ligatures w14:val="standardContextual"/>
        </w:rPr>
      </w:pPr>
      <w:bookmarkStart w:id="0" w:name="_Toc211422796"/>
      <w:r w:rsidRPr="00C27104">
        <w:rPr>
          <w:rFonts w:ascii="Arial" w:hAnsi="Arial" w:cs="Arial"/>
          <w:b/>
          <w:bCs/>
          <w:color w:val="auto"/>
          <w:sz w:val="28"/>
          <w:szCs w:val="28"/>
        </w:rPr>
        <w:lastRenderedPageBreak/>
        <w:t>IMAGINE ID Consortium GB</w:t>
      </w:r>
      <w:bookmarkEnd w:id="0"/>
      <w:r w:rsidRPr="00C27104">
        <w:rPr>
          <w:rFonts w:ascii="Arial" w:hAnsi="Arial" w:cs="Arial"/>
          <w:b/>
          <w:bCs/>
          <w:color w:val="auto"/>
          <w:sz w:val="28"/>
          <w:szCs w:val="28"/>
        </w:rPr>
        <w:t xml:space="preserve"> </w:t>
      </w:r>
    </w:p>
    <w:p w14:paraId="43F1FDF5" w14:textId="77777777" w:rsidR="007D2005" w:rsidRPr="00C27104" w:rsidRDefault="007D2005" w:rsidP="007D2005">
      <w:pPr>
        <w:spacing w:after="0" w:line="480" w:lineRule="auto"/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</w:pPr>
      <w:r w:rsidRPr="00C27104"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>David Skuse</w:t>
      </w:r>
      <w:proofErr w:type="gramStart"/>
      <w:r w:rsidRPr="00C27104">
        <w:rPr>
          <w:rFonts w:ascii="Arial" w:eastAsiaTheme="minorHAnsi" w:hAnsi="Arial" w:cs="Arial"/>
          <w:kern w:val="2"/>
          <w:sz w:val="24"/>
          <w:szCs w:val="24"/>
          <w:vertAlign w:val="superscript"/>
          <w14:ligatures w14:val="standardContextual"/>
        </w:rPr>
        <w:t>1,</w:t>
      </w:r>
      <w:r w:rsidRPr="00C27104">
        <w:rPr>
          <w:rFonts w:ascii="Arial" w:eastAsiaTheme="minorHAnsi" w:hAnsi="Arial" w:cs="Arial"/>
          <w:b/>
          <w:bCs/>
          <w:kern w:val="2"/>
          <w:sz w:val="24"/>
          <w:szCs w:val="24"/>
          <w14:ligatures w14:val="standardContextual"/>
        </w:rPr>
        <w:t>*</w:t>
      </w:r>
      <w:proofErr w:type="gramEnd"/>
      <w:r w:rsidRPr="00C27104">
        <w:rPr>
          <w:rFonts w:ascii="Arial" w:eastAsiaTheme="minorHAnsi" w:hAnsi="Arial" w:cs="Arial"/>
          <w:b/>
          <w:bCs/>
          <w:kern w:val="2"/>
          <w:sz w:val="24"/>
          <w:szCs w:val="24"/>
          <w14:ligatures w14:val="standardContextual"/>
        </w:rPr>
        <w:t>*</w:t>
      </w:r>
    </w:p>
    <w:p w14:paraId="35A874C0" w14:textId="77777777" w:rsidR="007D2005" w:rsidRPr="00C27104" w:rsidRDefault="007D2005" w:rsidP="007D2005">
      <w:pPr>
        <w:spacing w:after="0" w:line="480" w:lineRule="auto"/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</w:pPr>
      <w:r w:rsidRPr="00C27104"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>Jeanne Wolstencroft</w:t>
      </w:r>
      <w:r w:rsidRPr="00C27104">
        <w:rPr>
          <w:rFonts w:ascii="Arial" w:eastAsiaTheme="minorHAnsi" w:hAnsi="Arial" w:cs="Arial"/>
          <w:kern w:val="2"/>
          <w:sz w:val="24"/>
          <w:szCs w:val="24"/>
          <w:vertAlign w:val="superscript"/>
          <w14:ligatures w14:val="standardContextual"/>
        </w:rPr>
        <w:t>1</w:t>
      </w:r>
    </w:p>
    <w:p w14:paraId="1A93ADF0" w14:textId="77777777" w:rsidR="007D2005" w:rsidRPr="00C27104" w:rsidRDefault="007D2005" w:rsidP="007D2005">
      <w:pPr>
        <w:spacing w:after="0" w:line="480" w:lineRule="auto"/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</w:pPr>
      <w:r w:rsidRPr="00C27104"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>Irene O Lee</w:t>
      </w:r>
      <w:r w:rsidRPr="00C27104">
        <w:rPr>
          <w:rFonts w:ascii="Arial" w:eastAsiaTheme="minorHAnsi" w:hAnsi="Arial" w:cs="Arial"/>
          <w:kern w:val="2"/>
          <w:sz w:val="24"/>
          <w:szCs w:val="24"/>
          <w:vertAlign w:val="superscript"/>
          <w14:ligatures w14:val="standardContextual"/>
        </w:rPr>
        <w:t>1</w:t>
      </w:r>
    </w:p>
    <w:p w14:paraId="2E848EE7" w14:textId="77777777" w:rsidR="007D2005" w:rsidRPr="00C27104" w:rsidRDefault="007D2005" w:rsidP="007D2005">
      <w:pPr>
        <w:spacing w:after="0" w:line="480" w:lineRule="auto"/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</w:pPr>
      <w:r w:rsidRPr="00C27104"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>Samuel Chawner</w:t>
      </w:r>
      <w:r w:rsidRPr="00C27104">
        <w:rPr>
          <w:rFonts w:ascii="Arial" w:eastAsiaTheme="minorHAnsi" w:hAnsi="Arial" w:cs="Arial"/>
          <w:kern w:val="2"/>
          <w:sz w:val="24"/>
          <w:szCs w:val="24"/>
          <w:vertAlign w:val="superscript"/>
          <w14:ligatures w14:val="standardContextual"/>
        </w:rPr>
        <w:t>3</w:t>
      </w:r>
    </w:p>
    <w:p w14:paraId="2E6B0F08" w14:textId="77777777" w:rsidR="007D2005" w:rsidRPr="00C27104" w:rsidRDefault="007D2005" w:rsidP="007D2005">
      <w:pPr>
        <w:spacing w:after="0" w:line="480" w:lineRule="auto"/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</w:pPr>
      <w:r w:rsidRPr="00C27104"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>Jeremy Hall</w:t>
      </w:r>
      <w:r w:rsidRPr="00C27104">
        <w:rPr>
          <w:rFonts w:ascii="Arial" w:eastAsiaTheme="minorHAnsi" w:hAnsi="Arial" w:cs="Arial"/>
          <w:kern w:val="2"/>
          <w:sz w:val="24"/>
          <w:szCs w:val="24"/>
          <w:vertAlign w:val="superscript"/>
          <w14:ligatures w14:val="standardContextual"/>
        </w:rPr>
        <w:t>3,4</w:t>
      </w:r>
    </w:p>
    <w:p w14:paraId="5C2C7AF3" w14:textId="77777777" w:rsidR="007D2005" w:rsidRPr="00C27104" w:rsidRDefault="007D2005" w:rsidP="007D2005">
      <w:pPr>
        <w:spacing w:after="0" w:line="480" w:lineRule="auto"/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</w:pPr>
      <w:bookmarkStart w:id="1" w:name="_Hlk211422619"/>
      <w:r w:rsidRPr="00C27104"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>Josh Hope-Bell</w:t>
      </w:r>
      <w:r w:rsidRPr="00C27104">
        <w:rPr>
          <w:rFonts w:ascii="Arial" w:eastAsiaTheme="minorHAnsi" w:hAnsi="Arial" w:cs="Arial"/>
          <w:kern w:val="2"/>
          <w:sz w:val="24"/>
          <w:szCs w:val="24"/>
          <w:vertAlign w:val="superscript"/>
          <w14:ligatures w14:val="standardContextual"/>
        </w:rPr>
        <w:t>3</w:t>
      </w:r>
    </w:p>
    <w:bookmarkEnd w:id="1"/>
    <w:p w14:paraId="31759C56" w14:textId="77777777" w:rsidR="007D2005" w:rsidRPr="00C27104" w:rsidRDefault="007D2005" w:rsidP="007D2005">
      <w:pPr>
        <w:spacing w:after="0" w:line="480" w:lineRule="auto"/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</w:pPr>
      <w:r w:rsidRPr="00C27104"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>Michael J Owen</w:t>
      </w:r>
      <w:r w:rsidRPr="00C27104">
        <w:rPr>
          <w:rFonts w:ascii="Arial" w:eastAsiaTheme="minorHAnsi" w:hAnsi="Arial" w:cs="Arial"/>
          <w:kern w:val="2"/>
          <w:sz w:val="24"/>
          <w:szCs w:val="24"/>
          <w:vertAlign w:val="superscript"/>
          <w14:ligatures w14:val="standardContextual"/>
        </w:rPr>
        <w:t>3,4</w:t>
      </w:r>
    </w:p>
    <w:p w14:paraId="07FB63D7" w14:textId="77777777" w:rsidR="007D2005" w:rsidRPr="00C27104" w:rsidRDefault="007D2005" w:rsidP="007D2005">
      <w:pPr>
        <w:spacing w:after="0" w:line="480" w:lineRule="auto"/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</w:pPr>
      <w:r w:rsidRPr="00C27104"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>Marianne van den Bree</w:t>
      </w:r>
      <w:r w:rsidRPr="00C27104">
        <w:rPr>
          <w:rFonts w:ascii="Arial" w:eastAsiaTheme="minorHAnsi" w:hAnsi="Arial" w:cs="Arial"/>
          <w:kern w:val="2"/>
          <w:sz w:val="24"/>
          <w:szCs w:val="24"/>
          <w:vertAlign w:val="superscript"/>
          <w14:ligatures w14:val="standardContextual"/>
        </w:rPr>
        <w:t>3,4</w:t>
      </w:r>
    </w:p>
    <w:p w14:paraId="5231E55A" w14:textId="77777777" w:rsidR="007D2005" w:rsidRPr="00C27104" w:rsidRDefault="007D2005" w:rsidP="007D2005">
      <w:pPr>
        <w:spacing w:after="0" w:line="480" w:lineRule="auto"/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</w:pPr>
      <w:r w:rsidRPr="00C27104"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>F Lucy Raymond</w:t>
      </w:r>
      <w:r w:rsidRPr="00C27104">
        <w:rPr>
          <w:rFonts w:ascii="Arial" w:eastAsiaTheme="minorHAnsi" w:hAnsi="Arial" w:cs="Arial"/>
          <w:kern w:val="2"/>
          <w:sz w:val="24"/>
          <w:szCs w:val="24"/>
          <w:vertAlign w:val="superscript"/>
          <w14:ligatures w14:val="standardContextual"/>
        </w:rPr>
        <w:t>5</w:t>
      </w:r>
    </w:p>
    <w:p w14:paraId="5F389B04" w14:textId="77777777" w:rsidR="007D2005" w:rsidRPr="00C27104" w:rsidRDefault="007D2005" w:rsidP="007D2005">
      <w:pPr>
        <w:spacing w:after="0" w:line="480" w:lineRule="auto"/>
        <w:rPr>
          <w:rFonts w:ascii="Arial" w:eastAsiaTheme="minorHAnsi" w:hAnsi="Arial" w:cs="Arial"/>
          <w:b/>
          <w:bCs/>
          <w:kern w:val="2"/>
          <w:sz w:val="24"/>
          <w:szCs w:val="24"/>
          <w14:ligatures w14:val="standardContextual"/>
        </w:rPr>
      </w:pPr>
    </w:p>
    <w:p w14:paraId="199FC2D2" w14:textId="77777777" w:rsidR="007D2005" w:rsidRPr="00C27104" w:rsidRDefault="007D2005" w:rsidP="007D2005">
      <w:pPr>
        <w:spacing w:after="0" w:line="480" w:lineRule="auto"/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</w:pPr>
      <w:r w:rsidRPr="00C27104">
        <w:rPr>
          <w:rFonts w:ascii="Arial" w:eastAsiaTheme="minorHAnsi" w:hAnsi="Arial" w:cs="Arial"/>
          <w:b/>
          <w:bCs/>
          <w:kern w:val="2"/>
          <w:sz w:val="24"/>
          <w:szCs w:val="24"/>
          <w14:ligatures w14:val="standardContextual"/>
        </w:rPr>
        <w:t>** Consortium contact:</w:t>
      </w:r>
      <w:r w:rsidRPr="00C27104"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 xml:space="preserve"> David H Skuse, Paediatric Mental Health Sciences Centre, Great Ormond Street Institute of Child Health, University College London, London, UK; Email: </w:t>
      </w:r>
      <w:hyperlink r:id="rId7" w:history="1">
        <w:r w:rsidRPr="00C27104">
          <w:rPr>
            <w:rFonts w:ascii="Arial" w:eastAsiaTheme="minorHAnsi" w:hAnsi="Arial" w:cs="Arial"/>
            <w:kern w:val="2"/>
            <w:sz w:val="24"/>
            <w:szCs w:val="24"/>
            <w:u w:val="single"/>
            <w14:ligatures w14:val="standardContextual"/>
          </w:rPr>
          <w:t>d.skuse@ucl.ac.uk</w:t>
        </w:r>
      </w:hyperlink>
    </w:p>
    <w:p w14:paraId="2101A804" w14:textId="77777777" w:rsidR="007D2005" w:rsidRPr="00C27104" w:rsidRDefault="007D2005" w:rsidP="007D2005">
      <w:pPr>
        <w:spacing w:before="240" w:after="0" w:line="480" w:lineRule="auto"/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</w:pPr>
      <w:r w:rsidRPr="00C27104">
        <w:rPr>
          <w:rFonts w:ascii="Arial" w:eastAsiaTheme="minorHAnsi" w:hAnsi="Arial" w:cs="Arial"/>
          <w:kern w:val="2"/>
          <w:sz w:val="24"/>
          <w:szCs w:val="24"/>
          <w:vertAlign w:val="superscript"/>
          <w14:ligatures w14:val="standardContextual"/>
        </w:rPr>
        <w:t>1</w:t>
      </w:r>
      <w:r w:rsidRPr="00C27104"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 xml:space="preserve"> Paediatric Mental Health Sciences Centre,</w:t>
      </w:r>
      <w:r w:rsidRPr="00C27104" w:rsidDel="00775DC2"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 xml:space="preserve"> </w:t>
      </w:r>
      <w:r w:rsidRPr="00C27104"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>Great Ormond Street Institute of Child Health, University College London, London, UK.</w:t>
      </w:r>
    </w:p>
    <w:p w14:paraId="57975DFE" w14:textId="77777777" w:rsidR="007D2005" w:rsidRPr="00C27104" w:rsidRDefault="007D2005" w:rsidP="007D2005">
      <w:pPr>
        <w:spacing w:before="240" w:after="0" w:line="480" w:lineRule="auto"/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</w:pPr>
      <w:r w:rsidRPr="00C27104">
        <w:rPr>
          <w:rFonts w:ascii="Arial" w:eastAsiaTheme="minorHAnsi" w:hAnsi="Arial" w:cs="Arial"/>
          <w:kern w:val="2"/>
          <w:sz w:val="24"/>
          <w:szCs w:val="24"/>
          <w:vertAlign w:val="superscript"/>
          <w14:ligatures w14:val="standardContextual"/>
        </w:rPr>
        <w:t>3</w:t>
      </w:r>
      <w:r w:rsidRPr="00C27104"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 xml:space="preserve"> Centre for Neuropsychiatric Genetics and Genomics, Division of Psychological Medicine and Clinical Neurosciences, Cardiff University, Cardiff, UK.</w:t>
      </w:r>
    </w:p>
    <w:p w14:paraId="64FDD07B" w14:textId="77777777" w:rsidR="007D2005" w:rsidRPr="00C27104" w:rsidRDefault="007D2005" w:rsidP="007D2005">
      <w:pPr>
        <w:spacing w:before="240" w:after="0" w:line="480" w:lineRule="auto"/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</w:pPr>
      <w:r w:rsidRPr="00C27104">
        <w:rPr>
          <w:rFonts w:ascii="Arial" w:eastAsiaTheme="minorHAnsi" w:hAnsi="Arial" w:cs="Arial"/>
          <w:kern w:val="2"/>
          <w:sz w:val="24"/>
          <w:szCs w:val="24"/>
          <w:vertAlign w:val="superscript"/>
          <w14:ligatures w14:val="standardContextual"/>
        </w:rPr>
        <w:t>4</w:t>
      </w:r>
      <w:r w:rsidRPr="00C27104"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 xml:space="preserve"> Neuroscience and Mental Health Innovation Institute, Division of Psychological Medicine and Clinical Neurosciences, Cardiff University, Cardiff, UK.</w:t>
      </w:r>
    </w:p>
    <w:p w14:paraId="7833FE82" w14:textId="77777777" w:rsidR="007D2005" w:rsidRPr="00C27104" w:rsidRDefault="007D2005" w:rsidP="007D2005">
      <w:pPr>
        <w:spacing w:before="240" w:after="0" w:line="48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C27104">
        <w:rPr>
          <w:rFonts w:ascii="Arial" w:eastAsia="Times New Roman" w:hAnsi="Arial" w:cs="Arial"/>
          <w:sz w:val="24"/>
          <w:szCs w:val="24"/>
          <w:vertAlign w:val="superscript"/>
          <w:lang w:eastAsia="en-GB"/>
        </w:rPr>
        <w:t>5</w:t>
      </w:r>
      <w:r w:rsidRPr="00C27104">
        <w:rPr>
          <w:rFonts w:ascii="Arial" w:eastAsia="Times New Roman" w:hAnsi="Arial" w:cs="Arial"/>
          <w:sz w:val="24"/>
          <w:szCs w:val="24"/>
          <w:lang w:eastAsia="en-GB"/>
        </w:rPr>
        <w:t xml:space="preserve"> Department of Medical Genetics, University of Cambridge, UK</w:t>
      </w:r>
    </w:p>
    <w:p w14:paraId="28ED9DE1" w14:textId="0EFF9C70" w:rsidR="00DC2031" w:rsidRPr="00C27104" w:rsidRDefault="00DC2031" w:rsidP="00DC2031"/>
    <w:p w14:paraId="2F059ADD" w14:textId="4CC83014" w:rsidR="007A6B74" w:rsidRPr="00C27104" w:rsidRDefault="007D2005" w:rsidP="007A6B74">
      <w:pPr>
        <w:spacing w:after="0" w:line="480" w:lineRule="auto"/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</w:pPr>
      <w:r w:rsidRPr="00C27104"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>Josh Hope-Bell and F Lucy Raymond</w:t>
      </w:r>
      <w:r w:rsidR="007A6B74" w:rsidRPr="00C27104"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 xml:space="preserve"> did not directly contribute to the manuscript</w:t>
      </w:r>
      <w:r w:rsidR="00853F6F" w:rsidRPr="00C27104"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 xml:space="preserve"> but w</w:t>
      </w:r>
      <w:r w:rsidR="00AA68A0" w:rsidRPr="00C27104"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>ere</w:t>
      </w:r>
      <w:r w:rsidR="00853F6F" w:rsidRPr="00C27104"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 xml:space="preserve"> involved in other areas of the project.</w:t>
      </w:r>
    </w:p>
    <w:p w14:paraId="051927A3" w14:textId="48C672C1" w:rsidR="00A479D5" w:rsidRPr="00C27104" w:rsidRDefault="00A479D5" w:rsidP="00A479D5">
      <w:pPr>
        <w:pStyle w:val="Heading1"/>
        <w:spacing w:line="480" w:lineRule="auto"/>
        <w:rPr>
          <w:rFonts w:ascii="Arial" w:hAnsi="Arial" w:cs="Arial"/>
          <w:b/>
          <w:bCs/>
          <w:color w:val="auto"/>
          <w:sz w:val="24"/>
          <w:szCs w:val="24"/>
          <w14:ligatures w14:val="standardContextual"/>
        </w:rPr>
      </w:pPr>
      <w:bookmarkStart w:id="2" w:name="_Toc160639927"/>
      <w:bookmarkStart w:id="3" w:name="_Toc211422797"/>
      <w:r w:rsidRPr="00C27104">
        <w:rPr>
          <w:rFonts w:ascii="Arial" w:hAnsi="Arial" w:cs="Arial"/>
          <w:b/>
          <w:bCs/>
          <w:color w:val="auto"/>
          <w:sz w:val="28"/>
          <w:szCs w:val="28"/>
        </w:rPr>
        <w:lastRenderedPageBreak/>
        <w:t xml:space="preserve">Supplementary Note </w:t>
      </w:r>
      <w:r w:rsidR="00120F22" w:rsidRPr="00C27104">
        <w:rPr>
          <w:rFonts w:ascii="Arial" w:hAnsi="Arial" w:cs="Arial"/>
          <w:b/>
          <w:bCs/>
          <w:color w:val="auto"/>
          <w:sz w:val="28"/>
          <w:szCs w:val="28"/>
        </w:rPr>
        <w:t>S</w:t>
      </w:r>
      <w:r w:rsidRPr="00C27104">
        <w:rPr>
          <w:rFonts w:ascii="Arial" w:hAnsi="Arial" w:cs="Arial"/>
          <w:b/>
          <w:bCs/>
          <w:color w:val="auto"/>
          <w:sz w:val="28"/>
          <w:szCs w:val="28"/>
        </w:rPr>
        <w:t>1</w:t>
      </w:r>
      <w:r w:rsidRPr="00C27104">
        <w:rPr>
          <w:rFonts w:ascii="Arial" w:hAnsi="Arial" w:cs="Arial"/>
          <w:b/>
          <w:bCs/>
          <w:color w:val="auto"/>
          <w:sz w:val="24"/>
          <w:szCs w:val="24"/>
        </w:rPr>
        <w:t xml:space="preserve">. </w:t>
      </w:r>
      <w:r w:rsidRPr="00C27104">
        <w:rPr>
          <w:rFonts w:ascii="Arial" w:hAnsi="Arial" w:cs="Arial"/>
          <w:color w:val="auto"/>
          <w:sz w:val="24"/>
          <w:szCs w:val="24"/>
          <w14:ligatures w14:val="standardContextual"/>
        </w:rPr>
        <w:t>More information about the SDQ measures.</w:t>
      </w:r>
      <w:bookmarkEnd w:id="2"/>
      <w:bookmarkEnd w:id="3"/>
    </w:p>
    <w:p w14:paraId="311253C9" w14:textId="557ABD06" w:rsidR="00A479D5" w:rsidRPr="00C27104" w:rsidRDefault="00A479D5" w:rsidP="00A479D5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  <w14:ligatures w14:val="standardContextual"/>
        </w:rPr>
      </w:pPr>
      <w:r w:rsidRPr="00C27104">
        <w:rPr>
          <w:rFonts w:ascii="Arial" w:hAnsi="Arial" w:cs="Arial"/>
          <w:sz w:val="24"/>
          <w:szCs w:val="24"/>
          <w14:ligatures w14:val="standardContextual"/>
        </w:rPr>
        <w:t>The Strengths and Difficulties Questionnaire (SDQ)</w:t>
      </w:r>
      <w:r w:rsidRPr="00C27104">
        <w:rPr>
          <w:rFonts w:ascii="Arial" w:hAnsi="Arial" w:cs="Arial"/>
          <w:sz w:val="24"/>
          <w:szCs w:val="24"/>
          <w14:ligatures w14:val="standardContextual"/>
        </w:rPr>
        <w:fldChar w:fldCharType="begin"/>
      </w:r>
      <w:r w:rsidR="004A5CDE" w:rsidRPr="00C27104">
        <w:rPr>
          <w:rFonts w:ascii="Arial" w:hAnsi="Arial" w:cs="Arial"/>
          <w:sz w:val="24"/>
          <w:szCs w:val="24"/>
          <w14:ligatures w14:val="standardContextual"/>
        </w:rPr>
        <w:instrText xml:space="preserve"> ADDIN EN.CITE &lt;EndNote&gt;&lt;Cite&gt;&lt;Author&gt;Goodman&lt;/Author&gt;&lt;Year&gt;1997&lt;/Year&gt;&lt;RecNum&gt;791&lt;/RecNum&gt;&lt;DisplayText&gt;[1]&lt;/DisplayText&gt;&lt;record&gt;&lt;rec-number&gt;791&lt;/rec-number&gt;&lt;foreign-keys&gt;&lt;key app="EN" db-id="z0vf0s9z7a005yeppp4xswf6as09r2txvewf" timestamp="1689857456"&gt;791&lt;/key&gt;&lt;/foreign-keys&gt;&lt;ref-type name="Journal Article"&gt;17&lt;/ref-type&gt;&lt;contributors&gt;&lt;authors&gt;&lt;author&gt;Goodman, R.&lt;/author&gt;&lt;/authors&gt;&lt;/contributors&gt;&lt;titles&gt;&lt;title&gt;The Strengths and Difficulties Questionnaire: a research note&lt;/title&gt;&lt;secondary-title&gt;J Child Psychol Psychiatry&lt;/secondary-title&gt;&lt;/titles&gt;&lt;periodical&gt;&lt;full-title&gt;J Child Psychol Psychiatry&lt;/full-title&gt;&lt;/periodical&gt;&lt;pages&gt;581–86&lt;/pages&gt;&lt;volume&gt;38&lt;/volume&gt;&lt;dates&gt;&lt;year&gt;1997&lt;/year&gt;&lt;/dates&gt;&lt;urls&gt;&lt;/urls&gt;&lt;electronic-resource-num&gt;https://acamh.onlinelibrary.wiley.com/doi/epdf/10.1111/j.1469-7610.1997.tb01545.x&lt;/electronic-resource-num&gt;&lt;/record&gt;&lt;/Cite&gt;&lt;Cite&gt;&lt;Author&gt;Goodman&lt;/Author&gt;&lt;Year&gt;1997&lt;/Year&gt;&lt;RecNum&gt;791&lt;/RecNum&gt;&lt;record&gt;&lt;rec-number&gt;791&lt;/rec-number&gt;&lt;foreign-keys&gt;&lt;key app="EN" db-id="z0vf0s9z7a005yeppp4xswf6as09r2txvewf" timestamp="1689857456"&gt;791&lt;/key&gt;&lt;/foreign-keys&gt;&lt;ref-type name="Journal Article"&gt;17&lt;/ref-type&gt;&lt;contributors&gt;&lt;authors&gt;&lt;author&gt;Goodman, R.&lt;/author&gt;&lt;/authors&gt;&lt;/contributors&gt;&lt;titles&gt;&lt;title&gt;The Strengths and Difficulties Questionnaire: a research note&lt;/title&gt;&lt;secondary-title&gt;J Child Psychol Psychiatry&lt;/secondary-title&gt;&lt;/titles&gt;&lt;periodical&gt;&lt;full-title&gt;J Child Psychol Psychiatry&lt;/full-title&gt;&lt;/periodical&gt;&lt;pages&gt;581–86&lt;/pages&gt;&lt;volume&gt;38&lt;/volume&gt;&lt;dates&gt;&lt;year&gt;1997&lt;/year&gt;&lt;/dates&gt;&lt;urls&gt;&lt;/urls&gt;&lt;electronic-resource-num&gt;https://acamh.onlinelibrary.wiley.com/doi/epdf/10.1111/j.1469-7610.1997.tb01545.x&lt;/electronic-resource-num&gt;&lt;/record&gt;&lt;/Cite&gt;&lt;/EndNote&gt;</w:instrText>
      </w:r>
      <w:r w:rsidRPr="00C27104">
        <w:rPr>
          <w:rFonts w:ascii="Arial" w:hAnsi="Arial" w:cs="Arial"/>
          <w:sz w:val="24"/>
          <w:szCs w:val="24"/>
          <w14:ligatures w14:val="standardContextual"/>
        </w:rPr>
        <w:fldChar w:fldCharType="separate"/>
      </w:r>
      <w:r w:rsidR="004A5CDE" w:rsidRPr="00C27104">
        <w:rPr>
          <w:rFonts w:ascii="Arial" w:hAnsi="Arial" w:cs="Arial"/>
          <w:noProof/>
          <w:sz w:val="24"/>
          <w:szCs w:val="24"/>
          <w14:ligatures w14:val="standardContextual"/>
        </w:rPr>
        <w:t>[1]</w:t>
      </w:r>
      <w:r w:rsidRPr="00C27104">
        <w:rPr>
          <w:rFonts w:ascii="Arial" w:hAnsi="Arial" w:cs="Arial"/>
          <w:sz w:val="24"/>
          <w:szCs w:val="24"/>
          <w14:ligatures w14:val="standardContextual"/>
        </w:rPr>
        <w:fldChar w:fldCharType="end"/>
      </w:r>
      <w:r w:rsidRPr="00C27104">
        <w:rPr>
          <w:rFonts w:ascii="Arial" w:hAnsi="Arial" w:cs="Arial"/>
          <w:sz w:val="24"/>
          <w:szCs w:val="24"/>
          <w14:ligatures w14:val="standardContextual"/>
        </w:rPr>
        <w:t xml:space="preserve"> is a brief behavioural screening questionnaire about 2–17 year olds, and is a globally recognised instrument for assessing the mental health status for children and young people </w:t>
      </w:r>
      <w:r w:rsidRPr="00C27104">
        <w:rPr>
          <w:rFonts w:ascii="Arial" w:hAnsi="Arial" w:cs="Arial"/>
          <w:sz w:val="24"/>
          <w:szCs w:val="24"/>
          <w14:ligatures w14:val="standardContextual"/>
        </w:rPr>
        <w:fldChar w:fldCharType="begin"/>
      </w:r>
      <w:r w:rsidR="004A5CDE" w:rsidRPr="00C27104">
        <w:rPr>
          <w:rFonts w:ascii="Arial" w:hAnsi="Arial" w:cs="Arial"/>
          <w:sz w:val="24"/>
          <w:szCs w:val="24"/>
          <w14:ligatures w14:val="standardContextual"/>
        </w:rPr>
        <w:instrText xml:space="preserve"> ADDIN EN.CITE &lt;EndNote&gt;&lt;Cite&gt;&lt;Author&gt;Terapia&lt;/Author&gt;&lt;Year&gt;2020&lt;/Year&gt;&lt;RecNum&gt;788&lt;/RecNum&gt;&lt;DisplayText&gt;[2]&lt;/DisplayText&gt;&lt;record&gt;&lt;rec-number&gt;788&lt;/rec-number&gt;&lt;foreign-keys&gt;&lt;key app="EN" db-id="z0vf0s9z7a005yeppp4xswf6as09r2txvewf" timestamp="1689192806"&gt;788&lt;/key&gt;&lt;/foreign-keys&gt;&lt;ref-type name="Web Page"&gt;12&lt;/ref-type&gt;&lt;contributors&gt;&lt;authors&gt;&lt;author&gt;Terapia&lt;/author&gt;&lt;/authors&gt;&lt;/contributors&gt;&lt;titles&gt;&lt;title&gt;Scoring Strengths and Difficulties Questionnaire for age 4-17 or 18+&lt;/title&gt;&lt;/titles&gt;&lt;dates&gt;&lt;year&gt;2020&lt;/year&gt;&lt;/dates&gt;&lt;urls&gt;&lt;related-urls&gt;&lt;url&gt;https://terapia.co.uk/wp-content/uploads/2020/05/SDQ-scoring_Instructions_4-18-years.pdf&lt;/url&gt;&lt;/related-urls&gt;&lt;/urls&gt;&lt;/record&gt;&lt;/Cite&gt;&lt;/EndNote&gt;</w:instrText>
      </w:r>
      <w:r w:rsidRPr="00C27104">
        <w:rPr>
          <w:rFonts w:ascii="Arial" w:hAnsi="Arial" w:cs="Arial"/>
          <w:sz w:val="24"/>
          <w:szCs w:val="24"/>
          <w14:ligatures w14:val="standardContextual"/>
        </w:rPr>
        <w:fldChar w:fldCharType="separate"/>
      </w:r>
      <w:r w:rsidR="004A5CDE" w:rsidRPr="00C27104">
        <w:rPr>
          <w:rFonts w:ascii="Arial" w:hAnsi="Arial" w:cs="Arial"/>
          <w:noProof/>
          <w:sz w:val="24"/>
          <w:szCs w:val="24"/>
          <w14:ligatures w14:val="standardContextual"/>
        </w:rPr>
        <w:t>[2]</w:t>
      </w:r>
      <w:r w:rsidRPr="00C27104">
        <w:rPr>
          <w:rFonts w:ascii="Arial" w:hAnsi="Arial" w:cs="Arial"/>
          <w:sz w:val="24"/>
          <w:szCs w:val="24"/>
          <w14:ligatures w14:val="standardContextual"/>
        </w:rPr>
        <w:fldChar w:fldCharType="end"/>
      </w:r>
      <w:r w:rsidRPr="00C27104">
        <w:rPr>
          <w:rFonts w:ascii="Arial" w:hAnsi="Arial" w:cs="Arial"/>
          <w:sz w:val="24"/>
          <w:szCs w:val="24"/>
          <w14:ligatures w14:val="standardContextual"/>
        </w:rPr>
        <w:t xml:space="preserve">. SDQ scoring provides an overview to evaluate children and young people’s emotional and behavioural adjustment in dimensional terms </w:t>
      </w:r>
      <w:r w:rsidRPr="00C27104">
        <w:rPr>
          <w:rFonts w:ascii="Arial" w:hAnsi="Arial" w:cs="Arial"/>
          <w:sz w:val="24"/>
          <w:szCs w:val="24"/>
          <w14:ligatures w14:val="standardContextual"/>
        </w:rPr>
        <w:fldChar w:fldCharType="begin"/>
      </w:r>
      <w:r w:rsidR="004A5CDE" w:rsidRPr="00C27104">
        <w:rPr>
          <w:rFonts w:ascii="Arial" w:hAnsi="Arial" w:cs="Arial"/>
          <w:sz w:val="24"/>
          <w:szCs w:val="24"/>
          <w14:ligatures w14:val="standardContextual"/>
        </w:rPr>
        <w:instrText xml:space="preserve"> ADDIN EN.CITE &lt;EndNote&gt;&lt;Cite&gt;&lt;Author&gt;Murray&lt;/Author&gt;&lt;Year&gt;2020&lt;/Year&gt;&lt;RecNum&gt;817&lt;/RecNum&gt;&lt;DisplayText&gt;[3, 4]&lt;/DisplayText&gt;&lt;record&gt;&lt;rec-number&gt;817&lt;/rec-number&gt;&lt;foreign-keys&gt;&lt;key app="EN" db-id="z0vf0s9z7a005yeppp4xswf6as09r2txvewf" timestamp="1707489671"&gt;817&lt;/key&gt;&lt;/foreign-keys&gt;&lt;ref-type name="Journal Article"&gt;17&lt;/ref-type&gt;&lt;contributors&gt;&lt;authors&gt;&lt;author&gt;Murray, C.A.;&lt;/author&gt;&lt;author&gt;Hastings, R.P.;&lt;/author&gt;&lt;author&gt;Totsika, V.&lt;/author&gt;&lt;/authors&gt;&lt;/contributors&gt;&lt;titles&gt;&lt;title&gt;Clinical utility of the parentreported Strengths and Difficulties Questionnaire as a screen for emotional and behavioural difficulties in children and adolescents with intellectual disability.&lt;/title&gt;&lt;secondary-title&gt;Br J Psychiatry&lt;/secondary-title&gt;&lt;/titles&gt;&lt;periodical&gt;&lt;full-title&gt;Br J Psychiatry&lt;/full-title&gt;&lt;/periodical&gt;&lt;pages&gt;323-25&lt;/pages&gt;&lt;volume&gt;218&lt;/volume&gt;&lt;dates&gt;&lt;year&gt;2020&lt;/year&gt;&lt;/dates&gt;&lt;urls&gt;&lt;/urls&gt;&lt;electronic-resource-num&gt;10.1192/bjp.2020.224&lt;/electronic-resource-num&gt;&lt;/record&gt;&lt;/Cite&gt;&lt;Cite&gt;&lt;Author&gt;Goodman&lt;/Author&gt;&lt;Year&gt;2009&lt;/Year&gt;&lt;RecNum&gt;824&lt;/RecNum&gt;&lt;record&gt;&lt;rec-number&gt;824&lt;/rec-number&gt;&lt;foreign-keys&gt;&lt;key app="EN" db-id="z0vf0s9z7a005yeppp4xswf6as09r2txvewf" timestamp="1708103920"&gt;824&lt;/key&gt;&lt;/foreign-keys&gt;&lt;ref-type name="Journal Article"&gt;17&lt;/ref-type&gt;&lt;contributors&gt;&lt;authors&gt;&lt;author&gt;Goodman, A.;&lt;/author&gt;&lt;author&gt;Goodman, R.&lt;/author&gt;&lt;/authors&gt;&lt;/contributors&gt;&lt;titles&gt;&lt;title&gt;Strengths and Difficulties Questionnaire as a Dimensional Measure of Child Mental Health&lt;/title&gt;&lt;secondary-title&gt;Journal of the American Academy of Child and Adolescent Psychiatry&lt;/secondary-title&gt;&lt;/titles&gt;&lt;periodical&gt;&lt;full-title&gt;Journal of the American Academy of Child and Adolescent Psychiatry&lt;/full-title&gt;&lt;/periodical&gt;&lt;pages&gt;400-403&lt;/pages&gt;&lt;volume&gt;48&lt;/volume&gt;&lt;number&gt;4&lt;/number&gt;&lt;dates&gt;&lt;year&gt;2009&lt;/year&gt;&lt;/dates&gt;&lt;urls&gt;&lt;related-urls&gt;&lt;url&gt;https://sdqscore.org/&lt;/url&gt;&lt;/related-urls&gt;&lt;/urls&gt;&lt;electronic-resource-num&gt;10.1097/CHI.0b013e3181985068&lt;/electronic-resource-num&gt;&lt;/record&gt;&lt;/Cite&gt;&lt;/EndNote&gt;</w:instrText>
      </w:r>
      <w:r w:rsidRPr="00C27104">
        <w:rPr>
          <w:rFonts w:ascii="Arial" w:hAnsi="Arial" w:cs="Arial"/>
          <w:sz w:val="24"/>
          <w:szCs w:val="24"/>
          <w14:ligatures w14:val="standardContextual"/>
        </w:rPr>
        <w:fldChar w:fldCharType="separate"/>
      </w:r>
      <w:r w:rsidR="004A5CDE" w:rsidRPr="00C27104">
        <w:rPr>
          <w:rFonts w:ascii="Arial" w:hAnsi="Arial" w:cs="Arial"/>
          <w:noProof/>
          <w:sz w:val="24"/>
          <w:szCs w:val="24"/>
          <w14:ligatures w14:val="standardContextual"/>
        </w:rPr>
        <w:t>[3, 4]</w:t>
      </w:r>
      <w:r w:rsidRPr="00C27104">
        <w:rPr>
          <w:rFonts w:ascii="Arial" w:hAnsi="Arial" w:cs="Arial"/>
          <w:sz w:val="24"/>
          <w:szCs w:val="24"/>
          <w14:ligatures w14:val="standardContextual"/>
        </w:rPr>
        <w:fldChar w:fldCharType="end"/>
      </w:r>
      <w:r w:rsidRPr="00C27104">
        <w:rPr>
          <w:rFonts w:ascii="Arial" w:hAnsi="Arial" w:cs="Arial"/>
          <w:sz w:val="24"/>
          <w:szCs w:val="24"/>
          <w14:ligatures w14:val="standardContextual"/>
        </w:rPr>
        <w:t xml:space="preserve">. </w:t>
      </w:r>
    </w:p>
    <w:p w14:paraId="27250902" w14:textId="77777777" w:rsidR="00A479D5" w:rsidRPr="00C27104" w:rsidRDefault="00A479D5" w:rsidP="00A479D5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  <w14:ligatures w14:val="standardContextual"/>
        </w:rPr>
      </w:pPr>
    </w:p>
    <w:p w14:paraId="52D7540A" w14:textId="12FEBADC" w:rsidR="00A479D5" w:rsidRPr="00C27104" w:rsidRDefault="00A479D5" w:rsidP="00A479D5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  <w14:ligatures w14:val="standardContextual"/>
        </w:rPr>
      </w:pPr>
      <w:r w:rsidRPr="00C27104">
        <w:rPr>
          <w:rFonts w:ascii="Arial" w:hAnsi="Arial" w:cs="Arial"/>
          <w:sz w:val="24"/>
          <w:szCs w:val="24"/>
          <w14:ligatures w14:val="standardContextual"/>
        </w:rPr>
        <w:t xml:space="preserve">There are 25 items in the SDQ which comprises of 5 scales in 5 items each that measure: emotional symptoms; conduct problems; hyperactivity, impulsivity, and inattention difficulties; peer relationship problems; and prosocial behaviour. The first four of these scales are combined to make a total difficulties score. Higher scores are indicative of a greater mental health difficulty and scores above 90th percentile indicate a high probability of a diagnosable psychiatric disorder; whereas a lower score on the prosocial behaviour implies greater difficulties </w:t>
      </w:r>
      <w:r w:rsidRPr="00C27104">
        <w:rPr>
          <w:rFonts w:ascii="Arial" w:hAnsi="Arial" w:cs="Arial"/>
          <w:sz w:val="24"/>
          <w:szCs w:val="24"/>
          <w14:ligatures w14:val="standardContextual"/>
        </w:rPr>
        <w:fldChar w:fldCharType="begin"/>
      </w:r>
      <w:r w:rsidR="004A5CDE" w:rsidRPr="00C27104">
        <w:rPr>
          <w:rFonts w:ascii="Arial" w:hAnsi="Arial" w:cs="Arial"/>
          <w:sz w:val="24"/>
          <w:szCs w:val="24"/>
          <w14:ligatures w14:val="standardContextual"/>
        </w:rPr>
        <w:instrText xml:space="preserve"> ADDIN EN.CITE &lt;EndNote&gt;&lt;Cite&gt;&lt;Author&gt;Goodman&lt;/Author&gt;&lt;Year&gt;2001&lt;/Year&gt;&lt;RecNum&gt;818&lt;/RecNum&gt;&lt;DisplayText&gt;[4, 5]&lt;/DisplayText&gt;&lt;record&gt;&lt;rec-number&gt;818&lt;/rec-number&gt;&lt;foreign-keys&gt;&lt;key app="EN" db-id="z0vf0s9z7a005yeppp4xswf6as09r2txvewf" timestamp="1707489888"&gt;818&lt;/key&gt;&lt;/foreign-keys&gt;&lt;ref-type name="Journal Article"&gt;17&lt;/ref-type&gt;&lt;contributors&gt;&lt;authors&gt;&lt;author&gt;Goodman, R.&lt;/author&gt;&lt;/authors&gt;&lt;/contributors&gt;&lt;titles&gt;&lt;title&gt;Psychometric properties of the strengths and difficulties questionnaire.&lt;/title&gt;&lt;secondary-title&gt;J Am Acad Child Adolesc Psychiatry&lt;/secondary-title&gt;&lt;/titles&gt;&lt;periodical&gt;&lt;full-title&gt;J Am Acad Child Adolesc Psychiatry&lt;/full-title&gt;&lt;/periodical&gt;&lt;pages&gt;1337-45&lt;/pages&gt;&lt;volume&gt;40&lt;/volume&gt;&lt;dates&gt;&lt;year&gt;2001&lt;/year&gt;&lt;/dates&gt;&lt;urls&gt;&lt;/urls&gt;&lt;electronic-resource-num&gt;10.1097/00004583-200111000-00015&lt;/electronic-resource-num&gt;&lt;/record&gt;&lt;/Cite&gt;&lt;Cite&gt;&lt;Author&gt;Goodman&lt;/Author&gt;&lt;Year&gt;2009&lt;/Year&gt;&lt;RecNum&gt;824&lt;/RecNum&gt;&lt;record&gt;&lt;rec-number&gt;824&lt;/rec-number&gt;&lt;foreign-keys&gt;&lt;key app="EN" db-id="z0vf0s9z7a005yeppp4xswf6as09r2txvewf" timestamp="1708103920"&gt;824&lt;/key&gt;&lt;/foreign-keys&gt;&lt;ref-type name="Journal Article"&gt;17&lt;/ref-type&gt;&lt;contributors&gt;&lt;authors&gt;&lt;author&gt;Goodman, A.;&lt;/author&gt;&lt;author&gt;Goodman, R.&lt;/author&gt;&lt;/authors&gt;&lt;/contributors&gt;&lt;titles&gt;&lt;title&gt;Strengths and Difficulties Questionnaire as a Dimensional Measure of Child Mental Health&lt;/title&gt;&lt;secondary-title&gt;Journal of the American Academy of Child and Adolescent Psychiatry&lt;/secondary-title&gt;&lt;/titles&gt;&lt;periodical&gt;&lt;full-title&gt;Journal of the American Academy of Child and Adolescent Psychiatry&lt;/full-title&gt;&lt;/periodical&gt;&lt;pages&gt;400-403&lt;/pages&gt;&lt;volume&gt;48&lt;/volume&gt;&lt;number&gt;4&lt;/number&gt;&lt;dates&gt;&lt;year&gt;2009&lt;/year&gt;&lt;/dates&gt;&lt;urls&gt;&lt;related-urls&gt;&lt;url&gt;https://sdqscore.org/&lt;/url&gt;&lt;/related-urls&gt;&lt;/urls&gt;&lt;electronic-resource-num&gt;10.1097/CHI.0b013e3181985068&lt;/electronic-resource-num&gt;&lt;/record&gt;&lt;/Cite&gt;&lt;/EndNote&gt;</w:instrText>
      </w:r>
      <w:r w:rsidRPr="00C27104">
        <w:rPr>
          <w:rFonts w:ascii="Arial" w:hAnsi="Arial" w:cs="Arial"/>
          <w:sz w:val="24"/>
          <w:szCs w:val="24"/>
          <w14:ligatures w14:val="standardContextual"/>
        </w:rPr>
        <w:fldChar w:fldCharType="separate"/>
      </w:r>
      <w:r w:rsidR="004A5CDE" w:rsidRPr="00C27104">
        <w:rPr>
          <w:rFonts w:ascii="Arial" w:hAnsi="Arial" w:cs="Arial"/>
          <w:noProof/>
          <w:sz w:val="24"/>
          <w:szCs w:val="24"/>
          <w14:ligatures w14:val="standardContextual"/>
        </w:rPr>
        <w:t>[4, 5]</w:t>
      </w:r>
      <w:r w:rsidRPr="00C27104">
        <w:rPr>
          <w:rFonts w:ascii="Arial" w:hAnsi="Arial" w:cs="Arial"/>
          <w:sz w:val="24"/>
          <w:szCs w:val="24"/>
          <w14:ligatures w14:val="standardContextual"/>
        </w:rPr>
        <w:fldChar w:fldCharType="end"/>
      </w:r>
      <w:r w:rsidRPr="00C27104">
        <w:rPr>
          <w:rFonts w:ascii="Arial" w:hAnsi="Arial" w:cs="Arial"/>
          <w:sz w:val="24"/>
          <w:szCs w:val="24"/>
          <w14:ligatures w14:val="standardContextual"/>
        </w:rPr>
        <w:t xml:space="preserve">. The SDQ has been used as a standardised assessment to evaluate emotional and behavioural difficulties of children and adolescents with intellectual and developmental disabilities </w:t>
      </w:r>
      <w:r w:rsidRPr="00C27104">
        <w:rPr>
          <w:rFonts w:ascii="Arial" w:hAnsi="Arial" w:cs="Arial"/>
          <w:sz w:val="24"/>
          <w:szCs w:val="24"/>
          <w14:ligatures w14:val="standardContextual"/>
        </w:rPr>
        <w:fldChar w:fldCharType="begin"/>
      </w:r>
      <w:r w:rsidR="004A5CDE" w:rsidRPr="00C27104">
        <w:rPr>
          <w:rFonts w:ascii="Arial" w:hAnsi="Arial" w:cs="Arial"/>
          <w:sz w:val="24"/>
          <w:szCs w:val="24"/>
          <w14:ligatures w14:val="standardContextual"/>
        </w:rPr>
        <w:instrText xml:space="preserve"> ADDIN EN.CITE &lt;EndNote&gt;&lt;Cite&gt;&lt;Author&gt;Murray&lt;/Author&gt;&lt;Year&gt;2020&lt;/Year&gt;&lt;RecNum&gt;817&lt;/RecNum&gt;&lt;DisplayText&gt;[3]&lt;/DisplayText&gt;&lt;record&gt;&lt;rec-number&gt;817&lt;/rec-number&gt;&lt;foreign-keys&gt;&lt;key app="EN" db-id="z0vf0s9z7a005yeppp4xswf6as09r2txvewf" timestamp="1707489671"&gt;817&lt;/key&gt;&lt;/foreign-keys&gt;&lt;ref-type name="Journal Article"&gt;17&lt;/ref-type&gt;&lt;contributors&gt;&lt;authors&gt;&lt;author&gt;Murray, C.A.;&lt;/author&gt;&lt;author&gt;Hastings, R.P.;&lt;/author&gt;&lt;author&gt;Totsika, V.&lt;/author&gt;&lt;/authors&gt;&lt;/contributors&gt;&lt;titles&gt;&lt;title&gt;Clinical utility of the parentreported Strengths and Difficulties Questionnaire as a screen for emotional and behavioural difficulties in children and adolescents with intellectual disability.&lt;/title&gt;&lt;secondary-title&gt;Br J Psychiatry&lt;/secondary-title&gt;&lt;/titles&gt;&lt;periodical&gt;&lt;full-title&gt;Br J Psychiatry&lt;/full-title&gt;&lt;/periodical&gt;&lt;pages&gt;323-25&lt;/pages&gt;&lt;volume&gt;218&lt;/volume&gt;&lt;dates&gt;&lt;year&gt;2020&lt;/year&gt;&lt;/dates&gt;&lt;urls&gt;&lt;/urls&gt;&lt;electronic-resource-num&gt;10.1192/bjp.2020.224&lt;/electronic-resource-num&gt;&lt;/record&gt;&lt;/Cite&gt;&lt;/EndNote&gt;</w:instrText>
      </w:r>
      <w:r w:rsidRPr="00C27104">
        <w:rPr>
          <w:rFonts w:ascii="Arial" w:hAnsi="Arial" w:cs="Arial"/>
          <w:sz w:val="24"/>
          <w:szCs w:val="24"/>
          <w14:ligatures w14:val="standardContextual"/>
        </w:rPr>
        <w:fldChar w:fldCharType="separate"/>
      </w:r>
      <w:r w:rsidR="004A5CDE" w:rsidRPr="00C27104">
        <w:rPr>
          <w:rFonts w:ascii="Arial" w:hAnsi="Arial" w:cs="Arial"/>
          <w:noProof/>
          <w:sz w:val="24"/>
          <w:szCs w:val="24"/>
          <w14:ligatures w14:val="standardContextual"/>
        </w:rPr>
        <w:t>[3]</w:t>
      </w:r>
      <w:r w:rsidRPr="00C27104">
        <w:rPr>
          <w:rFonts w:ascii="Arial" w:hAnsi="Arial" w:cs="Arial"/>
          <w:sz w:val="24"/>
          <w:szCs w:val="24"/>
          <w14:ligatures w14:val="standardContextual"/>
        </w:rPr>
        <w:fldChar w:fldCharType="end"/>
      </w:r>
      <w:r w:rsidRPr="00C27104">
        <w:rPr>
          <w:rFonts w:ascii="Arial" w:hAnsi="Arial" w:cs="Arial"/>
          <w:sz w:val="24"/>
          <w:szCs w:val="24"/>
          <w14:ligatures w14:val="standardContextual"/>
        </w:rPr>
        <w:t>.</w:t>
      </w:r>
    </w:p>
    <w:p w14:paraId="29BFD3F5" w14:textId="77777777" w:rsidR="00A479D5" w:rsidRPr="00C27104" w:rsidRDefault="00A479D5" w:rsidP="00A479D5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  <w14:ligatures w14:val="standardContextual"/>
        </w:rPr>
      </w:pPr>
    </w:p>
    <w:p w14:paraId="3F332D0E" w14:textId="67A6D27B" w:rsidR="00A479D5" w:rsidRPr="00C27104" w:rsidRDefault="00A479D5" w:rsidP="00A479D5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 w:rsidRPr="00C27104">
        <w:rPr>
          <w:rFonts w:ascii="Arial" w:hAnsi="Arial" w:cs="Arial"/>
          <w:sz w:val="24"/>
          <w:szCs w:val="24"/>
        </w:rPr>
        <w:t xml:space="preserve">The SDQ scores were categorised into four bands based on a general population UK survey: 80% of UK children score in a “Close to Average” range regarded as ‘normal’, 10% score “Slightly Raised” range as ‘borderline’, and 10% score “High” or “Very High” range regarded as ‘abnormal’ </w:t>
      </w:r>
      <w:r w:rsidR="00226B54" w:rsidRPr="00C27104">
        <w:rPr>
          <w:rFonts w:ascii="Arial" w:hAnsi="Arial" w:cs="Arial"/>
          <w:sz w:val="24"/>
          <w:szCs w:val="24"/>
        </w:rPr>
        <w:fldChar w:fldCharType="begin"/>
      </w:r>
      <w:r w:rsidR="004A5CDE" w:rsidRPr="00C27104">
        <w:rPr>
          <w:rFonts w:ascii="Arial" w:hAnsi="Arial" w:cs="Arial"/>
          <w:sz w:val="24"/>
          <w:szCs w:val="24"/>
        </w:rPr>
        <w:instrText xml:space="preserve"> ADDIN EN.CITE &lt;EndNote&gt;&lt;Cite&gt;&lt;Author&gt;Goodman&lt;/Author&gt;&lt;Year&gt;2001&lt;/Year&gt;&lt;RecNum&gt;818&lt;/RecNum&gt;&lt;DisplayText&gt;[5, 6]&lt;/DisplayText&gt;&lt;record&gt;&lt;rec-number&gt;818&lt;/rec-number&gt;&lt;foreign-keys&gt;&lt;key app="EN" db-id="z0vf0s9z7a005yeppp4xswf6as09r2txvewf" timestamp="1707489888"&gt;818&lt;/key&gt;&lt;/foreign-keys&gt;&lt;ref-type name="Journal Article"&gt;17&lt;/ref-type&gt;&lt;contributors&gt;&lt;authors&gt;&lt;author&gt;Goodman, R.&lt;/author&gt;&lt;/authors&gt;&lt;/contributors&gt;&lt;titles&gt;&lt;title&gt;Psychometric properties of the strengths and difficulties questionnaire.&lt;/title&gt;&lt;secondary-title&gt;J Am Acad Child Adolesc Psychiatry&lt;/secondary-title&gt;&lt;/titles&gt;&lt;periodical&gt;&lt;full-title&gt;J Am Acad Child Adolesc Psychiatry&lt;/full-title&gt;&lt;/periodical&gt;&lt;pages&gt;1337-45&lt;/pages&gt;&lt;volume&gt;40&lt;/volume&gt;&lt;dates&gt;&lt;year&gt;2001&lt;/year&gt;&lt;/dates&gt;&lt;urls&gt;&lt;/urls&gt;&lt;electronic-resource-num&gt;10.1097/00004583-200111000-00015&lt;/electronic-resource-num&gt;&lt;/record&gt;&lt;/Cite&gt;&lt;Cite&gt;&lt;Author&gt;Youth in Mind&lt;/Author&gt;&lt;Year&gt;2016&lt;/Year&gt;&lt;RecNum&gt;917&lt;/RecNum&gt;&lt;record&gt;&lt;rec-number&gt;917&lt;/rec-number&gt;&lt;foreign-keys&gt;&lt;key app="EN" db-id="z0vf0s9z7a005yeppp4xswf6as09r2txvewf" timestamp="1758980464"&gt;917&lt;/key&gt;&lt;/foreign-keys&gt;&lt;ref-type name="Web Page"&gt;12&lt;/ref-type&gt;&lt;contributors&gt;&lt;authors&gt;&lt;author&gt;Youth in Mind,&lt;/author&gt;&lt;/authors&gt;&lt;/contributors&gt;&lt;titles&gt;&lt;title&gt; Scoring the Strengths and Difficulties Questionnaire for ages 4–17. In Scoring the SDQ&lt;/title&gt;&lt;/titles&gt;&lt;dates&gt;&lt;year&gt;2016&lt;/year&gt;&lt;/dates&gt;&lt;publisher&gt;Youth in Mind&lt;/publisher&gt;&lt;urls&gt;&lt;related-urls&gt;&lt;url&gt;https://www.sdqinfo.org/py/sdqinfo/c0.py&lt;/url&gt;&lt;/related-urls&gt;&lt;/urls&gt;&lt;/record&gt;&lt;/Cite&gt;&lt;/EndNote&gt;</w:instrText>
      </w:r>
      <w:r w:rsidR="00226B54" w:rsidRPr="00C27104">
        <w:rPr>
          <w:rFonts w:ascii="Arial" w:hAnsi="Arial" w:cs="Arial"/>
          <w:sz w:val="24"/>
          <w:szCs w:val="24"/>
        </w:rPr>
        <w:fldChar w:fldCharType="separate"/>
      </w:r>
      <w:r w:rsidR="004A5CDE" w:rsidRPr="00C27104">
        <w:rPr>
          <w:rFonts w:ascii="Arial" w:hAnsi="Arial" w:cs="Arial"/>
          <w:noProof/>
          <w:sz w:val="24"/>
          <w:szCs w:val="24"/>
        </w:rPr>
        <w:t>[5, 6]</w:t>
      </w:r>
      <w:r w:rsidR="00226B54" w:rsidRPr="00C27104">
        <w:rPr>
          <w:rFonts w:ascii="Arial" w:hAnsi="Arial" w:cs="Arial"/>
          <w:sz w:val="24"/>
          <w:szCs w:val="24"/>
        </w:rPr>
        <w:fldChar w:fldCharType="end"/>
      </w:r>
      <w:r w:rsidRPr="00C27104">
        <w:rPr>
          <w:rFonts w:ascii="Arial" w:hAnsi="Arial" w:cs="Arial"/>
          <w:sz w:val="24"/>
          <w:szCs w:val="24"/>
        </w:rPr>
        <w:t xml:space="preserve">. </w:t>
      </w:r>
    </w:p>
    <w:p w14:paraId="29543DC4" w14:textId="77777777" w:rsidR="00A479D5" w:rsidRPr="00C27104" w:rsidRDefault="00A479D5" w:rsidP="00A479D5">
      <w:pPr>
        <w:rPr>
          <w:rFonts w:ascii="Arial" w:hAnsi="Arial" w:cs="Arial"/>
          <w:sz w:val="24"/>
          <w:szCs w:val="24"/>
        </w:rPr>
      </w:pPr>
      <w:r w:rsidRPr="00C27104">
        <w:rPr>
          <w:rFonts w:ascii="Arial" w:hAnsi="Arial" w:cs="Arial"/>
          <w:sz w:val="24"/>
          <w:szCs w:val="24"/>
        </w:rPr>
        <w:br w:type="page"/>
      </w:r>
    </w:p>
    <w:p w14:paraId="1FD24D37" w14:textId="77777777" w:rsidR="00A479D5" w:rsidRPr="00C27104" w:rsidRDefault="00A479D5" w:rsidP="00A479D5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 w:rsidRPr="00C27104">
        <w:rPr>
          <w:rFonts w:ascii="Arial" w:hAnsi="Arial" w:cs="Arial"/>
          <w:sz w:val="24"/>
          <w:szCs w:val="24"/>
        </w:rPr>
        <w:lastRenderedPageBreak/>
        <w:t xml:space="preserve">Categorisation bands for SDQ scores are listed in the following table to identify the correct classification for each score. </w:t>
      </w:r>
    </w:p>
    <w:p w14:paraId="61E8F59E" w14:textId="77777777" w:rsidR="00A479D5" w:rsidRPr="00C27104" w:rsidRDefault="00A479D5" w:rsidP="00A479D5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14:paraId="4123A8E8" w14:textId="77777777" w:rsidR="00A479D5" w:rsidRPr="00C27104" w:rsidRDefault="00A479D5" w:rsidP="00A479D5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 w:rsidRPr="00C27104">
        <w:rPr>
          <w:rFonts w:ascii="Arial" w:hAnsi="Arial" w:cs="Arial"/>
          <w:sz w:val="24"/>
          <w:szCs w:val="24"/>
        </w:rPr>
        <w:t>For Parent/Carer completed SDQ:</w:t>
      </w:r>
    </w:p>
    <w:tbl>
      <w:tblPr>
        <w:tblW w:w="8923" w:type="dxa"/>
        <w:tblInd w:w="-60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ayout w:type="fixed"/>
        <w:tblLook w:val="0000" w:firstRow="0" w:lastRow="0" w:firstColumn="0" w:lastColumn="0" w:noHBand="0" w:noVBand="0"/>
      </w:tblPr>
      <w:tblGrid>
        <w:gridCol w:w="3132"/>
        <w:gridCol w:w="1440"/>
        <w:gridCol w:w="1521"/>
        <w:gridCol w:w="1294"/>
        <w:gridCol w:w="1536"/>
      </w:tblGrid>
      <w:tr w:rsidR="00C27104" w:rsidRPr="00C27104" w14:paraId="68AB2929" w14:textId="77777777" w:rsidTr="00DC1D9D">
        <w:trPr>
          <w:trHeight w:val="579"/>
        </w:trPr>
        <w:tc>
          <w:tcPr>
            <w:tcW w:w="3132" w:type="dxa"/>
          </w:tcPr>
          <w:p w14:paraId="1013A573" w14:textId="77777777" w:rsidR="00A479D5" w:rsidRPr="00C27104" w:rsidRDefault="00A479D5" w:rsidP="00615A58">
            <w:pPr>
              <w:pStyle w:val="Default"/>
              <w:spacing w:line="276" w:lineRule="auto"/>
              <w:rPr>
                <w:rFonts w:ascii="Arial" w:hAnsi="Arial" w:cs="Arial"/>
                <w:b/>
                <w:bCs/>
                <w:color w:val="auto"/>
              </w:rPr>
            </w:pPr>
            <w:r w:rsidRPr="00C27104">
              <w:rPr>
                <w:rFonts w:ascii="Arial" w:hAnsi="Arial" w:cs="Arial"/>
                <w:b/>
                <w:bCs/>
                <w:color w:val="auto"/>
              </w:rPr>
              <w:t>Classification for each SDQ subscale score</w:t>
            </w:r>
          </w:p>
        </w:tc>
        <w:tc>
          <w:tcPr>
            <w:tcW w:w="1440" w:type="dxa"/>
          </w:tcPr>
          <w:p w14:paraId="5CBEE619" w14:textId="77777777" w:rsidR="00A479D5" w:rsidRPr="00C27104" w:rsidRDefault="00A479D5" w:rsidP="00615A58">
            <w:pPr>
              <w:pStyle w:val="Default"/>
              <w:spacing w:line="276" w:lineRule="auto"/>
              <w:rPr>
                <w:rFonts w:ascii="Arial" w:hAnsi="Arial" w:cs="Arial"/>
                <w:color w:val="auto"/>
              </w:rPr>
            </w:pPr>
            <w:r w:rsidRPr="00C27104">
              <w:rPr>
                <w:rFonts w:ascii="Arial" w:hAnsi="Arial" w:cs="Arial"/>
                <w:b/>
                <w:bCs/>
                <w:color w:val="auto"/>
              </w:rPr>
              <w:t xml:space="preserve">Close to </w:t>
            </w:r>
          </w:p>
          <w:p w14:paraId="228E2533" w14:textId="77777777" w:rsidR="00A479D5" w:rsidRPr="00C27104" w:rsidRDefault="00A479D5" w:rsidP="00615A58">
            <w:pPr>
              <w:pStyle w:val="Default"/>
              <w:spacing w:line="276" w:lineRule="auto"/>
              <w:rPr>
                <w:rFonts w:ascii="Arial" w:hAnsi="Arial" w:cs="Arial"/>
                <w:color w:val="auto"/>
              </w:rPr>
            </w:pPr>
            <w:r w:rsidRPr="00C27104">
              <w:rPr>
                <w:rFonts w:ascii="Arial" w:hAnsi="Arial" w:cs="Arial"/>
                <w:b/>
                <w:bCs/>
                <w:color w:val="auto"/>
              </w:rPr>
              <w:t xml:space="preserve">Average </w:t>
            </w:r>
          </w:p>
          <w:p w14:paraId="4235E062" w14:textId="77777777" w:rsidR="00A479D5" w:rsidRPr="00C27104" w:rsidRDefault="00A479D5" w:rsidP="00615A58">
            <w:pPr>
              <w:pStyle w:val="Default"/>
              <w:spacing w:line="276" w:lineRule="auto"/>
              <w:rPr>
                <w:rFonts w:ascii="Arial" w:hAnsi="Arial" w:cs="Arial"/>
                <w:color w:val="auto"/>
              </w:rPr>
            </w:pPr>
            <w:r w:rsidRPr="00C27104">
              <w:rPr>
                <w:rFonts w:ascii="Arial" w:hAnsi="Arial" w:cs="Arial"/>
                <w:color w:val="auto"/>
              </w:rPr>
              <w:t xml:space="preserve">(80% pop) </w:t>
            </w:r>
          </w:p>
        </w:tc>
        <w:tc>
          <w:tcPr>
            <w:tcW w:w="1521" w:type="dxa"/>
          </w:tcPr>
          <w:p w14:paraId="27EDD4B0" w14:textId="77777777" w:rsidR="00A479D5" w:rsidRPr="00C27104" w:rsidRDefault="00A479D5" w:rsidP="00615A58">
            <w:pPr>
              <w:pStyle w:val="Default"/>
              <w:spacing w:line="276" w:lineRule="auto"/>
              <w:rPr>
                <w:rFonts w:ascii="Arial" w:hAnsi="Arial" w:cs="Arial"/>
                <w:color w:val="auto"/>
              </w:rPr>
            </w:pPr>
            <w:r w:rsidRPr="00C27104">
              <w:rPr>
                <w:rFonts w:ascii="Arial" w:hAnsi="Arial" w:cs="Arial"/>
                <w:b/>
                <w:bCs/>
                <w:color w:val="auto"/>
              </w:rPr>
              <w:t xml:space="preserve">Slightly raised </w:t>
            </w:r>
          </w:p>
          <w:p w14:paraId="6A05298B" w14:textId="77777777" w:rsidR="00A479D5" w:rsidRPr="00C27104" w:rsidRDefault="00A479D5" w:rsidP="00615A58">
            <w:pPr>
              <w:pStyle w:val="Default"/>
              <w:spacing w:line="276" w:lineRule="auto"/>
              <w:rPr>
                <w:rFonts w:ascii="Arial" w:hAnsi="Arial" w:cs="Arial"/>
                <w:color w:val="auto"/>
              </w:rPr>
            </w:pPr>
            <w:r w:rsidRPr="00C27104">
              <w:rPr>
                <w:rFonts w:ascii="Arial" w:hAnsi="Arial" w:cs="Arial"/>
                <w:b/>
                <w:bCs/>
                <w:color w:val="auto"/>
              </w:rPr>
              <w:t xml:space="preserve">(/lowered) </w:t>
            </w:r>
          </w:p>
          <w:p w14:paraId="6317AFE2" w14:textId="77777777" w:rsidR="00A479D5" w:rsidRPr="00C27104" w:rsidRDefault="00A479D5" w:rsidP="00615A58">
            <w:pPr>
              <w:pStyle w:val="Default"/>
              <w:spacing w:line="276" w:lineRule="auto"/>
              <w:rPr>
                <w:rFonts w:ascii="Arial" w:hAnsi="Arial" w:cs="Arial"/>
                <w:color w:val="auto"/>
              </w:rPr>
            </w:pPr>
            <w:r w:rsidRPr="00C27104">
              <w:rPr>
                <w:rFonts w:ascii="Arial" w:hAnsi="Arial" w:cs="Arial"/>
                <w:color w:val="auto"/>
              </w:rPr>
              <w:t xml:space="preserve">(10% pop) </w:t>
            </w:r>
          </w:p>
        </w:tc>
        <w:tc>
          <w:tcPr>
            <w:tcW w:w="1294" w:type="dxa"/>
          </w:tcPr>
          <w:p w14:paraId="1EC34AA5" w14:textId="77777777" w:rsidR="00A479D5" w:rsidRPr="00C27104" w:rsidRDefault="00A479D5" w:rsidP="00615A58">
            <w:pPr>
              <w:pStyle w:val="Default"/>
              <w:spacing w:line="276" w:lineRule="auto"/>
              <w:rPr>
                <w:rFonts w:ascii="Arial" w:hAnsi="Arial" w:cs="Arial"/>
                <w:color w:val="auto"/>
              </w:rPr>
            </w:pPr>
            <w:r w:rsidRPr="00C27104">
              <w:rPr>
                <w:rFonts w:ascii="Arial" w:hAnsi="Arial" w:cs="Arial"/>
                <w:b/>
                <w:bCs/>
                <w:color w:val="auto"/>
              </w:rPr>
              <w:t xml:space="preserve">High </w:t>
            </w:r>
          </w:p>
          <w:p w14:paraId="451351BD" w14:textId="77777777" w:rsidR="00A479D5" w:rsidRPr="00C27104" w:rsidRDefault="00A479D5" w:rsidP="00615A58">
            <w:pPr>
              <w:pStyle w:val="Default"/>
              <w:spacing w:line="276" w:lineRule="auto"/>
              <w:rPr>
                <w:rFonts w:ascii="Arial" w:hAnsi="Arial" w:cs="Arial"/>
                <w:color w:val="auto"/>
              </w:rPr>
            </w:pPr>
            <w:r w:rsidRPr="00C27104">
              <w:rPr>
                <w:rFonts w:ascii="Arial" w:hAnsi="Arial" w:cs="Arial"/>
                <w:b/>
                <w:bCs/>
                <w:color w:val="auto"/>
              </w:rPr>
              <w:t xml:space="preserve">(/Low) </w:t>
            </w:r>
          </w:p>
          <w:p w14:paraId="1133A989" w14:textId="77777777" w:rsidR="00A479D5" w:rsidRPr="00C27104" w:rsidRDefault="00A479D5" w:rsidP="00615A58">
            <w:pPr>
              <w:pStyle w:val="Default"/>
              <w:spacing w:line="276" w:lineRule="auto"/>
              <w:rPr>
                <w:rFonts w:ascii="Arial" w:hAnsi="Arial" w:cs="Arial"/>
                <w:color w:val="auto"/>
              </w:rPr>
            </w:pPr>
            <w:r w:rsidRPr="00C27104">
              <w:rPr>
                <w:rFonts w:ascii="Arial" w:hAnsi="Arial" w:cs="Arial"/>
                <w:color w:val="auto"/>
              </w:rPr>
              <w:t xml:space="preserve">(5% pop </w:t>
            </w:r>
          </w:p>
        </w:tc>
        <w:tc>
          <w:tcPr>
            <w:tcW w:w="1536" w:type="dxa"/>
          </w:tcPr>
          <w:p w14:paraId="05FBB980" w14:textId="77777777" w:rsidR="00A479D5" w:rsidRPr="00C27104" w:rsidRDefault="00A479D5" w:rsidP="00615A58">
            <w:pPr>
              <w:pStyle w:val="Default"/>
              <w:spacing w:line="276" w:lineRule="auto"/>
              <w:rPr>
                <w:rFonts w:ascii="Arial" w:hAnsi="Arial" w:cs="Arial"/>
                <w:color w:val="auto"/>
              </w:rPr>
            </w:pPr>
            <w:r w:rsidRPr="00C27104">
              <w:rPr>
                <w:rFonts w:ascii="Arial" w:hAnsi="Arial" w:cs="Arial"/>
                <w:b/>
                <w:bCs/>
                <w:color w:val="auto"/>
              </w:rPr>
              <w:t xml:space="preserve">Very high </w:t>
            </w:r>
          </w:p>
          <w:p w14:paraId="250816FA" w14:textId="77777777" w:rsidR="00A479D5" w:rsidRPr="00C27104" w:rsidRDefault="00A479D5" w:rsidP="00615A58">
            <w:pPr>
              <w:pStyle w:val="Default"/>
              <w:spacing w:line="276" w:lineRule="auto"/>
              <w:rPr>
                <w:rFonts w:ascii="Arial" w:hAnsi="Arial" w:cs="Arial"/>
                <w:color w:val="auto"/>
              </w:rPr>
            </w:pPr>
            <w:r w:rsidRPr="00C27104">
              <w:rPr>
                <w:rFonts w:ascii="Arial" w:hAnsi="Arial" w:cs="Arial"/>
                <w:b/>
                <w:bCs/>
                <w:color w:val="auto"/>
              </w:rPr>
              <w:t xml:space="preserve">(/very low) </w:t>
            </w:r>
          </w:p>
          <w:p w14:paraId="4266467E" w14:textId="77777777" w:rsidR="00A479D5" w:rsidRPr="00C27104" w:rsidRDefault="00A479D5" w:rsidP="00615A58">
            <w:pPr>
              <w:pStyle w:val="Default"/>
              <w:spacing w:line="276" w:lineRule="auto"/>
              <w:rPr>
                <w:rFonts w:ascii="Arial" w:hAnsi="Arial" w:cs="Arial"/>
                <w:color w:val="auto"/>
              </w:rPr>
            </w:pPr>
            <w:r w:rsidRPr="00C27104">
              <w:rPr>
                <w:rFonts w:ascii="Arial" w:hAnsi="Arial" w:cs="Arial"/>
                <w:color w:val="auto"/>
              </w:rPr>
              <w:t xml:space="preserve">(5% pop) </w:t>
            </w:r>
          </w:p>
        </w:tc>
      </w:tr>
      <w:tr w:rsidR="00C27104" w:rsidRPr="00C27104" w14:paraId="4E6E27A6" w14:textId="77777777" w:rsidTr="00DC1D9D">
        <w:trPr>
          <w:trHeight w:val="122"/>
        </w:trPr>
        <w:tc>
          <w:tcPr>
            <w:tcW w:w="3132" w:type="dxa"/>
          </w:tcPr>
          <w:p w14:paraId="0956FE7D" w14:textId="77777777" w:rsidR="00A479D5" w:rsidRPr="00C27104" w:rsidRDefault="00A479D5" w:rsidP="00615A58">
            <w:pPr>
              <w:pStyle w:val="Default"/>
              <w:spacing w:line="276" w:lineRule="auto"/>
              <w:rPr>
                <w:rFonts w:ascii="Arial" w:hAnsi="Arial" w:cs="Arial"/>
                <w:color w:val="auto"/>
              </w:rPr>
            </w:pPr>
            <w:r w:rsidRPr="00C27104">
              <w:rPr>
                <w:rFonts w:ascii="Arial" w:hAnsi="Arial" w:cs="Arial"/>
                <w:color w:val="auto"/>
              </w:rPr>
              <w:t xml:space="preserve">Emotional problems score </w:t>
            </w:r>
          </w:p>
        </w:tc>
        <w:tc>
          <w:tcPr>
            <w:tcW w:w="1440" w:type="dxa"/>
          </w:tcPr>
          <w:p w14:paraId="696DA6CC" w14:textId="77777777" w:rsidR="00A479D5" w:rsidRPr="00C27104" w:rsidRDefault="00A479D5" w:rsidP="00615A58">
            <w:pPr>
              <w:pStyle w:val="Default"/>
              <w:spacing w:line="276" w:lineRule="auto"/>
              <w:rPr>
                <w:rFonts w:ascii="Arial" w:hAnsi="Arial" w:cs="Arial"/>
                <w:color w:val="auto"/>
              </w:rPr>
            </w:pPr>
            <w:r w:rsidRPr="00C27104">
              <w:rPr>
                <w:rFonts w:ascii="Arial" w:hAnsi="Arial" w:cs="Arial"/>
                <w:color w:val="auto"/>
              </w:rPr>
              <w:t xml:space="preserve">0-3 </w:t>
            </w:r>
          </w:p>
        </w:tc>
        <w:tc>
          <w:tcPr>
            <w:tcW w:w="1521" w:type="dxa"/>
          </w:tcPr>
          <w:p w14:paraId="2EA4D274" w14:textId="77777777" w:rsidR="00A479D5" w:rsidRPr="00C27104" w:rsidRDefault="00A479D5" w:rsidP="00615A58">
            <w:pPr>
              <w:pStyle w:val="Default"/>
              <w:spacing w:line="276" w:lineRule="auto"/>
              <w:rPr>
                <w:rFonts w:ascii="Arial" w:hAnsi="Arial" w:cs="Arial"/>
                <w:color w:val="auto"/>
              </w:rPr>
            </w:pPr>
            <w:r w:rsidRPr="00C27104">
              <w:rPr>
                <w:rFonts w:ascii="Arial" w:hAnsi="Arial" w:cs="Arial"/>
                <w:color w:val="auto"/>
              </w:rPr>
              <w:t xml:space="preserve">4 </w:t>
            </w:r>
          </w:p>
        </w:tc>
        <w:tc>
          <w:tcPr>
            <w:tcW w:w="1294" w:type="dxa"/>
          </w:tcPr>
          <w:p w14:paraId="042A66AA" w14:textId="77777777" w:rsidR="00A479D5" w:rsidRPr="00C27104" w:rsidRDefault="00A479D5" w:rsidP="00615A58">
            <w:pPr>
              <w:pStyle w:val="Default"/>
              <w:spacing w:line="276" w:lineRule="auto"/>
              <w:rPr>
                <w:rFonts w:ascii="Arial" w:hAnsi="Arial" w:cs="Arial"/>
                <w:color w:val="auto"/>
              </w:rPr>
            </w:pPr>
            <w:r w:rsidRPr="00C27104">
              <w:rPr>
                <w:rFonts w:ascii="Arial" w:hAnsi="Arial" w:cs="Arial"/>
                <w:color w:val="auto"/>
              </w:rPr>
              <w:t xml:space="preserve">5-6 </w:t>
            </w:r>
          </w:p>
        </w:tc>
        <w:tc>
          <w:tcPr>
            <w:tcW w:w="1536" w:type="dxa"/>
          </w:tcPr>
          <w:p w14:paraId="69B135E9" w14:textId="77777777" w:rsidR="00A479D5" w:rsidRPr="00C27104" w:rsidRDefault="00A479D5" w:rsidP="00615A58">
            <w:pPr>
              <w:pStyle w:val="Default"/>
              <w:spacing w:line="276" w:lineRule="auto"/>
              <w:rPr>
                <w:rFonts w:ascii="Arial" w:hAnsi="Arial" w:cs="Arial"/>
                <w:color w:val="auto"/>
              </w:rPr>
            </w:pPr>
            <w:r w:rsidRPr="00C27104">
              <w:rPr>
                <w:rFonts w:ascii="Arial" w:hAnsi="Arial" w:cs="Arial"/>
                <w:color w:val="auto"/>
              </w:rPr>
              <w:t xml:space="preserve">7-10 </w:t>
            </w:r>
          </w:p>
        </w:tc>
      </w:tr>
      <w:tr w:rsidR="00C27104" w:rsidRPr="00C27104" w14:paraId="22B4E7FE" w14:textId="77777777" w:rsidTr="00DC1D9D">
        <w:trPr>
          <w:trHeight w:val="122"/>
        </w:trPr>
        <w:tc>
          <w:tcPr>
            <w:tcW w:w="3132" w:type="dxa"/>
          </w:tcPr>
          <w:p w14:paraId="72F3FCBE" w14:textId="77777777" w:rsidR="00A479D5" w:rsidRPr="00C27104" w:rsidRDefault="00A479D5" w:rsidP="00615A58">
            <w:pPr>
              <w:pStyle w:val="Default"/>
              <w:spacing w:line="276" w:lineRule="auto"/>
              <w:rPr>
                <w:rFonts w:ascii="Arial" w:hAnsi="Arial" w:cs="Arial"/>
                <w:color w:val="auto"/>
              </w:rPr>
            </w:pPr>
            <w:r w:rsidRPr="00C27104">
              <w:rPr>
                <w:rFonts w:ascii="Arial" w:hAnsi="Arial" w:cs="Arial"/>
                <w:color w:val="auto"/>
              </w:rPr>
              <w:t xml:space="preserve">Conduct problems score </w:t>
            </w:r>
          </w:p>
        </w:tc>
        <w:tc>
          <w:tcPr>
            <w:tcW w:w="1440" w:type="dxa"/>
          </w:tcPr>
          <w:p w14:paraId="15340561" w14:textId="77777777" w:rsidR="00A479D5" w:rsidRPr="00C27104" w:rsidRDefault="00A479D5" w:rsidP="00615A58">
            <w:pPr>
              <w:pStyle w:val="Default"/>
              <w:spacing w:line="276" w:lineRule="auto"/>
              <w:rPr>
                <w:rFonts w:ascii="Arial" w:hAnsi="Arial" w:cs="Arial"/>
                <w:color w:val="auto"/>
              </w:rPr>
            </w:pPr>
            <w:r w:rsidRPr="00C27104">
              <w:rPr>
                <w:rFonts w:ascii="Arial" w:hAnsi="Arial" w:cs="Arial"/>
                <w:color w:val="auto"/>
              </w:rPr>
              <w:t xml:space="preserve">0-2 </w:t>
            </w:r>
          </w:p>
        </w:tc>
        <w:tc>
          <w:tcPr>
            <w:tcW w:w="1521" w:type="dxa"/>
          </w:tcPr>
          <w:p w14:paraId="07BF1390" w14:textId="77777777" w:rsidR="00A479D5" w:rsidRPr="00C27104" w:rsidRDefault="00A479D5" w:rsidP="00615A58">
            <w:pPr>
              <w:pStyle w:val="Default"/>
              <w:spacing w:line="276" w:lineRule="auto"/>
              <w:rPr>
                <w:rFonts w:ascii="Arial" w:hAnsi="Arial" w:cs="Arial"/>
                <w:color w:val="auto"/>
              </w:rPr>
            </w:pPr>
            <w:r w:rsidRPr="00C27104">
              <w:rPr>
                <w:rFonts w:ascii="Arial" w:hAnsi="Arial" w:cs="Arial"/>
                <w:color w:val="auto"/>
              </w:rPr>
              <w:t xml:space="preserve">3 </w:t>
            </w:r>
          </w:p>
        </w:tc>
        <w:tc>
          <w:tcPr>
            <w:tcW w:w="1294" w:type="dxa"/>
          </w:tcPr>
          <w:p w14:paraId="485E2D11" w14:textId="77777777" w:rsidR="00A479D5" w:rsidRPr="00C27104" w:rsidRDefault="00A479D5" w:rsidP="00615A58">
            <w:pPr>
              <w:pStyle w:val="Default"/>
              <w:spacing w:line="276" w:lineRule="auto"/>
              <w:rPr>
                <w:rFonts w:ascii="Arial" w:hAnsi="Arial" w:cs="Arial"/>
                <w:color w:val="auto"/>
              </w:rPr>
            </w:pPr>
            <w:r w:rsidRPr="00C27104">
              <w:rPr>
                <w:rFonts w:ascii="Arial" w:hAnsi="Arial" w:cs="Arial"/>
                <w:color w:val="auto"/>
              </w:rPr>
              <w:t xml:space="preserve">4-5 </w:t>
            </w:r>
          </w:p>
        </w:tc>
        <w:tc>
          <w:tcPr>
            <w:tcW w:w="1536" w:type="dxa"/>
          </w:tcPr>
          <w:p w14:paraId="5FF3B007" w14:textId="77777777" w:rsidR="00A479D5" w:rsidRPr="00C27104" w:rsidRDefault="00A479D5" w:rsidP="00615A58">
            <w:pPr>
              <w:pStyle w:val="Default"/>
              <w:spacing w:line="276" w:lineRule="auto"/>
              <w:rPr>
                <w:rFonts w:ascii="Arial" w:hAnsi="Arial" w:cs="Arial"/>
                <w:color w:val="auto"/>
              </w:rPr>
            </w:pPr>
            <w:r w:rsidRPr="00C27104">
              <w:rPr>
                <w:rFonts w:ascii="Arial" w:hAnsi="Arial" w:cs="Arial"/>
                <w:color w:val="auto"/>
              </w:rPr>
              <w:t xml:space="preserve">6-10 </w:t>
            </w:r>
          </w:p>
        </w:tc>
      </w:tr>
      <w:tr w:rsidR="00C27104" w:rsidRPr="00C27104" w14:paraId="72A1FC2F" w14:textId="77777777" w:rsidTr="00DC1D9D">
        <w:trPr>
          <w:trHeight w:val="122"/>
        </w:trPr>
        <w:tc>
          <w:tcPr>
            <w:tcW w:w="3132" w:type="dxa"/>
          </w:tcPr>
          <w:p w14:paraId="1134C0E3" w14:textId="77777777" w:rsidR="00A479D5" w:rsidRPr="00C27104" w:rsidRDefault="00A479D5" w:rsidP="00615A58">
            <w:pPr>
              <w:pStyle w:val="Default"/>
              <w:spacing w:line="276" w:lineRule="auto"/>
              <w:rPr>
                <w:rFonts w:ascii="Arial" w:hAnsi="Arial" w:cs="Arial"/>
                <w:color w:val="auto"/>
              </w:rPr>
            </w:pPr>
            <w:r w:rsidRPr="00C27104">
              <w:rPr>
                <w:rFonts w:ascii="Arial" w:hAnsi="Arial" w:cs="Arial"/>
                <w:color w:val="auto"/>
              </w:rPr>
              <w:t xml:space="preserve">Hyperactivity score </w:t>
            </w:r>
          </w:p>
        </w:tc>
        <w:tc>
          <w:tcPr>
            <w:tcW w:w="1440" w:type="dxa"/>
          </w:tcPr>
          <w:p w14:paraId="2FD86E20" w14:textId="77777777" w:rsidR="00A479D5" w:rsidRPr="00C27104" w:rsidRDefault="00A479D5" w:rsidP="00615A58">
            <w:pPr>
              <w:pStyle w:val="Default"/>
              <w:spacing w:line="276" w:lineRule="auto"/>
              <w:rPr>
                <w:rFonts w:ascii="Arial" w:hAnsi="Arial" w:cs="Arial"/>
                <w:color w:val="auto"/>
              </w:rPr>
            </w:pPr>
            <w:r w:rsidRPr="00C27104">
              <w:rPr>
                <w:rFonts w:ascii="Arial" w:hAnsi="Arial" w:cs="Arial"/>
                <w:color w:val="auto"/>
              </w:rPr>
              <w:t xml:space="preserve">0-5 </w:t>
            </w:r>
          </w:p>
        </w:tc>
        <w:tc>
          <w:tcPr>
            <w:tcW w:w="1521" w:type="dxa"/>
          </w:tcPr>
          <w:p w14:paraId="1D059B2B" w14:textId="77777777" w:rsidR="00A479D5" w:rsidRPr="00C27104" w:rsidRDefault="00A479D5" w:rsidP="00615A58">
            <w:pPr>
              <w:pStyle w:val="Default"/>
              <w:spacing w:line="276" w:lineRule="auto"/>
              <w:rPr>
                <w:rFonts w:ascii="Arial" w:hAnsi="Arial" w:cs="Arial"/>
                <w:color w:val="auto"/>
              </w:rPr>
            </w:pPr>
            <w:r w:rsidRPr="00C27104">
              <w:rPr>
                <w:rFonts w:ascii="Arial" w:hAnsi="Arial" w:cs="Arial"/>
                <w:color w:val="auto"/>
              </w:rPr>
              <w:t xml:space="preserve">6-7 </w:t>
            </w:r>
          </w:p>
        </w:tc>
        <w:tc>
          <w:tcPr>
            <w:tcW w:w="1294" w:type="dxa"/>
          </w:tcPr>
          <w:p w14:paraId="7B1E766B" w14:textId="77777777" w:rsidR="00A479D5" w:rsidRPr="00C27104" w:rsidRDefault="00A479D5" w:rsidP="00615A58">
            <w:pPr>
              <w:pStyle w:val="Default"/>
              <w:spacing w:line="276" w:lineRule="auto"/>
              <w:rPr>
                <w:rFonts w:ascii="Arial" w:hAnsi="Arial" w:cs="Arial"/>
                <w:color w:val="auto"/>
              </w:rPr>
            </w:pPr>
            <w:r w:rsidRPr="00C27104">
              <w:rPr>
                <w:rFonts w:ascii="Arial" w:hAnsi="Arial" w:cs="Arial"/>
                <w:color w:val="auto"/>
              </w:rPr>
              <w:t xml:space="preserve">8 </w:t>
            </w:r>
          </w:p>
        </w:tc>
        <w:tc>
          <w:tcPr>
            <w:tcW w:w="1536" w:type="dxa"/>
          </w:tcPr>
          <w:p w14:paraId="5AB1D0BE" w14:textId="77777777" w:rsidR="00A479D5" w:rsidRPr="00C27104" w:rsidRDefault="00A479D5" w:rsidP="00615A58">
            <w:pPr>
              <w:pStyle w:val="Default"/>
              <w:spacing w:line="276" w:lineRule="auto"/>
              <w:rPr>
                <w:rFonts w:ascii="Arial" w:hAnsi="Arial" w:cs="Arial"/>
                <w:color w:val="auto"/>
              </w:rPr>
            </w:pPr>
            <w:r w:rsidRPr="00C27104">
              <w:rPr>
                <w:rFonts w:ascii="Arial" w:hAnsi="Arial" w:cs="Arial"/>
                <w:color w:val="auto"/>
              </w:rPr>
              <w:t xml:space="preserve">9-10 </w:t>
            </w:r>
          </w:p>
        </w:tc>
      </w:tr>
      <w:tr w:rsidR="00C27104" w:rsidRPr="00C27104" w14:paraId="602C7408" w14:textId="77777777" w:rsidTr="00DC1D9D">
        <w:trPr>
          <w:trHeight w:val="122"/>
        </w:trPr>
        <w:tc>
          <w:tcPr>
            <w:tcW w:w="3132" w:type="dxa"/>
          </w:tcPr>
          <w:p w14:paraId="4B549E3F" w14:textId="77777777" w:rsidR="00A479D5" w:rsidRPr="00C27104" w:rsidRDefault="00A479D5" w:rsidP="00615A58">
            <w:pPr>
              <w:pStyle w:val="Default"/>
              <w:spacing w:line="276" w:lineRule="auto"/>
              <w:rPr>
                <w:rFonts w:ascii="Arial" w:hAnsi="Arial" w:cs="Arial"/>
                <w:color w:val="auto"/>
              </w:rPr>
            </w:pPr>
            <w:r w:rsidRPr="00C27104">
              <w:rPr>
                <w:rFonts w:ascii="Arial" w:hAnsi="Arial" w:cs="Arial"/>
                <w:color w:val="auto"/>
              </w:rPr>
              <w:t xml:space="preserve">Peer problems score </w:t>
            </w:r>
          </w:p>
        </w:tc>
        <w:tc>
          <w:tcPr>
            <w:tcW w:w="1440" w:type="dxa"/>
          </w:tcPr>
          <w:p w14:paraId="0847A471" w14:textId="77777777" w:rsidR="00A479D5" w:rsidRPr="00C27104" w:rsidRDefault="00A479D5" w:rsidP="00615A58">
            <w:pPr>
              <w:pStyle w:val="Default"/>
              <w:spacing w:line="276" w:lineRule="auto"/>
              <w:rPr>
                <w:rFonts w:ascii="Arial" w:hAnsi="Arial" w:cs="Arial"/>
                <w:color w:val="auto"/>
              </w:rPr>
            </w:pPr>
            <w:r w:rsidRPr="00C27104">
              <w:rPr>
                <w:rFonts w:ascii="Arial" w:hAnsi="Arial" w:cs="Arial"/>
                <w:color w:val="auto"/>
              </w:rPr>
              <w:t xml:space="preserve">0-2 </w:t>
            </w:r>
          </w:p>
        </w:tc>
        <w:tc>
          <w:tcPr>
            <w:tcW w:w="1521" w:type="dxa"/>
          </w:tcPr>
          <w:p w14:paraId="3F7C3674" w14:textId="77777777" w:rsidR="00A479D5" w:rsidRPr="00C27104" w:rsidRDefault="00A479D5" w:rsidP="00615A58">
            <w:pPr>
              <w:pStyle w:val="Default"/>
              <w:spacing w:line="276" w:lineRule="auto"/>
              <w:rPr>
                <w:rFonts w:ascii="Arial" w:hAnsi="Arial" w:cs="Arial"/>
                <w:color w:val="auto"/>
              </w:rPr>
            </w:pPr>
            <w:r w:rsidRPr="00C27104">
              <w:rPr>
                <w:rFonts w:ascii="Arial" w:hAnsi="Arial" w:cs="Arial"/>
                <w:color w:val="auto"/>
              </w:rPr>
              <w:t xml:space="preserve">3 </w:t>
            </w:r>
          </w:p>
        </w:tc>
        <w:tc>
          <w:tcPr>
            <w:tcW w:w="1294" w:type="dxa"/>
          </w:tcPr>
          <w:p w14:paraId="1B41CAD9" w14:textId="77777777" w:rsidR="00A479D5" w:rsidRPr="00C27104" w:rsidRDefault="00A479D5" w:rsidP="00615A58">
            <w:pPr>
              <w:pStyle w:val="Default"/>
              <w:spacing w:line="276" w:lineRule="auto"/>
              <w:rPr>
                <w:rFonts w:ascii="Arial" w:hAnsi="Arial" w:cs="Arial"/>
                <w:color w:val="auto"/>
              </w:rPr>
            </w:pPr>
            <w:r w:rsidRPr="00C27104">
              <w:rPr>
                <w:rFonts w:ascii="Arial" w:hAnsi="Arial" w:cs="Arial"/>
                <w:color w:val="auto"/>
              </w:rPr>
              <w:t xml:space="preserve">4 </w:t>
            </w:r>
          </w:p>
        </w:tc>
        <w:tc>
          <w:tcPr>
            <w:tcW w:w="1536" w:type="dxa"/>
          </w:tcPr>
          <w:p w14:paraId="460F9DFB" w14:textId="77777777" w:rsidR="00A479D5" w:rsidRPr="00C27104" w:rsidRDefault="00A479D5" w:rsidP="00615A58">
            <w:pPr>
              <w:pStyle w:val="Default"/>
              <w:spacing w:line="276" w:lineRule="auto"/>
              <w:rPr>
                <w:rFonts w:ascii="Arial" w:hAnsi="Arial" w:cs="Arial"/>
                <w:color w:val="auto"/>
              </w:rPr>
            </w:pPr>
            <w:r w:rsidRPr="00C27104">
              <w:rPr>
                <w:rFonts w:ascii="Arial" w:hAnsi="Arial" w:cs="Arial"/>
                <w:color w:val="auto"/>
              </w:rPr>
              <w:t xml:space="preserve">5-10 </w:t>
            </w:r>
          </w:p>
        </w:tc>
      </w:tr>
      <w:tr w:rsidR="00C27104" w:rsidRPr="00C27104" w14:paraId="16565045" w14:textId="77777777" w:rsidTr="00DC1D9D">
        <w:trPr>
          <w:trHeight w:val="122"/>
        </w:trPr>
        <w:tc>
          <w:tcPr>
            <w:tcW w:w="3132" w:type="dxa"/>
          </w:tcPr>
          <w:p w14:paraId="246C4C8C" w14:textId="77777777" w:rsidR="00A479D5" w:rsidRPr="00C27104" w:rsidRDefault="00A479D5" w:rsidP="00615A58">
            <w:pPr>
              <w:pStyle w:val="Default"/>
              <w:spacing w:line="276" w:lineRule="auto"/>
              <w:rPr>
                <w:rFonts w:ascii="Arial" w:hAnsi="Arial" w:cs="Arial"/>
                <w:color w:val="auto"/>
              </w:rPr>
            </w:pPr>
            <w:r w:rsidRPr="00C27104">
              <w:rPr>
                <w:rFonts w:ascii="Arial" w:hAnsi="Arial" w:cs="Arial"/>
                <w:color w:val="auto"/>
              </w:rPr>
              <w:t xml:space="preserve">Prosocial score </w:t>
            </w:r>
          </w:p>
        </w:tc>
        <w:tc>
          <w:tcPr>
            <w:tcW w:w="1440" w:type="dxa"/>
          </w:tcPr>
          <w:p w14:paraId="69C15114" w14:textId="77777777" w:rsidR="00A479D5" w:rsidRPr="00C27104" w:rsidRDefault="00A479D5" w:rsidP="00615A58">
            <w:pPr>
              <w:pStyle w:val="Default"/>
              <w:spacing w:line="276" w:lineRule="auto"/>
              <w:rPr>
                <w:rFonts w:ascii="Arial" w:hAnsi="Arial" w:cs="Arial"/>
                <w:color w:val="auto"/>
              </w:rPr>
            </w:pPr>
            <w:r w:rsidRPr="00C27104">
              <w:rPr>
                <w:rFonts w:ascii="Arial" w:hAnsi="Arial" w:cs="Arial"/>
                <w:color w:val="auto"/>
              </w:rPr>
              <w:t xml:space="preserve">8-10 </w:t>
            </w:r>
          </w:p>
        </w:tc>
        <w:tc>
          <w:tcPr>
            <w:tcW w:w="1521" w:type="dxa"/>
          </w:tcPr>
          <w:p w14:paraId="38504B47" w14:textId="77777777" w:rsidR="00A479D5" w:rsidRPr="00C27104" w:rsidRDefault="00A479D5" w:rsidP="00615A58">
            <w:pPr>
              <w:pStyle w:val="Default"/>
              <w:spacing w:line="276" w:lineRule="auto"/>
              <w:rPr>
                <w:rFonts w:ascii="Arial" w:hAnsi="Arial" w:cs="Arial"/>
                <w:color w:val="auto"/>
              </w:rPr>
            </w:pPr>
            <w:r w:rsidRPr="00C27104">
              <w:rPr>
                <w:rFonts w:ascii="Arial" w:hAnsi="Arial" w:cs="Arial"/>
                <w:color w:val="auto"/>
              </w:rPr>
              <w:t xml:space="preserve">7 </w:t>
            </w:r>
          </w:p>
        </w:tc>
        <w:tc>
          <w:tcPr>
            <w:tcW w:w="1294" w:type="dxa"/>
          </w:tcPr>
          <w:p w14:paraId="7B64A28E" w14:textId="77777777" w:rsidR="00A479D5" w:rsidRPr="00C27104" w:rsidRDefault="00A479D5" w:rsidP="00615A58">
            <w:pPr>
              <w:pStyle w:val="Default"/>
              <w:spacing w:line="276" w:lineRule="auto"/>
              <w:rPr>
                <w:rFonts w:ascii="Arial" w:hAnsi="Arial" w:cs="Arial"/>
                <w:color w:val="auto"/>
              </w:rPr>
            </w:pPr>
            <w:r w:rsidRPr="00C27104">
              <w:rPr>
                <w:rFonts w:ascii="Arial" w:hAnsi="Arial" w:cs="Arial"/>
                <w:color w:val="auto"/>
              </w:rPr>
              <w:t xml:space="preserve">6 </w:t>
            </w:r>
          </w:p>
        </w:tc>
        <w:tc>
          <w:tcPr>
            <w:tcW w:w="1536" w:type="dxa"/>
          </w:tcPr>
          <w:p w14:paraId="5EBD1187" w14:textId="77777777" w:rsidR="00A479D5" w:rsidRPr="00C27104" w:rsidRDefault="00A479D5" w:rsidP="00615A58">
            <w:pPr>
              <w:pStyle w:val="Default"/>
              <w:spacing w:line="276" w:lineRule="auto"/>
              <w:rPr>
                <w:rFonts w:ascii="Arial" w:hAnsi="Arial" w:cs="Arial"/>
                <w:color w:val="auto"/>
              </w:rPr>
            </w:pPr>
            <w:r w:rsidRPr="00C27104">
              <w:rPr>
                <w:rFonts w:ascii="Arial" w:hAnsi="Arial" w:cs="Arial"/>
                <w:color w:val="auto"/>
              </w:rPr>
              <w:t xml:space="preserve">0-5 </w:t>
            </w:r>
          </w:p>
        </w:tc>
      </w:tr>
      <w:tr w:rsidR="00C27104" w:rsidRPr="00C27104" w14:paraId="11C134FA" w14:textId="77777777" w:rsidTr="00DC1D9D">
        <w:trPr>
          <w:trHeight w:val="122"/>
        </w:trPr>
        <w:tc>
          <w:tcPr>
            <w:tcW w:w="3132" w:type="dxa"/>
          </w:tcPr>
          <w:p w14:paraId="085233F2" w14:textId="77777777" w:rsidR="00A479D5" w:rsidRPr="00C27104" w:rsidRDefault="00A479D5" w:rsidP="00615A58">
            <w:pPr>
              <w:pStyle w:val="Default"/>
              <w:spacing w:line="276" w:lineRule="auto"/>
              <w:rPr>
                <w:rFonts w:ascii="Arial" w:hAnsi="Arial" w:cs="Arial"/>
                <w:color w:val="auto"/>
              </w:rPr>
            </w:pPr>
            <w:r w:rsidRPr="00C27104">
              <w:rPr>
                <w:rFonts w:ascii="Arial" w:hAnsi="Arial" w:cs="Arial"/>
                <w:b/>
                <w:bCs/>
                <w:color w:val="auto"/>
              </w:rPr>
              <w:t xml:space="preserve">Total difficulties score </w:t>
            </w:r>
          </w:p>
        </w:tc>
        <w:tc>
          <w:tcPr>
            <w:tcW w:w="1440" w:type="dxa"/>
          </w:tcPr>
          <w:p w14:paraId="549F8C53" w14:textId="77777777" w:rsidR="00A479D5" w:rsidRPr="00C27104" w:rsidRDefault="00A479D5" w:rsidP="00615A58">
            <w:pPr>
              <w:pStyle w:val="Default"/>
              <w:spacing w:line="276" w:lineRule="auto"/>
              <w:rPr>
                <w:rFonts w:ascii="Arial" w:hAnsi="Arial" w:cs="Arial"/>
                <w:color w:val="auto"/>
              </w:rPr>
            </w:pPr>
            <w:r w:rsidRPr="00C27104">
              <w:rPr>
                <w:rFonts w:ascii="Arial" w:hAnsi="Arial" w:cs="Arial"/>
                <w:color w:val="auto"/>
              </w:rPr>
              <w:t xml:space="preserve">0-13 </w:t>
            </w:r>
          </w:p>
        </w:tc>
        <w:tc>
          <w:tcPr>
            <w:tcW w:w="1521" w:type="dxa"/>
          </w:tcPr>
          <w:p w14:paraId="07D73BF3" w14:textId="77777777" w:rsidR="00A479D5" w:rsidRPr="00C27104" w:rsidRDefault="00A479D5" w:rsidP="00615A58">
            <w:pPr>
              <w:pStyle w:val="Default"/>
              <w:spacing w:line="276" w:lineRule="auto"/>
              <w:rPr>
                <w:rFonts w:ascii="Arial" w:hAnsi="Arial" w:cs="Arial"/>
                <w:color w:val="auto"/>
              </w:rPr>
            </w:pPr>
            <w:r w:rsidRPr="00C27104">
              <w:rPr>
                <w:rFonts w:ascii="Arial" w:hAnsi="Arial" w:cs="Arial"/>
                <w:color w:val="auto"/>
              </w:rPr>
              <w:t xml:space="preserve">14-16 </w:t>
            </w:r>
          </w:p>
        </w:tc>
        <w:tc>
          <w:tcPr>
            <w:tcW w:w="1294" w:type="dxa"/>
          </w:tcPr>
          <w:p w14:paraId="67238D0D" w14:textId="77777777" w:rsidR="00A479D5" w:rsidRPr="00C27104" w:rsidRDefault="00A479D5" w:rsidP="00615A58">
            <w:pPr>
              <w:pStyle w:val="Default"/>
              <w:spacing w:line="276" w:lineRule="auto"/>
              <w:rPr>
                <w:rFonts w:ascii="Arial" w:hAnsi="Arial" w:cs="Arial"/>
                <w:color w:val="auto"/>
              </w:rPr>
            </w:pPr>
            <w:r w:rsidRPr="00C27104">
              <w:rPr>
                <w:rFonts w:ascii="Arial" w:hAnsi="Arial" w:cs="Arial"/>
                <w:color w:val="auto"/>
              </w:rPr>
              <w:t xml:space="preserve">17-19 </w:t>
            </w:r>
          </w:p>
        </w:tc>
        <w:tc>
          <w:tcPr>
            <w:tcW w:w="1536" w:type="dxa"/>
          </w:tcPr>
          <w:p w14:paraId="59E71944" w14:textId="77777777" w:rsidR="00A479D5" w:rsidRPr="00C27104" w:rsidRDefault="00A479D5" w:rsidP="00615A58">
            <w:pPr>
              <w:pStyle w:val="Default"/>
              <w:spacing w:line="276" w:lineRule="auto"/>
              <w:rPr>
                <w:rFonts w:ascii="Arial" w:hAnsi="Arial" w:cs="Arial"/>
                <w:color w:val="auto"/>
              </w:rPr>
            </w:pPr>
            <w:r w:rsidRPr="00C27104">
              <w:rPr>
                <w:rFonts w:ascii="Arial" w:hAnsi="Arial" w:cs="Arial"/>
                <w:color w:val="auto"/>
              </w:rPr>
              <w:t xml:space="preserve">20-40 </w:t>
            </w:r>
          </w:p>
        </w:tc>
      </w:tr>
    </w:tbl>
    <w:p w14:paraId="3C1A042E" w14:textId="77777777" w:rsidR="00A479D5" w:rsidRPr="00C27104" w:rsidRDefault="00A479D5" w:rsidP="00A479D5">
      <w:pPr>
        <w:autoSpaceDE w:val="0"/>
        <w:autoSpaceDN w:val="0"/>
        <w:adjustRightInd w:val="0"/>
        <w:spacing w:before="240" w:after="0" w:line="480" w:lineRule="auto"/>
        <w:rPr>
          <w:rFonts w:ascii="Arial" w:hAnsi="Arial" w:cs="Arial"/>
          <w:sz w:val="24"/>
          <w:szCs w:val="24"/>
        </w:rPr>
      </w:pPr>
      <w:r w:rsidRPr="00C27104">
        <w:rPr>
          <w:rFonts w:ascii="Arial" w:hAnsi="Arial" w:cs="Arial"/>
          <w:sz w:val="24"/>
          <w:szCs w:val="24"/>
        </w:rPr>
        <w:t>Note: pop=population.</w:t>
      </w:r>
    </w:p>
    <w:p w14:paraId="16EFC230" w14:textId="5377A217" w:rsidR="00345073" w:rsidRPr="00C27104" w:rsidRDefault="00A479D5" w:rsidP="00344276">
      <w:pPr>
        <w:autoSpaceDE w:val="0"/>
        <w:autoSpaceDN w:val="0"/>
        <w:adjustRightInd w:val="0"/>
        <w:spacing w:after="0" w:line="480" w:lineRule="auto"/>
        <w:rPr>
          <w:rFonts w:ascii="Arial" w:eastAsiaTheme="minorHAnsi" w:hAnsi="Arial" w:cs="Arial"/>
          <w:b/>
          <w:bCs/>
          <w:sz w:val="24"/>
          <w:szCs w:val="24"/>
        </w:rPr>
      </w:pPr>
      <w:r w:rsidRPr="00C27104">
        <w:rPr>
          <w:rFonts w:ascii="Arial" w:hAnsi="Arial" w:cs="Arial"/>
          <w:sz w:val="24"/>
          <w:szCs w:val="24"/>
        </w:rPr>
        <w:t xml:space="preserve">For further information regarding the scoring process, please visit: </w:t>
      </w:r>
      <w:hyperlink r:id="rId8" w:history="1">
        <w:r w:rsidRPr="00C27104">
          <w:rPr>
            <w:rStyle w:val="Hyperlink"/>
            <w:rFonts w:ascii="Arial" w:hAnsi="Arial" w:cs="Arial"/>
            <w:color w:val="auto"/>
            <w:sz w:val="24"/>
            <w:szCs w:val="24"/>
          </w:rPr>
          <w:t>https://sdqscore.org/</w:t>
        </w:r>
      </w:hyperlink>
      <w:r w:rsidRPr="00C27104">
        <w:rPr>
          <w:rFonts w:ascii="Arial" w:hAnsi="Arial" w:cs="Arial"/>
          <w:sz w:val="24"/>
          <w:szCs w:val="24"/>
        </w:rPr>
        <w:t>.</w:t>
      </w:r>
    </w:p>
    <w:p w14:paraId="0340F602" w14:textId="37A9FAE5" w:rsidR="00345073" w:rsidRPr="00C27104" w:rsidRDefault="00345073" w:rsidP="00344276">
      <w:pPr>
        <w:spacing w:line="259" w:lineRule="auto"/>
        <w:rPr>
          <w:rFonts w:ascii="Arial" w:eastAsiaTheme="minorHAnsi" w:hAnsi="Arial" w:cs="Arial"/>
          <w:b/>
          <w:bCs/>
          <w:sz w:val="28"/>
          <w:szCs w:val="28"/>
        </w:rPr>
        <w:sectPr w:rsidR="00345073" w:rsidRPr="00C27104" w:rsidSect="001C745B">
          <w:footerReference w:type="default" r:id="rId9"/>
          <w:pgSz w:w="11906" w:h="16838"/>
          <w:pgMar w:top="1440" w:right="1440" w:bottom="1440" w:left="1440" w:header="708" w:footer="708" w:gutter="0"/>
          <w:pgNumType w:start="0"/>
          <w:cols w:space="708"/>
          <w:docGrid w:linePitch="360"/>
        </w:sectPr>
      </w:pPr>
      <w:r w:rsidRPr="00C27104">
        <w:rPr>
          <w:rFonts w:ascii="Arial" w:eastAsiaTheme="minorHAnsi" w:hAnsi="Arial" w:cs="Arial"/>
          <w:b/>
          <w:bCs/>
          <w:sz w:val="28"/>
          <w:szCs w:val="28"/>
        </w:rPr>
        <w:br w:type="page"/>
      </w:r>
    </w:p>
    <w:p w14:paraId="353F6CC1" w14:textId="6CEB94ED" w:rsidR="003C6960" w:rsidRPr="00C27104" w:rsidRDefault="00382595" w:rsidP="003C6960">
      <w:pPr>
        <w:spacing w:after="0" w:line="480" w:lineRule="auto"/>
        <w:rPr>
          <w:rFonts w:ascii="Arial" w:hAnsi="Arial" w:cs="Arial"/>
          <w:sz w:val="24"/>
          <w:szCs w:val="24"/>
        </w:rPr>
      </w:pPr>
      <w:bookmarkStart w:id="4" w:name="_Toc211422798"/>
      <w:r w:rsidRPr="00C27104">
        <w:rPr>
          <w:rStyle w:val="Heading1Char"/>
          <w:rFonts w:ascii="Arial" w:hAnsi="Arial" w:cs="Arial"/>
          <w:b/>
          <w:bCs/>
          <w:color w:val="auto"/>
          <w:sz w:val="28"/>
          <w:szCs w:val="28"/>
        </w:rPr>
        <w:lastRenderedPageBreak/>
        <w:t xml:space="preserve">Supplementary Table S1. </w:t>
      </w:r>
      <w:r w:rsidR="0053205E" w:rsidRPr="00C27104">
        <w:rPr>
          <w:rStyle w:val="Heading1Char"/>
          <w:rFonts w:ascii="Arial" w:hAnsi="Arial" w:cs="Arial"/>
          <w:color w:val="auto"/>
          <w:sz w:val="24"/>
          <w:szCs w:val="24"/>
        </w:rPr>
        <w:t xml:space="preserve">The total number and proportion of participants of different primary </w:t>
      </w:r>
      <w:r w:rsidR="00DC1D9D" w:rsidRPr="00C27104">
        <w:rPr>
          <w:rStyle w:val="Heading1Char"/>
          <w:rFonts w:ascii="Arial" w:hAnsi="Arial" w:cs="Arial"/>
          <w:color w:val="auto"/>
          <w:sz w:val="24"/>
          <w:szCs w:val="24"/>
        </w:rPr>
        <w:t>special education needs (</w:t>
      </w:r>
      <w:r w:rsidR="0053205E" w:rsidRPr="00C27104">
        <w:rPr>
          <w:rStyle w:val="Heading1Char"/>
          <w:rFonts w:ascii="Arial" w:hAnsi="Arial" w:cs="Arial"/>
          <w:color w:val="auto"/>
          <w:sz w:val="24"/>
          <w:szCs w:val="24"/>
        </w:rPr>
        <w:t>SEN</w:t>
      </w:r>
      <w:r w:rsidR="00DC1D9D" w:rsidRPr="00C27104">
        <w:rPr>
          <w:rStyle w:val="Heading1Char"/>
          <w:rFonts w:ascii="Arial" w:hAnsi="Arial" w:cs="Arial"/>
          <w:color w:val="auto"/>
          <w:sz w:val="24"/>
          <w:szCs w:val="24"/>
        </w:rPr>
        <w:t>)</w:t>
      </w:r>
      <w:r w:rsidR="0053205E" w:rsidRPr="00C27104">
        <w:rPr>
          <w:rStyle w:val="Heading1Char"/>
          <w:rFonts w:ascii="Arial" w:hAnsi="Arial" w:cs="Arial"/>
          <w:color w:val="auto"/>
          <w:sz w:val="24"/>
          <w:szCs w:val="24"/>
        </w:rPr>
        <w:t xml:space="preserve"> types in each inherited</w:t>
      </w:r>
      <w:r w:rsidR="006734B5" w:rsidRPr="00C27104">
        <w:rPr>
          <w:rStyle w:val="Heading1Char"/>
          <w:rFonts w:ascii="Arial" w:hAnsi="Arial" w:cs="Arial"/>
          <w:color w:val="auto"/>
          <w:sz w:val="24"/>
          <w:szCs w:val="24"/>
        </w:rPr>
        <w:t xml:space="preserve"> or </w:t>
      </w:r>
      <w:r w:rsidR="0053205E" w:rsidRPr="00C27104">
        <w:rPr>
          <w:rStyle w:val="Heading1Char"/>
          <w:rFonts w:ascii="Arial" w:hAnsi="Arial" w:cs="Arial"/>
          <w:color w:val="auto"/>
          <w:sz w:val="24"/>
          <w:szCs w:val="24"/>
        </w:rPr>
        <w:t>non-inherited variant type</w:t>
      </w:r>
      <w:r w:rsidRPr="00C27104">
        <w:rPr>
          <w:rStyle w:val="Heading1Char"/>
          <w:rFonts w:ascii="Arial" w:hAnsi="Arial" w:cs="Arial"/>
          <w:b/>
          <w:bCs/>
          <w:color w:val="auto"/>
          <w:sz w:val="28"/>
          <w:szCs w:val="28"/>
        </w:rPr>
        <w:t>.</w:t>
      </w:r>
      <w:bookmarkEnd w:id="4"/>
      <w:r w:rsidRPr="00C27104">
        <w:t xml:space="preserve"> </w:t>
      </w:r>
    </w:p>
    <w:tbl>
      <w:tblPr>
        <w:tblW w:w="14317" w:type="dxa"/>
        <w:tblLook w:val="04A0" w:firstRow="1" w:lastRow="0" w:firstColumn="1" w:lastColumn="0" w:noHBand="0" w:noVBand="1"/>
      </w:tblPr>
      <w:tblGrid>
        <w:gridCol w:w="6237"/>
        <w:gridCol w:w="2126"/>
        <w:gridCol w:w="1986"/>
        <w:gridCol w:w="2120"/>
        <w:gridCol w:w="1848"/>
      </w:tblGrid>
      <w:tr w:rsidR="00C27104" w:rsidRPr="00C27104" w14:paraId="5BF59777" w14:textId="77777777" w:rsidTr="00E87E22">
        <w:trPr>
          <w:trHeight w:val="345"/>
        </w:trPr>
        <w:tc>
          <w:tcPr>
            <w:tcW w:w="6237" w:type="dxa"/>
            <w:tcBorders>
              <w:right w:val="single" w:sz="4" w:space="0" w:color="auto"/>
            </w:tcBorders>
            <w:noWrap/>
            <w:vAlign w:val="center"/>
          </w:tcPr>
          <w:p w14:paraId="77375D1C" w14:textId="77777777" w:rsidR="002E3AC5" w:rsidRPr="00C27104" w:rsidRDefault="002E3AC5" w:rsidP="002E3A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80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21FC026B" w14:textId="77777777" w:rsidR="002E3AC5" w:rsidRPr="00C27104" w:rsidRDefault="002E3AC5" w:rsidP="002E3A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C27104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Total number of participants in each category (% of participants in each variant group total)</w:t>
            </w:r>
          </w:p>
        </w:tc>
      </w:tr>
      <w:tr w:rsidR="00C27104" w:rsidRPr="00C27104" w14:paraId="0450FB6A" w14:textId="77777777" w:rsidTr="00E87E22">
        <w:trPr>
          <w:trHeight w:val="345"/>
        </w:trPr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7C08CD7" w14:textId="77777777" w:rsidR="002E3AC5" w:rsidRPr="00C27104" w:rsidRDefault="002E3AC5" w:rsidP="002E3A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</w:pPr>
            <w:r w:rsidRPr="00C27104"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>Primary SEN Typ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E8016D" w14:textId="77777777" w:rsidR="002E3AC5" w:rsidRPr="001E704F" w:rsidRDefault="002E3AC5" w:rsidP="002E3A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22"/>
                <w:szCs w:val="22"/>
              </w:rPr>
            </w:pPr>
            <w:r w:rsidRPr="001E704F">
              <w:rPr>
                <w:rFonts w:ascii="Arial" w:eastAsia="Times New Roman" w:hAnsi="Arial" w:cs="Arial"/>
                <w:b/>
                <w:bCs/>
                <w:color w:val="7030A0"/>
                <w:sz w:val="22"/>
                <w:szCs w:val="22"/>
              </w:rPr>
              <w:t xml:space="preserve"> </w:t>
            </w:r>
            <w:r w:rsidRPr="001E704F">
              <w:rPr>
                <w:rFonts w:ascii="Arial" w:eastAsia="Times New Roman" w:hAnsi="Arial" w:cs="Arial"/>
                <w:b/>
                <w:bCs/>
                <w:i/>
                <w:iCs/>
                <w:color w:val="7030A0"/>
                <w:sz w:val="22"/>
                <w:szCs w:val="22"/>
              </w:rPr>
              <w:t>De novo</w:t>
            </w:r>
            <w:r w:rsidRPr="001E704F">
              <w:rPr>
                <w:rFonts w:ascii="Arial" w:eastAsia="Times New Roman" w:hAnsi="Arial" w:cs="Arial"/>
                <w:b/>
                <w:bCs/>
                <w:color w:val="7030A0"/>
                <w:sz w:val="22"/>
                <w:szCs w:val="22"/>
              </w:rPr>
              <w:t xml:space="preserve"> SNV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14:paraId="4F8B8D09" w14:textId="77777777" w:rsidR="002E3AC5" w:rsidRPr="001E704F" w:rsidRDefault="002E3AC5" w:rsidP="002E3A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22"/>
                <w:szCs w:val="22"/>
              </w:rPr>
            </w:pPr>
            <w:r w:rsidRPr="001E704F">
              <w:rPr>
                <w:rFonts w:ascii="Arial" w:eastAsia="Times New Roman" w:hAnsi="Arial" w:cs="Arial"/>
                <w:b/>
                <w:bCs/>
                <w:color w:val="7030A0"/>
                <w:sz w:val="22"/>
                <w:szCs w:val="22"/>
              </w:rPr>
              <w:t>Familial SNV</w:t>
            </w:r>
          </w:p>
        </w:tc>
        <w:tc>
          <w:tcPr>
            <w:tcW w:w="2120" w:type="dxa"/>
            <w:tcBorders>
              <w:top w:val="single" w:sz="4" w:space="0" w:color="auto"/>
              <w:left w:val="doub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7AE7553" w14:textId="77777777" w:rsidR="002E3AC5" w:rsidRPr="002452CA" w:rsidRDefault="002E3AC5" w:rsidP="002E3A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2"/>
                <w:szCs w:val="22"/>
              </w:rPr>
            </w:pPr>
            <w:r w:rsidRPr="002452CA">
              <w:rPr>
                <w:rFonts w:ascii="Arial" w:eastAsia="Times New Roman" w:hAnsi="Arial" w:cs="Arial"/>
                <w:b/>
                <w:bCs/>
                <w:i/>
                <w:iCs/>
                <w:color w:val="C00000"/>
                <w:sz w:val="22"/>
                <w:szCs w:val="22"/>
              </w:rPr>
              <w:t xml:space="preserve">De novo </w:t>
            </w:r>
            <w:r w:rsidRPr="002452CA">
              <w:rPr>
                <w:rFonts w:ascii="Arial" w:eastAsia="Times New Roman" w:hAnsi="Arial" w:cs="Arial"/>
                <w:b/>
                <w:bCs/>
                <w:color w:val="C00000"/>
                <w:sz w:val="22"/>
                <w:szCs w:val="22"/>
              </w:rPr>
              <w:t>CNV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AD7CFF0" w14:textId="77777777" w:rsidR="002E3AC5" w:rsidRPr="002452CA" w:rsidRDefault="002E3AC5" w:rsidP="002E3A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2"/>
                <w:szCs w:val="22"/>
              </w:rPr>
            </w:pPr>
            <w:r w:rsidRPr="002452CA">
              <w:rPr>
                <w:rFonts w:ascii="Arial" w:eastAsia="Times New Roman" w:hAnsi="Arial" w:cs="Arial"/>
                <w:b/>
                <w:bCs/>
                <w:color w:val="C00000"/>
                <w:sz w:val="22"/>
                <w:szCs w:val="22"/>
              </w:rPr>
              <w:t>Familial CNV</w:t>
            </w:r>
          </w:p>
        </w:tc>
      </w:tr>
      <w:tr w:rsidR="00C27104" w:rsidRPr="00C27104" w14:paraId="4C52CB3E" w14:textId="77777777" w:rsidTr="00E87E22">
        <w:trPr>
          <w:trHeight w:val="345"/>
        </w:trPr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C9C117" w14:textId="77777777" w:rsidR="002E3AC5" w:rsidRPr="00C27104" w:rsidRDefault="002E3AC5" w:rsidP="002E3A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rofound Multiple LD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014FF2" w14:textId="77777777" w:rsidR="002E3AC5" w:rsidRPr="00C27104" w:rsidRDefault="002E3AC5" w:rsidP="002E3A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95 (</w:t>
            </w:r>
            <w:r w:rsidRPr="00C27104">
              <w:rPr>
                <w:rFonts w:ascii="Arial" w:eastAsia="Times New Roman" w:hAnsi="Arial" w:cs="Arial"/>
                <w:sz w:val="22"/>
                <w:szCs w:val="22"/>
                <w:u w:val="single"/>
              </w:rPr>
              <w:t>18.3%)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</w:tcPr>
          <w:p w14:paraId="6164C06B" w14:textId="77777777" w:rsidR="002E3AC5" w:rsidRPr="00C27104" w:rsidRDefault="002E3AC5" w:rsidP="002E3A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&lt;10 (&lt;11%)</w:t>
            </w:r>
          </w:p>
        </w:tc>
        <w:tc>
          <w:tcPr>
            <w:tcW w:w="212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36A9FA" w14:textId="77777777" w:rsidR="002E3AC5" w:rsidRPr="00C27104" w:rsidRDefault="002E3AC5" w:rsidP="002E3A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69 (8.5%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5923C53E" w14:textId="77777777" w:rsidR="002E3AC5" w:rsidRPr="00C27104" w:rsidRDefault="002E3AC5" w:rsidP="002E3A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16 (2.3%)</w:t>
            </w:r>
          </w:p>
        </w:tc>
      </w:tr>
      <w:tr w:rsidR="00C27104" w:rsidRPr="00C27104" w14:paraId="0C3E7B6F" w14:textId="77777777" w:rsidTr="00E87E22">
        <w:trPr>
          <w:trHeight w:val="345"/>
        </w:trPr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4BDCB2" w14:textId="77777777" w:rsidR="002E3AC5" w:rsidRPr="00C27104" w:rsidRDefault="002E3AC5" w:rsidP="002E3A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Severe LD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5E63F8" w14:textId="77777777" w:rsidR="002E3AC5" w:rsidRPr="00C27104" w:rsidRDefault="002E3AC5" w:rsidP="002E3A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198 (</w:t>
            </w:r>
            <w:r w:rsidRPr="00C27104">
              <w:rPr>
                <w:rFonts w:ascii="Arial" w:eastAsia="Times New Roman" w:hAnsi="Arial" w:cs="Arial"/>
                <w:sz w:val="22"/>
                <w:szCs w:val="22"/>
                <w:u w:val="single"/>
              </w:rPr>
              <w:t>38.1%)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</w:tcPr>
          <w:p w14:paraId="0C2DE9A1" w14:textId="77777777" w:rsidR="002E3AC5" w:rsidRPr="00C27104" w:rsidRDefault="002E3AC5" w:rsidP="002E3A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34 (</w:t>
            </w:r>
            <w:r w:rsidRPr="00C27104">
              <w:rPr>
                <w:rFonts w:ascii="Arial" w:eastAsia="Times New Roman" w:hAnsi="Arial" w:cs="Arial"/>
                <w:sz w:val="22"/>
                <w:szCs w:val="22"/>
                <w:u w:val="single"/>
              </w:rPr>
              <w:t>36.2%</w:t>
            </w: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212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8725F" w14:textId="77777777" w:rsidR="002E3AC5" w:rsidRPr="00C27104" w:rsidRDefault="002E3AC5" w:rsidP="002E3A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196 (</w:t>
            </w:r>
            <w:r w:rsidRPr="00C27104">
              <w:rPr>
                <w:rFonts w:ascii="Arial" w:eastAsia="Times New Roman" w:hAnsi="Arial" w:cs="Arial"/>
                <w:sz w:val="22"/>
                <w:szCs w:val="22"/>
                <w:u w:val="single"/>
              </w:rPr>
              <w:t>24.1%</w:t>
            </w: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39F878C9" w14:textId="77777777" w:rsidR="002E3AC5" w:rsidRPr="00C27104" w:rsidRDefault="002E3AC5" w:rsidP="002E3A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101 (14.5%)</w:t>
            </w:r>
          </w:p>
        </w:tc>
      </w:tr>
      <w:tr w:rsidR="00C27104" w:rsidRPr="00C27104" w14:paraId="44C2216D" w14:textId="77777777" w:rsidTr="00E87E22">
        <w:trPr>
          <w:trHeight w:val="345"/>
        </w:trPr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11FE94" w14:textId="77777777" w:rsidR="002E3AC5" w:rsidRPr="00C27104" w:rsidRDefault="002E3AC5" w:rsidP="002E3A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Moderate LD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6068E1" w14:textId="77777777" w:rsidR="002E3AC5" w:rsidRPr="00C27104" w:rsidRDefault="002E3AC5" w:rsidP="002E3A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57 (</w:t>
            </w:r>
            <w:r w:rsidRPr="00C27104">
              <w:rPr>
                <w:rFonts w:ascii="Arial" w:eastAsia="Times New Roman" w:hAnsi="Arial" w:cs="Arial"/>
                <w:sz w:val="22"/>
                <w:szCs w:val="22"/>
                <w:u w:val="single"/>
              </w:rPr>
              <w:t>11.0%)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</w:tcPr>
          <w:p w14:paraId="7AA455E7" w14:textId="77777777" w:rsidR="002E3AC5" w:rsidRPr="00C27104" w:rsidRDefault="002E3AC5" w:rsidP="002E3A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13 (</w:t>
            </w:r>
            <w:r w:rsidRPr="00C27104">
              <w:rPr>
                <w:rFonts w:ascii="Arial" w:eastAsia="Times New Roman" w:hAnsi="Arial" w:cs="Arial"/>
                <w:sz w:val="22"/>
                <w:szCs w:val="22"/>
                <w:u w:val="single"/>
              </w:rPr>
              <w:t>13.8%</w:t>
            </w: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212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807AC7" w14:textId="77777777" w:rsidR="002E3AC5" w:rsidRPr="00C27104" w:rsidRDefault="002E3AC5" w:rsidP="002E3A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126 (15.5%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14F2E183" w14:textId="77777777" w:rsidR="002E3AC5" w:rsidRPr="00C27104" w:rsidRDefault="002E3AC5" w:rsidP="002E3A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131 (</w:t>
            </w:r>
            <w:r w:rsidRPr="00C27104">
              <w:rPr>
                <w:rFonts w:ascii="Arial" w:eastAsia="Times New Roman" w:hAnsi="Arial" w:cs="Arial"/>
                <w:sz w:val="22"/>
                <w:szCs w:val="22"/>
                <w:u w:val="single"/>
              </w:rPr>
              <w:t>18.8%</w:t>
            </w: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</w:tr>
      <w:tr w:rsidR="00C27104" w:rsidRPr="00C27104" w14:paraId="0FE77B93" w14:textId="77777777" w:rsidTr="00E87E22">
        <w:trPr>
          <w:trHeight w:val="345"/>
        </w:trPr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892D55" w14:textId="77777777" w:rsidR="002E3AC5" w:rsidRPr="00C27104" w:rsidRDefault="002E3AC5" w:rsidP="002E3A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Specific LD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9D14CF" w14:textId="77777777" w:rsidR="002E3AC5" w:rsidRPr="00C27104" w:rsidRDefault="002E3AC5" w:rsidP="002E3A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29 (5.6%)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</w:tcPr>
          <w:p w14:paraId="20341780" w14:textId="77777777" w:rsidR="002E3AC5" w:rsidRPr="00C27104" w:rsidRDefault="002E3AC5" w:rsidP="002E3A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&lt;10 (&lt;11%)</w:t>
            </w:r>
          </w:p>
        </w:tc>
        <w:tc>
          <w:tcPr>
            <w:tcW w:w="212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765C39" w14:textId="77777777" w:rsidR="002E3AC5" w:rsidRPr="00C27104" w:rsidRDefault="002E3AC5" w:rsidP="002E3A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53 (6.5%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1CBCBE91" w14:textId="77777777" w:rsidR="002E3AC5" w:rsidRPr="00C27104" w:rsidRDefault="002E3AC5" w:rsidP="002E3A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66 (9.5%)</w:t>
            </w:r>
          </w:p>
        </w:tc>
      </w:tr>
      <w:tr w:rsidR="00C27104" w:rsidRPr="00C27104" w14:paraId="4D165F58" w14:textId="77777777" w:rsidTr="00E87E22">
        <w:trPr>
          <w:trHeight w:val="345"/>
        </w:trPr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7C6109" w14:textId="77777777" w:rsidR="002E3AC5" w:rsidRPr="00C27104" w:rsidRDefault="002E3AC5" w:rsidP="002E3A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Speech Language Communication Needs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A37DAC" w14:textId="77777777" w:rsidR="002E3AC5" w:rsidRPr="00C27104" w:rsidRDefault="002E3AC5" w:rsidP="002E3A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57 (</w:t>
            </w:r>
            <w:r w:rsidRPr="00C27104">
              <w:rPr>
                <w:rFonts w:ascii="Arial" w:eastAsia="Times New Roman" w:hAnsi="Arial" w:cs="Arial"/>
                <w:sz w:val="22"/>
                <w:szCs w:val="22"/>
                <w:u w:val="single"/>
              </w:rPr>
              <w:t>11.0%)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</w:tcPr>
          <w:p w14:paraId="4F18FC6F" w14:textId="77777777" w:rsidR="002E3AC5" w:rsidRPr="00C27104" w:rsidRDefault="002E3AC5" w:rsidP="002E3A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12 (12.8%)</w:t>
            </w:r>
          </w:p>
        </w:tc>
        <w:tc>
          <w:tcPr>
            <w:tcW w:w="212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91D12" w14:textId="77777777" w:rsidR="002E3AC5" w:rsidRPr="00C27104" w:rsidRDefault="002E3AC5" w:rsidP="002E3A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162 (</w:t>
            </w:r>
            <w:r w:rsidRPr="00C27104">
              <w:rPr>
                <w:rFonts w:ascii="Arial" w:eastAsia="Times New Roman" w:hAnsi="Arial" w:cs="Arial"/>
                <w:sz w:val="22"/>
                <w:szCs w:val="22"/>
                <w:u w:val="single"/>
              </w:rPr>
              <w:t>19.9%</w:t>
            </w: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68FD00D8" w14:textId="77777777" w:rsidR="002E3AC5" w:rsidRPr="00C27104" w:rsidRDefault="002E3AC5" w:rsidP="002E3A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136 (</w:t>
            </w:r>
            <w:r w:rsidRPr="00C27104">
              <w:rPr>
                <w:rFonts w:ascii="Arial" w:eastAsia="Times New Roman" w:hAnsi="Arial" w:cs="Arial"/>
                <w:sz w:val="22"/>
                <w:szCs w:val="22"/>
                <w:u w:val="single"/>
              </w:rPr>
              <w:t>19.5%</w:t>
            </w: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</w:tr>
      <w:tr w:rsidR="00C27104" w:rsidRPr="00C27104" w14:paraId="799D68D6" w14:textId="77777777" w:rsidTr="00E87E22">
        <w:trPr>
          <w:trHeight w:val="345"/>
        </w:trPr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549CFD" w14:textId="77777777" w:rsidR="002E3AC5" w:rsidRPr="00C27104" w:rsidRDefault="002E3AC5" w:rsidP="002E3A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Social, Emotional and Mental Health *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1796F0" w14:textId="77777777" w:rsidR="002E3AC5" w:rsidRPr="00C27104" w:rsidRDefault="002E3AC5" w:rsidP="002E3A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&lt;10 (&lt;2%)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</w:tcPr>
          <w:p w14:paraId="070646F0" w14:textId="77777777" w:rsidR="002E3AC5" w:rsidRPr="00C27104" w:rsidRDefault="002E3AC5" w:rsidP="002E3A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0 (0%)</w:t>
            </w:r>
          </w:p>
        </w:tc>
        <w:tc>
          <w:tcPr>
            <w:tcW w:w="212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C1F2F" w14:textId="77777777" w:rsidR="002E3AC5" w:rsidRPr="00C27104" w:rsidRDefault="002E3AC5" w:rsidP="002E3A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&lt;25 (&lt;3.1%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15A5182E" w14:textId="77777777" w:rsidR="002E3AC5" w:rsidRPr="00C27104" w:rsidRDefault="002E3AC5" w:rsidP="002E3A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40 (5.7%)</w:t>
            </w:r>
          </w:p>
        </w:tc>
      </w:tr>
      <w:tr w:rsidR="00C27104" w:rsidRPr="00C27104" w14:paraId="571F7AE6" w14:textId="77777777" w:rsidTr="00E87E22">
        <w:trPr>
          <w:trHeight w:val="345"/>
        </w:trPr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CBC890" w14:textId="77777777" w:rsidR="002E3AC5" w:rsidRPr="00C27104" w:rsidRDefault="002E3AC5" w:rsidP="002E3A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Autism Spectrum Disorder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DA08A9" w14:textId="77777777" w:rsidR="002E3AC5" w:rsidRPr="00C27104" w:rsidRDefault="002E3AC5" w:rsidP="002E3A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51 (9.8%)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</w:tcPr>
          <w:p w14:paraId="318B3F1F" w14:textId="77777777" w:rsidR="002E3AC5" w:rsidRPr="00C27104" w:rsidRDefault="002E3AC5" w:rsidP="002E3A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19 (</w:t>
            </w:r>
            <w:r w:rsidRPr="00C27104">
              <w:rPr>
                <w:rFonts w:ascii="Arial" w:eastAsia="Times New Roman" w:hAnsi="Arial" w:cs="Arial"/>
                <w:sz w:val="22"/>
                <w:szCs w:val="22"/>
                <w:u w:val="single"/>
              </w:rPr>
              <w:t>20.2%</w:t>
            </w: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212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14853" w14:textId="77777777" w:rsidR="002E3AC5" w:rsidRPr="00C27104" w:rsidRDefault="002E3AC5" w:rsidP="002E3A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129 (</w:t>
            </w:r>
            <w:r w:rsidRPr="00C27104">
              <w:rPr>
                <w:rFonts w:ascii="Arial" w:eastAsia="Times New Roman" w:hAnsi="Arial" w:cs="Arial"/>
                <w:sz w:val="22"/>
                <w:szCs w:val="22"/>
                <w:u w:val="single"/>
              </w:rPr>
              <w:t>15.8%</w:t>
            </w: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3A407D9B" w14:textId="77777777" w:rsidR="002E3AC5" w:rsidRPr="00C27104" w:rsidRDefault="002E3AC5" w:rsidP="002E3A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167 (</w:t>
            </w:r>
            <w:r w:rsidRPr="00C27104">
              <w:rPr>
                <w:rFonts w:ascii="Arial" w:eastAsia="Times New Roman" w:hAnsi="Arial" w:cs="Arial"/>
                <w:sz w:val="22"/>
                <w:szCs w:val="22"/>
                <w:u w:val="single"/>
              </w:rPr>
              <w:t>24.0%</w:t>
            </w: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</w:tr>
      <w:tr w:rsidR="00C27104" w:rsidRPr="00C27104" w14:paraId="2730EC9A" w14:textId="77777777" w:rsidTr="00E87E22">
        <w:trPr>
          <w:trHeight w:val="345"/>
        </w:trPr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BAB05B" w14:textId="77777777" w:rsidR="002E3AC5" w:rsidRPr="00C27104" w:rsidRDefault="002E3AC5" w:rsidP="002E3A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Multiple Sensory Impairment +Hearing/Visual Impairment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0C74FE" w14:textId="77777777" w:rsidR="002E3AC5" w:rsidRPr="00C27104" w:rsidRDefault="002E3AC5" w:rsidP="002E3A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&lt;10 (&lt;2%)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</w:tcPr>
          <w:p w14:paraId="2EF0F756" w14:textId="77777777" w:rsidR="002E3AC5" w:rsidRPr="00C27104" w:rsidRDefault="002E3AC5" w:rsidP="002E3A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0 (0%)</w:t>
            </w:r>
          </w:p>
        </w:tc>
        <w:tc>
          <w:tcPr>
            <w:tcW w:w="212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4D6785" w14:textId="77777777" w:rsidR="002E3AC5" w:rsidRPr="00C27104" w:rsidRDefault="002E3AC5" w:rsidP="002E3A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&lt;10 (&lt;1.2%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4D894BE2" w14:textId="77777777" w:rsidR="002E3AC5" w:rsidRPr="00C27104" w:rsidRDefault="002E3AC5" w:rsidP="002E3A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&lt;10 (&lt;1.2%)</w:t>
            </w:r>
          </w:p>
        </w:tc>
      </w:tr>
      <w:tr w:rsidR="00C27104" w:rsidRPr="00C27104" w14:paraId="46446077" w14:textId="77777777" w:rsidTr="00E87E22">
        <w:trPr>
          <w:trHeight w:val="345"/>
        </w:trPr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F19F12" w14:textId="77777777" w:rsidR="002E3AC5" w:rsidRPr="00C27104" w:rsidRDefault="002E3AC5" w:rsidP="002E3A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hysical Disability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70482F" w14:textId="77777777" w:rsidR="002E3AC5" w:rsidRPr="00C27104" w:rsidRDefault="002E3AC5" w:rsidP="002E3A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15 (2.9%)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</w:tcPr>
          <w:p w14:paraId="688E1A53" w14:textId="77777777" w:rsidR="002E3AC5" w:rsidRPr="00C27104" w:rsidRDefault="002E3AC5" w:rsidP="002E3A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&lt;10 (&lt;11%)</w:t>
            </w:r>
          </w:p>
        </w:tc>
        <w:tc>
          <w:tcPr>
            <w:tcW w:w="2120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4C788" w14:textId="77777777" w:rsidR="002E3AC5" w:rsidRPr="00C27104" w:rsidRDefault="002E3AC5" w:rsidP="002E3A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25 (3.1%)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1CB77D08" w14:textId="77777777" w:rsidR="002E3AC5" w:rsidRPr="00C27104" w:rsidRDefault="002E3AC5" w:rsidP="002E3A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&lt;15 (&lt;2%)</w:t>
            </w:r>
          </w:p>
        </w:tc>
      </w:tr>
      <w:tr w:rsidR="00C27104" w:rsidRPr="00C27104" w14:paraId="7D638C07" w14:textId="77777777" w:rsidTr="00E87E22">
        <w:trPr>
          <w:trHeight w:val="345"/>
        </w:trPr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483596C9" w14:textId="77777777" w:rsidR="002E3AC5" w:rsidRPr="00C27104" w:rsidRDefault="002E3AC5" w:rsidP="002E3A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Other primary SEN typ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8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</w:tcPr>
          <w:p w14:paraId="4AE689E4" w14:textId="77777777" w:rsidR="002E3AC5" w:rsidRPr="00C27104" w:rsidRDefault="002E3AC5" w:rsidP="002E3A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&lt;10 (&lt;2%)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double" w:sz="4" w:space="0" w:color="auto"/>
              <w:right w:val="double" w:sz="4" w:space="0" w:color="auto"/>
            </w:tcBorders>
            <w:noWrap/>
            <w:vAlign w:val="center"/>
          </w:tcPr>
          <w:p w14:paraId="0944C6C0" w14:textId="77777777" w:rsidR="002E3AC5" w:rsidRPr="00C27104" w:rsidRDefault="002E3AC5" w:rsidP="002E3A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&lt;10 (&lt;11%)</w:t>
            </w:r>
          </w:p>
        </w:tc>
        <w:tc>
          <w:tcPr>
            <w:tcW w:w="2120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2E895BD7" w14:textId="77777777" w:rsidR="002E3AC5" w:rsidRPr="00C27104" w:rsidRDefault="002E3AC5" w:rsidP="002E3A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23 (2.8%)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double" w:sz="4" w:space="0" w:color="auto"/>
              <w:right w:val="single" w:sz="8" w:space="0" w:color="auto"/>
            </w:tcBorders>
            <w:vAlign w:val="center"/>
          </w:tcPr>
          <w:p w14:paraId="66950166" w14:textId="77777777" w:rsidR="002E3AC5" w:rsidRPr="00C27104" w:rsidRDefault="002E3AC5" w:rsidP="002E3A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22 (3.2%)</w:t>
            </w:r>
          </w:p>
        </w:tc>
      </w:tr>
      <w:tr w:rsidR="00C27104" w:rsidRPr="00C27104" w14:paraId="0521E8BA" w14:textId="77777777" w:rsidTr="00E87E22">
        <w:trPr>
          <w:trHeight w:val="361"/>
        </w:trPr>
        <w:tc>
          <w:tcPr>
            <w:tcW w:w="623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FFF0E9" w14:textId="77777777" w:rsidR="002E3AC5" w:rsidRPr="00C27104" w:rsidRDefault="002E3AC5" w:rsidP="002E3AC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2126" w:type="dxa"/>
            <w:tcBorders>
              <w:top w:val="doub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CA0AF6" w14:textId="77777777" w:rsidR="002E3AC5" w:rsidRPr="00C27104" w:rsidRDefault="002E3AC5" w:rsidP="002E3A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520 (100%)</w:t>
            </w:r>
          </w:p>
        </w:tc>
        <w:tc>
          <w:tcPr>
            <w:tcW w:w="1986" w:type="dxa"/>
            <w:tcBorders>
              <w:top w:val="double" w:sz="4" w:space="0" w:color="auto"/>
              <w:left w:val="nil"/>
              <w:bottom w:val="single" w:sz="4" w:space="0" w:color="auto"/>
              <w:right w:val="double" w:sz="4" w:space="0" w:color="auto"/>
            </w:tcBorders>
            <w:noWrap/>
            <w:vAlign w:val="center"/>
          </w:tcPr>
          <w:p w14:paraId="411363FF" w14:textId="77777777" w:rsidR="002E3AC5" w:rsidRPr="00C27104" w:rsidRDefault="002E3AC5" w:rsidP="002E3A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94 (100%)</w:t>
            </w:r>
          </w:p>
        </w:tc>
        <w:tc>
          <w:tcPr>
            <w:tcW w:w="2120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F00561" w14:textId="77777777" w:rsidR="002E3AC5" w:rsidRPr="00C27104" w:rsidRDefault="002E3AC5" w:rsidP="002E3AC5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814 (100%)</w:t>
            </w:r>
          </w:p>
        </w:tc>
        <w:tc>
          <w:tcPr>
            <w:tcW w:w="1848" w:type="dxa"/>
            <w:tcBorders>
              <w:top w:val="doub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560B289D" w14:textId="77777777" w:rsidR="002E3AC5" w:rsidRPr="00C27104" w:rsidRDefault="002E3AC5" w:rsidP="002E3AC5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697 (100%)</w:t>
            </w:r>
          </w:p>
        </w:tc>
      </w:tr>
    </w:tbl>
    <w:p w14:paraId="092CB6C1" w14:textId="2FB92CAB" w:rsidR="00CD131A" w:rsidRPr="00C27104" w:rsidRDefault="00CD131A" w:rsidP="00CD131A">
      <w:pPr>
        <w:spacing w:before="240" w:after="0" w:line="480" w:lineRule="auto"/>
        <w:rPr>
          <w:rFonts w:ascii="Arial" w:eastAsiaTheme="minorHAnsi" w:hAnsi="Arial" w:cs="Arial"/>
        </w:rPr>
        <w:sectPr w:rsidR="00CD131A" w:rsidRPr="00C27104" w:rsidSect="00CD131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C27104">
        <w:rPr>
          <w:rFonts w:ascii="Arial" w:eastAsiaTheme="minorHAnsi" w:hAnsi="Arial" w:cs="Arial"/>
          <w:sz w:val="24"/>
          <w:szCs w:val="24"/>
        </w:rPr>
        <w:t xml:space="preserve">LD=Learning Difficulty; </w:t>
      </w:r>
      <w:r w:rsidR="000274BE" w:rsidRPr="00C27104">
        <w:rPr>
          <w:rFonts w:ascii="Arial" w:eastAsiaTheme="minorHAnsi" w:hAnsi="Arial" w:cs="Arial"/>
          <w:sz w:val="24"/>
          <w:szCs w:val="24"/>
        </w:rPr>
        <w:t xml:space="preserve">SEN=Special Education Needs; SNV=Single Nucleotide Variant; CNV=Copy Number Variant. </w:t>
      </w:r>
      <w:r w:rsidRPr="00C27104">
        <w:rPr>
          <w:rFonts w:ascii="Arial" w:eastAsiaTheme="minorHAnsi" w:hAnsi="Arial" w:cs="Arial"/>
          <w:sz w:val="24"/>
          <w:szCs w:val="24"/>
        </w:rPr>
        <w:t>*This type was called “Behavioural Emotional Social Difficulty” before 2014-2015. (</w:t>
      </w:r>
      <w:r w:rsidRPr="00C27104">
        <w:rPr>
          <w:rFonts w:ascii="Arial" w:eastAsiaTheme="minorHAnsi" w:hAnsi="Arial" w:cs="Arial"/>
          <w:sz w:val="24"/>
          <w:szCs w:val="24"/>
          <w:u w:val="single"/>
        </w:rPr>
        <w:t>%</w:t>
      </w:r>
      <w:r w:rsidRPr="00C27104">
        <w:rPr>
          <w:rFonts w:ascii="Arial" w:eastAsiaTheme="minorHAnsi" w:hAnsi="Arial" w:cs="Arial"/>
          <w:sz w:val="24"/>
          <w:szCs w:val="24"/>
        </w:rPr>
        <w:t>) shows the top three primary SEN types in terms of proportions.</w:t>
      </w:r>
    </w:p>
    <w:p w14:paraId="3224BE4D" w14:textId="09474B0E" w:rsidR="00E4206C" w:rsidRPr="00C27104" w:rsidRDefault="00872A53" w:rsidP="00E4206C">
      <w:pPr>
        <w:spacing w:line="480" w:lineRule="auto"/>
        <w:rPr>
          <w:rFonts w:ascii="Arial" w:eastAsiaTheme="minorHAnsi" w:hAnsi="Arial" w:cs="Arial"/>
          <w:sz w:val="24"/>
          <w:szCs w:val="24"/>
        </w:rPr>
      </w:pPr>
      <w:bookmarkStart w:id="5" w:name="_Toc211422799"/>
      <w:r w:rsidRPr="00C27104">
        <w:rPr>
          <w:rStyle w:val="Heading1Char"/>
          <w:rFonts w:ascii="Arial" w:hAnsi="Arial" w:cs="Arial"/>
          <w:b/>
          <w:bCs/>
          <w:color w:val="auto"/>
          <w:sz w:val="28"/>
          <w:szCs w:val="28"/>
        </w:rPr>
        <w:lastRenderedPageBreak/>
        <w:t xml:space="preserve">Supplementary Table S2. </w:t>
      </w:r>
      <w:r w:rsidRPr="00C27104">
        <w:rPr>
          <w:rStyle w:val="Heading1Char"/>
          <w:rFonts w:ascii="Arial" w:hAnsi="Arial" w:cs="Arial"/>
          <w:color w:val="auto"/>
          <w:sz w:val="24"/>
          <w:szCs w:val="24"/>
        </w:rPr>
        <w:t xml:space="preserve">Distribution of the </w:t>
      </w:r>
      <w:r w:rsidR="003476C5" w:rsidRPr="00C27104">
        <w:rPr>
          <w:rStyle w:val="Heading1Char"/>
          <w:rFonts w:ascii="Arial" w:hAnsi="Arial" w:cs="Arial"/>
          <w:color w:val="auto"/>
          <w:sz w:val="24"/>
          <w:szCs w:val="24"/>
        </w:rPr>
        <w:t xml:space="preserve">cohort participants with different genetic inheritance of </w:t>
      </w:r>
      <w:r w:rsidR="003558F2" w:rsidRPr="00C27104">
        <w:rPr>
          <w:rStyle w:val="Heading1Char"/>
          <w:rFonts w:ascii="Arial" w:hAnsi="Arial" w:cs="Arial"/>
          <w:color w:val="auto"/>
          <w:sz w:val="24"/>
          <w:szCs w:val="24"/>
        </w:rPr>
        <w:t xml:space="preserve">the </w:t>
      </w:r>
      <w:r w:rsidR="003476C5" w:rsidRPr="00C27104">
        <w:rPr>
          <w:rStyle w:val="Heading1Char"/>
          <w:rFonts w:ascii="Arial" w:hAnsi="Arial" w:cs="Arial"/>
          <w:color w:val="auto"/>
          <w:sz w:val="24"/>
          <w:szCs w:val="24"/>
        </w:rPr>
        <w:t>variants (</w:t>
      </w:r>
      <w:r w:rsidR="003476C5" w:rsidRPr="00C27104">
        <w:rPr>
          <w:rStyle w:val="Heading1Char"/>
          <w:rFonts w:ascii="Arial" w:hAnsi="Arial" w:cs="Arial"/>
          <w:i/>
          <w:iCs/>
          <w:color w:val="auto"/>
          <w:sz w:val="24"/>
          <w:szCs w:val="24"/>
        </w:rPr>
        <w:t>de novo</w:t>
      </w:r>
      <w:r w:rsidR="003476C5" w:rsidRPr="00C27104">
        <w:rPr>
          <w:rStyle w:val="Heading1Char"/>
          <w:rFonts w:ascii="Arial" w:hAnsi="Arial" w:cs="Arial"/>
          <w:color w:val="auto"/>
          <w:sz w:val="24"/>
          <w:szCs w:val="24"/>
        </w:rPr>
        <w:t xml:space="preserve"> or familial) in the ten index of multiple deprivation (IMD) deciles </w:t>
      </w:r>
      <w:r w:rsidR="003558F2" w:rsidRPr="00C27104">
        <w:rPr>
          <w:rStyle w:val="Heading1Char"/>
          <w:rFonts w:ascii="Arial" w:hAnsi="Arial" w:cs="Arial"/>
          <w:color w:val="auto"/>
          <w:sz w:val="24"/>
          <w:szCs w:val="24"/>
        </w:rPr>
        <w:t>and that of free school meal (FSM) eligibility.</w:t>
      </w:r>
      <w:bookmarkEnd w:id="5"/>
      <w:r w:rsidR="003476C5" w:rsidRPr="00C27104">
        <w:rPr>
          <w:rStyle w:val="Heading1Char"/>
          <w:rFonts w:ascii="Arial" w:hAnsi="Arial" w:cs="Arial"/>
          <w:color w:val="auto"/>
          <w:sz w:val="24"/>
          <w:szCs w:val="24"/>
        </w:rPr>
        <w:t xml:space="preserve">  </w:t>
      </w:r>
    </w:p>
    <w:tbl>
      <w:tblPr>
        <w:tblStyle w:val="GridTable2-Accent2"/>
        <w:tblW w:w="8786" w:type="dxa"/>
        <w:tblLook w:val="04A0" w:firstRow="1" w:lastRow="0" w:firstColumn="1" w:lastColumn="0" w:noHBand="0" w:noVBand="1"/>
      </w:tblPr>
      <w:tblGrid>
        <w:gridCol w:w="2385"/>
        <w:gridCol w:w="1721"/>
        <w:gridCol w:w="1701"/>
        <w:gridCol w:w="1037"/>
        <w:gridCol w:w="950"/>
        <w:gridCol w:w="992"/>
      </w:tblGrid>
      <w:tr w:rsidR="00C27104" w:rsidRPr="00C27104" w14:paraId="1001FA8F" w14:textId="77777777" w:rsidTr="00570A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shd w:val="clear" w:color="auto" w:fill="F6C5AC" w:themeFill="accent2" w:themeFillTint="66"/>
            <w:noWrap/>
            <w:hideMark/>
          </w:tcPr>
          <w:p w14:paraId="288DA267" w14:textId="77777777" w:rsidR="00BE2C4E" w:rsidRPr="00C27104" w:rsidRDefault="00BE2C4E" w:rsidP="00BE2C4E">
            <w:pPr>
              <w:spacing w:line="340" w:lineRule="exact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Genetic inheritance</w:t>
            </w:r>
          </w:p>
        </w:tc>
        <w:tc>
          <w:tcPr>
            <w:tcW w:w="1721" w:type="dxa"/>
            <w:shd w:val="clear" w:color="auto" w:fill="F6C5AC" w:themeFill="accent2" w:themeFillTint="66"/>
            <w:noWrap/>
            <w:hideMark/>
          </w:tcPr>
          <w:p w14:paraId="5C9C0EE0" w14:textId="77777777" w:rsidR="00BE2C4E" w:rsidRPr="00C27104" w:rsidRDefault="00BE2C4E" w:rsidP="00BE2C4E">
            <w:pPr>
              <w:spacing w:line="3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De novo</w:t>
            </w:r>
          </w:p>
        </w:tc>
        <w:tc>
          <w:tcPr>
            <w:tcW w:w="1701" w:type="dxa"/>
            <w:shd w:val="clear" w:color="auto" w:fill="F6C5AC" w:themeFill="accent2" w:themeFillTint="66"/>
            <w:noWrap/>
            <w:hideMark/>
          </w:tcPr>
          <w:p w14:paraId="69F38FD3" w14:textId="77777777" w:rsidR="00BE2C4E" w:rsidRPr="00C27104" w:rsidRDefault="00BE2C4E" w:rsidP="00BE2C4E">
            <w:pPr>
              <w:spacing w:line="3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Familial</w:t>
            </w:r>
          </w:p>
        </w:tc>
        <w:tc>
          <w:tcPr>
            <w:tcW w:w="1037" w:type="dxa"/>
            <w:shd w:val="clear" w:color="auto" w:fill="F6C5AC" w:themeFill="accent2" w:themeFillTint="66"/>
          </w:tcPr>
          <w:p w14:paraId="3FE1736F" w14:textId="77777777" w:rsidR="00BE2C4E" w:rsidRPr="00C27104" w:rsidRDefault="00BE2C4E" w:rsidP="00BE2C4E">
            <w:pPr>
              <w:spacing w:line="3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X</w:t>
            </w:r>
            <w:r w:rsidRPr="00C27104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50" w:type="dxa"/>
            <w:shd w:val="clear" w:color="auto" w:fill="F6C5AC" w:themeFill="accent2" w:themeFillTint="66"/>
          </w:tcPr>
          <w:p w14:paraId="471644BD" w14:textId="77777777" w:rsidR="00BE2C4E" w:rsidRPr="00C27104" w:rsidRDefault="00BE2C4E" w:rsidP="00BE2C4E">
            <w:pPr>
              <w:spacing w:line="3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PHI</w:t>
            </w:r>
          </w:p>
        </w:tc>
        <w:tc>
          <w:tcPr>
            <w:tcW w:w="992" w:type="dxa"/>
            <w:shd w:val="clear" w:color="auto" w:fill="F6C5AC" w:themeFill="accent2" w:themeFillTint="66"/>
          </w:tcPr>
          <w:p w14:paraId="3C57D137" w14:textId="77777777" w:rsidR="00BE2C4E" w:rsidRPr="00C27104" w:rsidRDefault="00BE2C4E" w:rsidP="00BE2C4E">
            <w:pPr>
              <w:spacing w:line="3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p</w:t>
            </w: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-value</w:t>
            </w:r>
          </w:p>
        </w:tc>
      </w:tr>
      <w:tr w:rsidR="00C27104" w:rsidRPr="00C27104" w14:paraId="2933D62B" w14:textId="77777777" w:rsidTr="00570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noWrap/>
          </w:tcPr>
          <w:p w14:paraId="36F5EFAE" w14:textId="77777777" w:rsidR="00BE2C4E" w:rsidRPr="00C27104" w:rsidRDefault="00BE2C4E" w:rsidP="00BE2C4E">
            <w:pPr>
              <w:spacing w:line="340" w:lineRule="exact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IMD decile</w:t>
            </w:r>
          </w:p>
        </w:tc>
        <w:tc>
          <w:tcPr>
            <w:tcW w:w="1721" w:type="dxa"/>
            <w:noWrap/>
          </w:tcPr>
          <w:p w14:paraId="13F8B4BD" w14:textId="77777777" w:rsidR="00BE2C4E" w:rsidRPr="00C27104" w:rsidRDefault="00BE2C4E" w:rsidP="00BE2C4E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701" w:type="dxa"/>
            <w:noWrap/>
          </w:tcPr>
          <w:p w14:paraId="473A77EC" w14:textId="77777777" w:rsidR="00BE2C4E" w:rsidRPr="00C27104" w:rsidRDefault="00BE2C4E" w:rsidP="00BE2C4E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037" w:type="dxa"/>
          </w:tcPr>
          <w:p w14:paraId="29177A98" w14:textId="77777777" w:rsidR="00BE2C4E" w:rsidRPr="00C27104" w:rsidRDefault="00BE2C4E" w:rsidP="00BE2C4E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2"/>
                <w:szCs w:val="22"/>
              </w:rPr>
            </w:pPr>
            <w:r w:rsidRPr="00C27104">
              <w:rPr>
                <w:rFonts w:ascii="Arial" w:eastAsiaTheme="minorHAnsi" w:hAnsi="Arial" w:cs="Arial"/>
                <w:sz w:val="22"/>
                <w:szCs w:val="22"/>
              </w:rPr>
              <w:t>125.423</w:t>
            </w:r>
          </w:p>
        </w:tc>
        <w:tc>
          <w:tcPr>
            <w:tcW w:w="950" w:type="dxa"/>
          </w:tcPr>
          <w:p w14:paraId="04C6D53E" w14:textId="77777777" w:rsidR="00BE2C4E" w:rsidRPr="00C27104" w:rsidRDefault="00BE2C4E" w:rsidP="00BE2C4E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0.241</w:t>
            </w:r>
          </w:p>
        </w:tc>
        <w:tc>
          <w:tcPr>
            <w:tcW w:w="992" w:type="dxa"/>
          </w:tcPr>
          <w:p w14:paraId="5AEF4B97" w14:textId="77777777" w:rsidR="00BE2C4E" w:rsidRPr="00C27104" w:rsidRDefault="00BE2C4E" w:rsidP="00BE2C4E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&lt;0.001</w:t>
            </w:r>
          </w:p>
        </w:tc>
      </w:tr>
      <w:tr w:rsidR="00C27104" w:rsidRPr="00C27104" w14:paraId="77C105C9" w14:textId="77777777" w:rsidTr="00570AB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noWrap/>
            <w:hideMark/>
          </w:tcPr>
          <w:p w14:paraId="44AC0231" w14:textId="7FB6ECC9" w:rsidR="00BE2C4E" w:rsidRPr="00C27104" w:rsidRDefault="00BE2C4E" w:rsidP="00BE2C4E">
            <w:pPr>
              <w:spacing w:line="340" w:lineRule="exact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1</w:t>
            </w:r>
            <w:r w:rsidR="00D6045A" w:rsidRPr="00C27104">
              <w:rPr>
                <w:rFonts w:ascii="Arial" w:eastAsia="Times New Roman" w:hAnsi="Arial" w:cs="Arial"/>
                <w:sz w:val="22"/>
                <w:szCs w:val="22"/>
              </w:rPr>
              <w:t xml:space="preserve"> (most deprived)</w:t>
            </w:r>
          </w:p>
        </w:tc>
        <w:tc>
          <w:tcPr>
            <w:tcW w:w="1721" w:type="dxa"/>
            <w:noWrap/>
            <w:hideMark/>
          </w:tcPr>
          <w:p w14:paraId="15DCF216" w14:textId="77777777" w:rsidR="00BE2C4E" w:rsidRPr="00C27104" w:rsidRDefault="00BE2C4E" w:rsidP="00BE2C4E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88 (39.3%)</w:t>
            </w:r>
          </w:p>
        </w:tc>
        <w:tc>
          <w:tcPr>
            <w:tcW w:w="1701" w:type="dxa"/>
            <w:noWrap/>
            <w:hideMark/>
          </w:tcPr>
          <w:p w14:paraId="583FF920" w14:textId="77777777" w:rsidR="00BE2C4E" w:rsidRPr="00C27104" w:rsidRDefault="00BE2C4E" w:rsidP="00BE2C4E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136 (60.7%)</w:t>
            </w:r>
          </w:p>
        </w:tc>
        <w:tc>
          <w:tcPr>
            <w:tcW w:w="1037" w:type="dxa"/>
          </w:tcPr>
          <w:p w14:paraId="2945373D" w14:textId="77777777" w:rsidR="00BE2C4E" w:rsidRPr="00C27104" w:rsidRDefault="00BE2C4E" w:rsidP="00BE2C4E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950" w:type="dxa"/>
          </w:tcPr>
          <w:p w14:paraId="5F64E73D" w14:textId="77777777" w:rsidR="00BE2C4E" w:rsidRPr="00C27104" w:rsidRDefault="00BE2C4E" w:rsidP="00BE2C4E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2" w:type="dxa"/>
          </w:tcPr>
          <w:p w14:paraId="3D080553" w14:textId="77777777" w:rsidR="00BE2C4E" w:rsidRPr="00C27104" w:rsidRDefault="00BE2C4E" w:rsidP="00BE2C4E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</w:p>
        </w:tc>
      </w:tr>
      <w:tr w:rsidR="00C27104" w:rsidRPr="00C27104" w14:paraId="3F2DDFE9" w14:textId="77777777" w:rsidTr="00570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noWrap/>
            <w:hideMark/>
          </w:tcPr>
          <w:p w14:paraId="4307D88B" w14:textId="77777777" w:rsidR="00BE2C4E" w:rsidRPr="00C27104" w:rsidRDefault="00BE2C4E" w:rsidP="00BE2C4E">
            <w:pPr>
              <w:spacing w:line="340" w:lineRule="exact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721" w:type="dxa"/>
            <w:noWrap/>
            <w:hideMark/>
          </w:tcPr>
          <w:p w14:paraId="1F0B3553" w14:textId="77777777" w:rsidR="00BE2C4E" w:rsidRPr="00C27104" w:rsidRDefault="00BE2C4E" w:rsidP="00BE2C4E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101 (50.2%)</w:t>
            </w:r>
          </w:p>
        </w:tc>
        <w:tc>
          <w:tcPr>
            <w:tcW w:w="1701" w:type="dxa"/>
            <w:noWrap/>
            <w:hideMark/>
          </w:tcPr>
          <w:p w14:paraId="0C09690D" w14:textId="77777777" w:rsidR="00BE2C4E" w:rsidRPr="00C27104" w:rsidRDefault="00BE2C4E" w:rsidP="00BE2C4E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100 (49.8%)</w:t>
            </w:r>
          </w:p>
        </w:tc>
        <w:tc>
          <w:tcPr>
            <w:tcW w:w="1037" w:type="dxa"/>
          </w:tcPr>
          <w:p w14:paraId="600FDE87" w14:textId="77777777" w:rsidR="00BE2C4E" w:rsidRPr="00C27104" w:rsidRDefault="00BE2C4E" w:rsidP="00BE2C4E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50" w:type="dxa"/>
          </w:tcPr>
          <w:p w14:paraId="5BD8D3D5" w14:textId="77777777" w:rsidR="00BE2C4E" w:rsidRPr="00C27104" w:rsidRDefault="00BE2C4E" w:rsidP="00BE2C4E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2" w:type="dxa"/>
          </w:tcPr>
          <w:p w14:paraId="284376B6" w14:textId="77777777" w:rsidR="00BE2C4E" w:rsidRPr="00C27104" w:rsidRDefault="00BE2C4E" w:rsidP="00BE2C4E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</w:p>
        </w:tc>
      </w:tr>
      <w:tr w:rsidR="00C27104" w:rsidRPr="00C27104" w14:paraId="61530F8A" w14:textId="77777777" w:rsidTr="00570AB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noWrap/>
            <w:hideMark/>
          </w:tcPr>
          <w:p w14:paraId="5DF3C589" w14:textId="77777777" w:rsidR="00BE2C4E" w:rsidRPr="00C27104" w:rsidRDefault="00BE2C4E" w:rsidP="00BE2C4E">
            <w:pPr>
              <w:spacing w:line="340" w:lineRule="exact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721" w:type="dxa"/>
            <w:noWrap/>
            <w:hideMark/>
          </w:tcPr>
          <w:p w14:paraId="6BEDF514" w14:textId="77777777" w:rsidR="00BE2C4E" w:rsidRPr="00C27104" w:rsidRDefault="00BE2C4E" w:rsidP="00BE2C4E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127 (57.7%)</w:t>
            </w:r>
          </w:p>
        </w:tc>
        <w:tc>
          <w:tcPr>
            <w:tcW w:w="1701" w:type="dxa"/>
            <w:noWrap/>
            <w:hideMark/>
          </w:tcPr>
          <w:p w14:paraId="22DFF814" w14:textId="77777777" w:rsidR="00BE2C4E" w:rsidRPr="00C27104" w:rsidRDefault="00BE2C4E" w:rsidP="00BE2C4E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93 (42.3%)</w:t>
            </w:r>
          </w:p>
        </w:tc>
        <w:tc>
          <w:tcPr>
            <w:tcW w:w="1037" w:type="dxa"/>
          </w:tcPr>
          <w:p w14:paraId="053CDBD4" w14:textId="77777777" w:rsidR="00BE2C4E" w:rsidRPr="00C27104" w:rsidRDefault="00BE2C4E" w:rsidP="00BE2C4E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50" w:type="dxa"/>
          </w:tcPr>
          <w:p w14:paraId="0ACA0F36" w14:textId="77777777" w:rsidR="00BE2C4E" w:rsidRPr="00C27104" w:rsidRDefault="00BE2C4E" w:rsidP="00BE2C4E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2" w:type="dxa"/>
          </w:tcPr>
          <w:p w14:paraId="04B65121" w14:textId="77777777" w:rsidR="00BE2C4E" w:rsidRPr="00C27104" w:rsidRDefault="00BE2C4E" w:rsidP="00BE2C4E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C27104" w:rsidRPr="00C27104" w14:paraId="5390122A" w14:textId="77777777" w:rsidTr="00570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noWrap/>
            <w:hideMark/>
          </w:tcPr>
          <w:p w14:paraId="4A8815F2" w14:textId="77777777" w:rsidR="00BE2C4E" w:rsidRPr="00C27104" w:rsidRDefault="00BE2C4E" w:rsidP="00BE2C4E">
            <w:pPr>
              <w:spacing w:line="340" w:lineRule="exact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  <w:tc>
          <w:tcPr>
            <w:tcW w:w="1721" w:type="dxa"/>
            <w:noWrap/>
            <w:hideMark/>
          </w:tcPr>
          <w:p w14:paraId="61BEC592" w14:textId="77777777" w:rsidR="00BE2C4E" w:rsidRPr="00C27104" w:rsidRDefault="00BE2C4E" w:rsidP="00BE2C4E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110 (55.8%)</w:t>
            </w:r>
          </w:p>
        </w:tc>
        <w:tc>
          <w:tcPr>
            <w:tcW w:w="1701" w:type="dxa"/>
            <w:noWrap/>
            <w:hideMark/>
          </w:tcPr>
          <w:p w14:paraId="6EAE5804" w14:textId="77777777" w:rsidR="00BE2C4E" w:rsidRPr="00C27104" w:rsidRDefault="00BE2C4E" w:rsidP="00BE2C4E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87 (44.2%)</w:t>
            </w:r>
          </w:p>
        </w:tc>
        <w:tc>
          <w:tcPr>
            <w:tcW w:w="1037" w:type="dxa"/>
          </w:tcPr>
          <w:p w14:paraId="31737376" w14:textId="77777777" w:rsidR="00BE2C4E" w:rsidRPr="00C27104" w:rsidRDefault="00BE2C4E" w:rsidP="00BE2C4E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50" w:type="dxa"/>
          </w:tcPr>
          <w:p w14:paraId="35213FD3" w14:textId="77777777" w:rsidR="00BE2C4E" w:rsidRPr="00C27104" w:rsidRDefault="00BE2C4E" w:rsidP="00BE2C4E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2" w:type="dxa"/>
          </w:tcPr>
          <w:p w14:paraId="579A3FD7" w14:textId="77777777" w:rsidR="00BE2C4E" w:rsidRPr="00C27104" w:rsidRDefault="00BE2C4E" w:rsidP="00BE2C4E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C27104" w:rsidRPr="00C27104" w14:paraId="36376345" w14:textId="77777777" w:rsidTr="00570AB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noWrap/>
            <w:hideMark/>
          </w:tcPr>
          <w:p w14:paraId="5915C726" w14:textId="77777777" w:rsidR="00BE2C4E" w:rsidRPr="00C27104" w:rsidRDefault="00BE2C4E" w:rsidP="00BE2C4E">
            <w:pPr>
              <w:spacing w:line="340" w:lineRule="exact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721" w:type="dxa"/>
            <w:noWrap/>
            <w:hideMark/>
          </w:tcPr>
          <w:p w14:paraId="3385DA3E" w14:textId="77777777" w:rsidR="00BE2C4E" w:rsidRPr="00C27104" w:rsidRDefault="00BE2C4E" w:rsidP="00BE2C4E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132 (61.7%)</w:t>
            </w:r>
          </w:p>
        </w:tc>
        <w:tc>
          <w:tcPr>
            <w:tcW w:w="1701" w:type="dxa"/>
            <w:noWrap/>
            <w:hideMark/>
          </w:tcPr>
          <w:p w14:paraId="31124368" w14:textId="77777777" w:rsidR="00BE2C4E" w:rsidRPr="00C27104" w:rsidRDefault="00BE2C4E" w:rsidP="00BE2C4E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82 (38.3%)</w:t>
            </w:r>
          </w:p>
        </w:tc>
        <w:tc>
          <w:tcPr>
            <w:tcW w:w="1037" w:type="dxa"/>
          </w:tcPr>
          <w:p w14:paraId="24B0C02E" w14:textId="77777777" w:rsidR="00BE2C4E" w:rsidRPr="00C27104" w:rsidRDefault="00BE2C4E" w:rsidP="00BE2C4E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50" w:type="dxa"/>
          </w:tcPr>
          <w:p w14:paraId="2BC95E8F" w14:textId="77777777" w:rsidR="00BE2C4E" w:rsidRPr="00C27104" w:rsidRDefault="00BE2C4E" w:rsidP="00BE2C4E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2" w:type="dxa"/>
          </w:tcPr>
          <w:p w14:paraId="673D501D" w14:textId="77777777" w:rsidR="00BE2C4E" w:rsidRPr="00C27104" w:rsidRDefault="00BE2C4E" w:rsidP="00BE2C4E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C27104" w:rsidRPr="00C27104" w14:paraId="7E657C2C" w14:textId="77777777" w:rsidTr="00570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noWrap/>
            <w:hideMark/>
          </w:tcPr>
          <w:p w14:paraId="05E815C7" w14:textId="77777777" w:rsidR="00BE2C4E" w:rsidRPr="00C27104" w:rsidRDefault="00BE2C4E" w:rsidP="00BE2C4E">
            <w:pPr>
              <w:spacing w:line="340" w:lineRule="exact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  <w:tc>
          <w:tcPr>
            <w:tcW w:w="1721" w:type="dxa"/>
            <w:noWrap/>
            <w:hideMark/>
          </w:tcPr>
          <w:p w14:paraId="33982040" w14:textId="77777777" w:rsidR="00BE2C4E" w:rsidRPr="00C27104" w:rsidRDefault="00BE2C4E" w:rsidP="00BE2C4E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144 (66.4%)</w:t>
            </w:r>
          </w:p>
        </w:tc>
        <w:tc>
          <w:tcPr>
            <w:tcW w:w="1701" w:type="dxa"/>
            <w:noWrap/>
            <w:hideMark/>
          </w:tcPr>
          <w:p w14:paraId="6E1A107D" w14:textId="77777777" w:rsidR="00BE2C4E" w:rsidRPr="00C27104" w:rsidRDefault="00BE2C4E" w:rsidP="00BE2C4E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73 (33.6%)</w:t>
            </w:r>
          </w:p>
        </w:tc>
        <w:tc>
          <w:tcPr>
            <w:tcW w:w="1037" w:type="dxa"/>
          </w:tcPr>
          <w:p w14:paraId="78F7720F" w14:textId="77777777" w:rsidR="00BE2C4E" w:rsidRPr="00C27104" w:rsidRDefault="00BE2C4E" w:rsidP="00BE2C4E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50" w:type="dxa"/>
          </w:tcPr>
          <w:p w14:paraId="47DFA3F5" w14:textId="77777777" w:rsidR="00BE2C4E" w:rsidRPr="00C27104" w:rsidRDefault="00BE2C4E" w:rsidP="00BE2C4E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2" w:type="dxa"/>
          </w:tcPr>
          <w:p w14:paraId="69A1C73E" w14:textId="77777777" w:rsidR="00BE2C4E" w:rsidRPr="00C27104" w:rsidRDefault="00BE2C4E" w:rsidP="00BE2C4E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C27104" w:rsidRPr="00C27104" w14:paraId="04FEC7CC" w14:textId="77777777" w:rsidTr="00570AB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noWrap/>
            <w:hideMark/>
          </w:tcPr>
          <w:p w14:paraId="16599E58" w14:textId="77777777" w:rsidR="00BE2C4E" w:rsidRPr="00C27104" w:rsidRDefault="00BE2C4E" w:rsidP="00BE2C4E">
            <w:pPr>
              <w:spacing w:line="340" w:lineRule="exact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7</w:t>
            </w:r>
          </w:p>
        </w:tc>
        <w:tc>
          <w:tcPr>
            <w:tcW w:w="1721" w:type="dxa"/>
            <w:noWrap/>
            <w:hideMark/>
          </w:tcPr>
          <w:p w14:paraId="071C6147" w14:textId="77777777" w:rsidR="00BE2C4E" w:rsidRPr="00C27104" w:rsidRDefault="00BE2C4E" w:rsidP="00BE2C4E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142 (70.0%)</w:t>
            </w:r>
          </w:p>
        </w:tc>
        <w:tc>
          <w:tcPr>
            <w:tcW w:w="1701" w:type="dxa"/>
            <w:noWrap/>
            <w:hideMark/>
          </w:tcPr>
          <w:p w14:paraId="66CC82F5" w14:textId="77777777" w:rsidR="00BE2C4E" w:rsidRPr="00C27104" w:rsidRDefault="00BE2C4E" w:rsidP="00BE2C4E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61 (30.0%)</w:t>
            </w:r>
          </w:p>
        </w:tc>
        <w:tc>
          <w:tcPr>
            <w:tcW w:w="1037" w:type="dxa"/>
          </w:tcPr>
          <w:p w14:paraId="4EC8EA9D" w14:textId="77777777" w:rsidR="00BE2C4E" w:rsidRPr="00C27104" w:rsidRDefault="00BE2C4E" w:rsidP="00BE2C4E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50" w:type="dxa"/>
          </w:tcPr>
          <w:p w14:paraId="0CDD5B4F" w14:textId="77777777" w:rsidR="00BE2C4E" w:rsidRPr="00C27104" w:rsidRDefault="00BE2C4E" w:rsidP="00BE2C4E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2" w:type="dxa"/>
          </w:tcPr>
          <w:p w14:paraId="2304AA1C" w14:textId="77777777" w:rsidR="00BE2C4E" w:rsidRPr="00C27104" w:rsidRDefault="00BE2C4E" w:rsidP="00BE2C4E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C27104" w:rsidRPr="00C27104" w14:paraId="0AD4F030" w14:textId="77777777" w:rsidTr="00570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noWrap/>
            <w:hideMark/>
          </w:tcPr>
          <w:p w14:paraId="3D43857F" w14:textId="77777777" w:rsidR="00BE2C4E" w:rsidRPr="00C27104" w:rsidRDefault="00BE2C4E" w:rsidP="00BE2C4E">
            <w:pPr>
              <w:spacing w:line="340" w:lineRule="exact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8</w:t>
            </w:r>
          </w:p>
        </w:tc>
        <w:tc>
          <w:tcPr>
            <w:tcW w:w="1721" w:type="dxa"/>
            <w:noWrap/>
            <w:hideMark/>
          </w:tcPr>
          <w:p w14:paraId="62652F4D" w14:textId="77777777" w:rsidR="00BE2C4E" w:rsidRPr="00C27104" w:rsidRDefault="00BE2C4E" w:rsidP="00BE2C4E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148 (67.3%)</w:t>
            </w:r>
          </w:p>
        </w:tc>
        <w:tc>
          <w:tcPr>
            <w:tcW w:w="1701" w:type="dxa"/>
            <w:noWrap/>
            <w:hideMark/>
          </w:tcPr>
          <w:p w14:paraId="5ED498D4" w14:textId="77777777" w:rsidR="00BE2C4E" w:rsidRPr="00C27104" w:rsidRDefault="00BE2C4E" w:rsidP="00BE2C4E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72 (32.7%)</w:t>
            </w:r>
          </w:p>
        </w:tc>
        <w:tc>
          <w:tcPr>
            <w:tcW w:w="1037" w:type="dxa"/>
          </w:tcPr>
          <w:p w14:paraId="1CF7E086" w14:textId="77777777" w:rsidR="00BE2C4E" w:rsidRPr="00C27104" w:rsidRDefault="00BE2C4E" w:rsidP="00BE2C4E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50" w:type="dxa"/>
          </w:tcPr>
          <w:p w14:paraId="6C6D308C" w14:textId="77777777" w:rsidR="00BE2C4E" w:rsidRPr="00C27104" w:rsidRDefault="00BE2C4E" w:rsidP="00BE2C4E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2" w:type="dxa"/>
          </w:tcPr>
          <w:p w14:paraId="33EC49B8" w14:textId="77777777" w:rsidR="00BE2C4E" w:rsidRPr="00C27104" w:rsidRDefault="00BE2C4E" w:rsidP="00BE2C4E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C27104" w:rsidRPr="00C27104" w14:paraId="75437F4C" w14:textId="77777777" w:rsidTr="00570AB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noWrap/>
            <w:hideMark/>
          </w:tcPr>
          <w:p w14:paraId="260F1AD6" w14:textId="77777777" w:rsidR="00BE2C4E" w:rsidRPr="00C27104" w:rsidRDefault="00BE2C4E" w:rsidP="00BE2C4E">
            <w:pPr>
              <w:spacing w:line="340" w:lineRule="exact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9</w:t>
            </w:r>
          </w:p>
        </w:tc>
        <w:tc>
          <w:tcPr>
            <w:tcW w:w="1721" w:type="dxa"/>
            <w:noWrap/>
            <w:hideMark/>
          </w:tcPr>
          <w:p w14:paraId="2C853C77" w14:textId="77777777" w:rsidR="00BE2C4E" w:rsidRPr="00C27104" w:rsidRDefault="00BE2C4E" w:rsidP="00BE2C4E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167 (75.6%)</w:t>
            </w:r>
          </w:p>
        </w:tc>
        <w:tc>
          <w:tcPr>
            <w:tcW w:w="1701" w:type="dxa"/>
            <w:noWrap/>
            <w:hideMark/>
          </w:tcPr>
          <w:p w14:paraId="0E6D67F7" w14:textId="77777777" w:rsidR="00BE2C4E" w:rsidRPr="00C27104" w:rsidRDefault="00BE2C4E" w:rsidP="00BE2C4E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54 (24.4%)</w:t>
            </w:r>
          </w:p>
        </w:tc>
        <w:tc>
          <w:tcPr>
            <w:tcW w:w="1037" w:type="dxa"/>
          </w:tcPr>
          <w:p w14:paraId="163A3431" w14:textId="77777777" w:rsidR="00BE2C4E" w:rsidRPr="00C27104" w:rsidRDefault="00BE2C4E" w:rsidP="00BE2C4E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50" w:type="dxa"/>
          </w:tcPr>
          <w:p w14:paraId="51F0FDE3" w14:textId="77777777" w:rsidR="00BE2C4E" w:rsidRPr="00C27104" w:rsidRDefault="00BE2C4E" w:rsidP="00BE2C4E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2" w:type="dxa"/>
          </w:tcPr>
          <w:p w14:paraId="2548CF40" w14:textId="77777777" w:rsidR="00BE2C4E" w:rsidRPr="00C27104" w:rsidRDefault="00BE2C4E" w:rsidP="00BE2C4E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C27104" w:rsidRPr="00C27104" w14:paraId="523BD6D9" w14:textId="77777777" w:rsidTr="00570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noWrap/>
            <w:hideMark/>
          </w:tcPr>
          <w:p w14:paraId="39777787" w14:textId="354C1D30" w:rsidR="00BE2C4E" w:rsidRPr="00C27104" w:rsidRDefault="00BE2C4E" w:rsidP="00BE2C4E">
            <w:pPr>
              <w:spacing w:line="340" w:lineRule="exact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10</w:t>
            </w:r>
            <w:r w:rsidR="00D6045A" w:rsidRPr="00C27104">
              <w:rPr>
                <w:rFonts w:ascii="Arial" w:eastAsia="Times New Roman" w:hAnsi="Arial" w:cs="Arial"/>
                <w:sz w:val="22"/>
                <w:szCs w:val="22"/>
              </w:rPr>
              <w:t xml:space="preserve"> (least deprived)</w:t>
            </w:r>
          </w:p>
        </w:tc>
        <w:tc>
          <w:tcPr>
            <w:tcW w:w="1721" w:type="dxa"/>
            <w:noWrap/>
            <w:hideMark/>
          </w:tcPr>
          <w:p w14:paraId="373145B1" w14:textId="77777777" w:rsidR="00BE2C4E" w:rsidRPr="00C27104" w:rsidRDefault="00BE2C4E" w:rsidP="00BE2C4E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195 (79.6%)</w:t>
            </w:r>
          </w:p>
        </w:tc>
        <w:tc>
          <w:tcPr>
            <w:tcW w:w="1701" w:type="dxa"/>
            <w:noWrap/>
            <w:hideMark/>
          </w:tcPr>
          <w:p w14:paraId="784B745C" w14:textId="77777777" w:rsidR="00BE2C4E" w:rsidRPr="00C27104" w:rsidRDefault="00BE2C4E" w:rsidP="00BE2C4E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50 (20.4%)</w:t>
            </w:r>
          </w:p>
        </w:tc>
        <w:tc>
          <w:tcPr>
            <w:tcW w:w="1037" w:type="dxa"/>
          </w:tcPr>
          <w:p w14:paraId="01BBDE31" w14:textId="77777777" w:rsidR="00BE2C4E" w:rsidRPr="00C27104" w:rsidRDefault="00BE2C4E" w:rsidP="00BE2C4E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50" w:type="dxa"/>
          </w:tcPr>
          <w:p w14:paraId="1F47BF84" w14:textId="77777777" w:rsidR="00BE2C4E" w:rsidRPr="00C27104" w:rsidRDefault="00BE2C4E" w:rsidP="00BE2C4E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2" w:type="dxa"/>
          </w:tcPr>
          <w:p w14:paraId="1E8AE9E6" w14:textId="77777777" w:rsidR="00BE2C4E" w:rsidRPr="00C27104" w:rsidRDefault="00BE2C4E" w:rsidP="00BE2C4E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C27104" w:rsidRPr="00C27104" w14:paraId="08A00DF0" w14:textId="77777777" w:rsidTr="00570AB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noWrap/>
          </w:tcPr>
          <w:p w14:paraId="5CAE28CF" w14:textId="77777777" w:rsidR="00BE2C4E" w:rsidRPr="00C27104" w:rsidRDefault="00BE2C4E" w:rsidP="00BE2C4E">
            <w:pPr>
              <w:spacing w:line="340" w:lineRule="exact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721" w:type="dxa"/>
            <w:noWrap/>
          </w:tcPr>
          <w:p w14:paraId="20606F35" w14:textId="77777777" w:rsidR="00BE2C4E" w:rsidRPr="00C27104" w:rsidRDefault="00BE2C4E" w:rsidP="00BE2C4E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noWrap/>
          </w:tcPr>
          <w:p w14:paraId="2E970E36" w14:textId="77777777" w:rsidR="00BE2C4E" w:rsidRPr="00C27104" w:rsidRDefault="00BE2C4E" w:rsidP="00BE2C4E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037" w:type="dxa"/>
          </w:tcPr>
          <w:p w14:paraId="7408EBCE" w14:textId="77777777" w:rsidR="00BE2C4E" w:rsidRPr="00C27104" w:rsidRDefault="00BE2C4E" w:rsidP="00BE2C4E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950" w:type="dxa"/>
          </w:tcPr>
          <w:p w14:paraId="154B34E6" w14:textId="77777777" w:rsidR="00BE2C4E" w:rsidRPr="00C27104" w:rsidRDefault="00BE2C4E" w:rsidP="00BE2C4E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01392729" w14:textId="77777777" w:rsidR="00BE2C4E" w:rsidRPr="00C27104" w:rsidRDefault="00BE2C4E" w:rsidP="00BE2C4E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</w:p>
        </w:tc>
      </w:tr>
      <w:tr w:rsidR="00C27104" w:rsidRPr="00C27104" w14:paraId="1ADE8D2F" w14:textId="77777777" w:rsidTr="00570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shd w:val="clear" w:color="auto" w:fill="F1A983" w:themeFill="accent2" w:themeFillTint="99"/>
            <w:noWrap/>
          </w:tcPr>
          <w:p w14:paraId="7F4372F2" w14:textId="77777777" w:rsidR="00BE2C4E" w:rsidRPr="00C76D75" w:rsidRDefault="00BE2C4E" w:rsidP="00BE2C4E">
            <w:pPr>
              <w:spacing w:line="340" w:lineRule="exact"/>
              <w:rPr>
                <w:rFonts w:ascii="Arial" w:eastAsia="Times New Roman" w:hAnsi="Arial" w:cs="Arial"/>
                <w:color w:val="FFFFFF" w:themeColor="background1"/>
                <w:sz w:val="22"/>
                <w:szCs w:val="22"/>
              </w:rPr>
            </w:pPr>
            <w:r w:rsidRPr="00C76D75">
              <w:rPr>
                <w:rFonts w:ascii="Arial" w:eastAsia="Times New Roman" w:hAnsi="Arial" w:cs="Arial"/>
                <w:color w:val="FFFFFF" w:themeColor="background1"/>
                <w:sz w:val="22"/>
                <w:szCs w:val="22"/>
              </w:rPr>
              <w:t>FSM eligibility</w:t>
            </w:r>
          </w:p>
        </w:tc>
        <w:tc>
          <w:tcPr>
            <w:tcW w:w="1721" w:type="dxa"/>
            <w:shd w:val="clear" w:color="auto" w:fill="F1A983" w:themeFill="accent2" w:themeFillTint="99"/>
            <w:noWrap/>
          </w:tcPr>
          <w:p w14:paraId="599DB38C" w14:textId="77777777" w:rsidR="00BE2C4E" w:rsidRPr="00C76D75" w:rsidRDefault="00BE2C4E" w:rsidP="00BE2C4E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sz w:val="22"/>
                <w:szCs w:val="22"/>
              </w:rPr>
            </w:pPr>
            <w:r w:rsidRPr="00C76D75">
              <w:rPr>
                <w:rFonts w:ascii="Arial" w:eastAsia="Times New Roman" w:hAnsi="Arial" w:cs="Arial"/>
                <w:b/>
                <w:bCs/>
                <w:color w:val="FFFFFF" w:themeColor="background1"/>
                <w:sz w:val="22"/>
                <w:szCs w:val="22"/>
              </w:rPr>
              <w:t>No</w:t>
            </w:r>
          </w:p>
        </w:tc>
        <w:tc>
          <w:tcPr>
            <w:tcW w:w="1701" w:type="dxa"/>
            <w:shd w:val="clear" w:color="auto" w:fill="F1A983" w:themeFill="accent2" w:themeFillTint="99"/>
            <w:noWrap/>
          </w:tcPr>
          <w:p w14:paraId="11FDED3C" w14:textId="77777777" w:rsidR="00BE2C4E" w:rsidRPr="00C76D75" w:rsidRDefault="00BE2C4E" w:rsidP="00BE2C4E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sz w:val="22"/>
                <w:szCs w:val="22"/>
              </w:rPr>
            </w:pPr>
            <w:r w:rsidRPr="00C76D75">
              <w:rPr>
                <w:rFonts w:ascii="Arial" w:eastAsia="Times New Roman" w:hAnsi="Arial" w:cs="Arial"/>
                <w:b/>
                <w:bCs/>
                <w:color w:val="FFFFFF" w:themeColor="background1"/>
                <w:sz w:val="22"/>
                <w:szCs w:val="22"/>
              </w:rPr>
              <w:t>Yes</w:t>
            </w:r>
          </w:p>
        </w:tc>
        <w:tc>
          <w:tcPr>
            <w:tcW w:w="1037" w:type="dxa"/>
            <w:shd w:val="clear" w:color="auto" w:fill="F1A983" w:themeFill="accent2" w:themeFillTint="99"/>
          </w:tcPr>
          <w:p w14:paraId="5582D570" w14:textId="77777777" w:rsidR="00BE2C4E" w:rsidRPr="00C76D75" w:rsidRDefault="00BE2C4E" w:rsidP="00BE2C4E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sz w:val="22"/>
                <w:szCs w:val="22"/>
              </w:rPr>
            </w:pPr>
            <w:r w:rsidRPr="00C76D75">
              <w:rPr>
                <w:rFonts w:ascii="Arial" w:eastAsia="Times New Roman" w:hAnsi="Arial" w:cs="Arial"/>
                <w:b/>
                <w:bCs/>
                <w:i/>
                <w:iCs/>
                <w:color w:val="FFFFFF" w:themeColor="background1"/>
                <w:sz w:val="22"/>
                <w:szCs w:val="22"/>
              </w:rPr>
              <w:t>X</w:t>
            </w:r>
            <w:r w:rsidRPr="00C76D75">
              <w:rPr>
                <w:rFonts w:ascii="Arial" w:eastAsia="Times New Roman" w:hAnsi="Arial" w:cs="Arial"/>
                <w:b/>
                <w:bCs/>
                <w:color w:val="FFFFFF" w:themeColor="background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50" w:type="dxa"/>
            <w:shd w:val="clear" w:color="auto" w:fill="F1A983" w:themeFill="accent2" w:themeFillTint="99"/>
          </w:tcPr>
          <w:p w14:paraId="1742FDD6" w14:textId="2D370257" w:rsidR="00BE2C4E" w:rsidRPr="00C76D75" w:rsidRDefault="00DF699F" w:rsidP="00BE2C4E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C76D75">
              <w:rPr>
                <w:rFonts w:ascii="Arial" w:eastAsia="Times New Roman" w:hAnsi="Arial" w:cs="Arial"/>
                <w:b/>
                <w:bCs/>
                <w:color w:val="FFFFFF" w:themeColor="background1"/>
                <w:sz w:val="22"/>
                <w:szCs w:val="22"/>
              </w:rPr>
              <w:t>PHI</w:t>
            </w:r>
          </w:p>
        </w:tc>
        <w:tc>
          <w:tcPr>
            <w:tcW w:w="992" w:type="dxa"/>
            <w:shd w:val="clear" w:color="auto" w:fill="F1A983" w:themeFill="accent2" w:themeFillTint="99"/>
          </w:tcPr>
          <w:p w14:paraId="0010AD8C" w14:textId="77777777" w:rsidR="00BE2C4E" w:rsidRPr="00C76D75" w:rsidRDefault="00BE2C4E" w:rsidP="00BE2C4E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sz w:val="22"/>
                <w:szCs w:val="22"/>
              </w:rPr>
            </w:pPr>
            <w:r w:rsidRPr="00C76D75">
              <w:rPr>
                <w:rFonts w:ascii="Arial" w:eastAsia="Times New Roman" w:hAnsi="Arial" w:cs="Arial"/>
                <w:b/>
                <w:bCs/>
                <w:i/>
                <w:iCs/>
                <w:color w:val="FFFFFF" w:themeColor="background1"/>
                <w:sz w:val="22"/>
                <w:szCs w:val="22"/>
              </w:rPr>
              <w:t>p</w:t>
            </w:r>
            <w:r w:rsidRPr="00C76D75">
              <w:rPr>
                <w:rFonts w:ascii="Arial" w:eastAsia="Times New Roman" w:hAnsi="Arial" w:cs="Arial"/>
                <w:b/>
                <w:bCs/>
                <w:color w:val="FFFFFF" w:themeColor="background1"/>
                <w:sz w:val="22"/>
                <w:szCs w:val="22"/>
              </w:rPr>
              <w:t>-value</w:t>
            </w:r>
          </w:p>
        </w:tc>
      </w:tr>
      <w:tr w:rsidR="00C27104" w:rsidRPr="00C27104" w14:paraId="026F1270" w14:textId="77777777" w:rsidTr="00570AB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noWrap/>
          </w:tcPr>
          <w:p w14:paraId="66DAF5D3" w14:textId="77777777" w:rsidR="00BE2C4E" w:rsidRPr="00C27104" w:rsidRDefault="00BE2C4E" w:rsidP="00BE2C4E">
            <w:pPr>
              <w:spacing w:line="340" w:lineRule="exact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IMD decile</w:t>
            </w:r>
          </w:p>
        </w:tc>
        <w:tc>
          <w:tcPr>
            <w:tcW w:w="1721" w:type="dxa"/>
            <w:noWrap/>
          </w:tcPr>
          <w:p w14:paraId="79159E81" w14:textId="77777777" w:rsidR="00BE2C4E" w:rsidRPr="00C27104" w:rsidRDefault="00BE2C4E" w:rsidP="00BE2C4E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701" w:type="dxa"/>
            <w:noWrap/>
          </w:tcPr>
          <w:p w14:paraId="4D6EA88F" w14:textId="77777777" w:rsidR="00BE2C4E" w:rsidRPr="00C27104" w:rsidRDefault="00BE2C4E" w:rsidP="00BE2C4E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037" w:type="dxa"/>
          </w:tcPr>
          <w:p w14:paraId="29454CCB" w14:textId="77777777" w:rsidR="00BE2C4E" w:rsidRPr="00C27104" w:rsidRDefault="00BE2C4E" w:rsidP="00BE2C4E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334.827</w:t>
            </w:r>
          </w:p>
        </w:tc>
        <w:tc>
          <w:tcPr>
            <w:tcW w:w="950" w:type="dxa"/>
          </w:tcPr>
          <w:p w14:paraId="629FCF3A" w14:textId="77777777" w:rsidR="00BE2C4E" w:rsidRPr="00C27104" w:rsidRDefault="00BE2C4E" w:rsidP="00BE2C4E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0.350</w:t>
            </w:r>
          </w:p>
        </w:tc>
        <w:tc>
          <w:tcPr>
            <w:tcW w:w="992" w:type="dxa"/>
          </w:tcPr>
          <w:p w14:paraId="27DDC8DA" w14:textId="77777777" w:rsidR="00BE2C4E" w:rsidRPr="00C27104" w:rsidRDefault="00BE2C4E" w:rsidP="00BE2C4E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&lt;0.001</w:t>
            </w:r>
          </w:p>
        </w:tc>
      </w:tr>
      <w:tr w:rsidR="00C27104" w:rsidRPr="00C27104" w14:paraId="343AF83E" w14:textId="77777777" w:rsidTr="00570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noWrap/>
          </w:tcPr>
          <w:p w14:paraId="7A2311D9" w14:textId="7F56A53B" w:rsidR="00BE2C4E" w:rsidRPr="00C27104" w:rsidRDefault="00BE2C4E" w:rsidP="00BE2C4E">
            <w:pPr>
              <w:spacing w:line="340" w:lineRule="exact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1</w:t>
            </w:r>
            <w:r w:rsidR="00D6045A" w:rsidRPr="00C27104">
              <w:rPr>
                <w:rFonts w:ascii="Arial" w:eastAsia="Times New Roman" w:hAnsi="Arial" w:cs="Arial"/>
                <w:sz w:val="22"/>
                <w:szCs w:val="22"/>
              </w:rPr>
              <w:t xml:space="preserve"> (most deprived)</w:t>
            </w:r>
          </w:p>
        </w:tc>
        <w:tc>
          <w:tcPr>
            <w:tcW w:w="1721" w:type="dxa"/>
            <w:noWrap/>
          </w:tcPr>
          <w:p w14:paraId="2E70B6C2" w14:textId="77777777" w:rsidR="00BE2C4E" w:rsidRPr="00C27104" w:rsidRDefault="00BE2C4E" w:rsidP="00BE2C4E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104 (34.3%)</w:t>
            </w:r>
          </w:p>
        </w:tc>
        <w:tc>
          <w:tcPr>
            <w:tcW w:w="1701" w:type="dxa"/>
            <w:noWrap/>
          </w:tcPr>
          <w:p w14:paraId="352003DF" w14:textId="77777777" w:rsidR="00BE2C4E" w:rsidRPr="00C27104" w:rsidRDefault="00BE2C4E" w:rsidP="00BE2C4E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199 (65.7%)</w:t>
            </w:r>
          </w:p>
        </w:tc>
        <w:tc>
          <w:tcPr>
            <w:tcW w:w="1037" w:type="dxa"/>
          </w:tcPr>
          <w:p w14:paraId="28416239" w14:textId="77777777" w:rsidR="00BE2C4E" w:rsidRPr="00C27104" w:rsidRDefault="00BE2C4E" w:rsidP="00BE2C4E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50" w:type="dxa"/>
          </w:tcPr>
          <w:p w14:paraId="6F61E0DF" w14:textId="77777777" w:rsidR="00BE2C4E" w:rsidRPr="00C27104" w:rsidRDefault="00BE2C4E" w:rsidP="00BE2C4E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2" w:type="dxa"/>
          </w:tcPr>
          <w:p w14:paraId="18FCC5BF" w14:textId="77777777" w:rsidR="00BE2C4E" w:rsidRPr="00C27104" w:rsidRDefault="00BE2C4E" w:rsidP="00BE2C4E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C27104" w:rsidRPr="00C27104" w14:paraId="633DCC9E" w14:textId="77777777" w:rsidTr="00570AB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noWrap/>
          </w:tcPr>
          <w:p w14:paraId="555243C8" w14:textId="77777777" w:rsidR="00BE2C4E" w:rsidRPr="00C27104" w:rsidRDefault="00BE2C4E" w:rsidP="00BE2C4E">
            <w:pPr>
              <w:spacing w:line="340" w:lineRule="exact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721" w:type="dxa"/>
            <w:noWrap/>
          </w:tcPr>
          <w:p w14:paraId="4FFF20A7" w14:textId="77777777" w:rsidR="00BE2C4E" w:rsidRPr="00C27104" w:rsidRDefault="00BE2C4E" w:rsidP="00BE2C4E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137 (48.6%)</w:t>
            </w:r>
          </w:p>
        </w:tc>
        <w:tc>
          <w:tcPr>
            <w:tcW w:w="1701" w:type="dxa"/>
            <w:noWrap/>
          </w:tcPr>
          <w:p w14:paraId="09948E13" w14:textId="77777777" w:rsidR="00BE2C4E" w:rsidRPr="00C27104" w:rsidRDefault="00BE2C4E" w:rsidP="00BE2C4E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145 (51.4%)</w:t>
            </w:r>
          </w:p>
        </w:tc>
        <w:tc>
          <w:tcPr>
            <w:tcW w:w="1037" w:type="dxa"/>
          </w:tcPr>
          <w:p w14:paraId="231B157E" w14:textId="77777777" w:rsidR="00BE2C4E" w:rsidRPr="00C27104" w:rsidRDefault="00BE2C4E" w:rsidP="00BE2C4E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50" w:type="dxa"/>
          </w:tcPr>
          <w:p w14:paraId="61144B27" w14:textId="77777777" w:rsidR="00BE2C4E" w:rsidRPr="00C27104" w:rsidRDefault="00BE2C4E" w:rsidP="00BE2C4E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2" w:type="dxa"/>
          </w:tcPr>
          <w:p w14:paraId="629402D7" w14:textId="77777777" w:rsidR="00BE2C4E" w:rsidRPr="00C27104" w:rsidRDefault="00BE2C4E" w:rsidP="00BE2C4E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C27104" w:rsidRPr="00C27104" w14:paraId="6E7EAA90" w14:textId="77777777" w:rsidTr="00570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noWrap/>
          </w:tcPr>
          <w:p w14:paraId="54DFB36C" w14:textId="77777777" w:rsidR="00BE2C4E" w:rsidRPr="00C27104" w:rsidRDefault="00BE2C4E" w:rsidP="00BE2C4E">
            <w:pPr>
              <w:spacing w:line="340" w:lineRule="exact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721" w:type="dxa"/>
            <w:noWrap/>
          </w:tcPr>
          <w:p w14:paraId="24F310E6" w14:textId="77777777" w:rsidR="00BE2C4E" w:rsidRPr="00C27104" w:rsidRDefault="00BE2C4E" w:rsidP="00BE2C4E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124 (46.1%)</w:t>
            </w:r>
          </w:p>
        </w:tc>
        <w:tc>
          <w:tcPr>
            <w:tcW w:w="1701" w:type="dxa"/>
            <w:noWrap/>
          </w:tcPr>
          <w:p w14:paraId="1BDC1927" w14:textId="77777777" w:rsidR="00BE2C4E" w:rsidRPr="00C27104" w:rsidRDefault="00BE2C4E" w:rsidP="00BE2C4E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145 (53.9%)</w:t>
            </w:r>
          </w:p>
        </w:tc>
        <w:tc>
          <w:tcPr>
            <w:tcW w:w="1037" w:type="dxa"/>
          </w:tcPr>
          <w:p w14:paraId="65BDBF96" w14:textId="77777777" w:rsidR="00BE2C4E" w:rsidRPr="00C27104" w:rsidRDefault="00BE2C4E" w:rsidP="00BE2C4E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50" w:type="dxa"/>
          </w:tcPr>
          <w:p w14:paraId="3B6BD634" w14:textId="77777777" w:rsidR="00BE2C4E" w:rsidRPr="00C27104" w:rsidRDefault="00BE2C4E" w:rsidP="00BE2C4E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2" w:type="dxa"/>
          </w:tcPr>
          <w:p w14:paraId="33055445" w14:textId="77777777" w:rsidR="00BE2C4E" w:rsidRPr="00C27104" w:rsidRDefault="00BE2C4E" w:rsidP="00BE2C4E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C27104" w:rsidRPr="00C27104" w14:paraId="29B5650D" w14:textId="77777777" w:rsidTr="00570AB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noWrap/>
          </w:tcPr>
          <w:p w14:paraId="0C624BCE" w14:textId="77777777" w:rsidR="00BE2C4E" w:rsidRPr="00C27104" w:rsidRDefault="00BE2C4E" w:rsidP="00BE2C4E">
            <w:pPr>
              <w:spacing w:line="340" w:lineRule="exact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  <w:tc>
          <w:tcPr>
            <w:tcW w:w="1721" w:type="dxa"/>
            <w:noWrap/>
          </w:tcPr>
          <w:p w14:paraId="3202CA1F" w14:textId="77777777" w:rsidR="00BE2C4E" w:rsidRPr="00C27104" w:rsidRDefault="00BE2C4E" w:rsidP="00BE2C4E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150 (59.3%)</w:t>
            </w:r>
          </w:p>
        </w:tc>
        <w:tc>
          <w:tcPr>
            <w:tcW w:w="1701" w:type="dxa"/>
            <w:noWrap/>
          </w:tcPr>
          <w:p w14:paraId="3010C827" w14:textId="77777777" w:rsidR="00BE2C4E" w:rsidRPr="00C27104" w:rsidRDefault="00BE2C4E" w:rsidP="00BE2C4E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103 (40.7%)</w:t>
            </w:r>
          </w:p>
        </w:tc>
        <w:tc>
          <w:tcPr>
            <w:tcW w:w="1037" w:type="dxa"/>
          </w:tcPr>
          <w:p w14:paraId="0EDB3F30" w14:textId="77777777" w:rsidR="00BE2C4E" w:rsidRPr="00C27104" w:rsidRDefault="00BE2C4E" w:rsidP="00BE2C4E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50" w:type="dxa"/>
          </w:tcPr>
          <w:p w14:paraId="0C13BEB3" w14:textId="77777777" w:rsidR="00BE2C4E" w:rsidRPr="00C27104" w:rsidRDefault="00BE2C4E" w:rsidP="00BE2C4E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2" w:type="dxa"/>
          </w:tcPr>
          <w:p w14:paraId="6C879D96" w14:textId="77777777" w:rsidR="00BE2C4E" w:rsidRPr="00C27104" w:rsidRDefault="00BE2C4E" w:rsidP="00BE2C4E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C27104" w:rsidRPr="00C27104" w14:paraId="2E9623C5" w14:textId="77777777" w:rsidTr="00570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noWrap/>
          </w:tcPr>
          <w:p w14:paraId="2EF26A62" w14:textId="77777777" w:rsidR="00BE2C4E" w:rsidRPr="00C27104" w:rsidRDefault="00BE2C4E" w:rsidP="00BE2C4E">
            <w:pPr>
              <w:spacing w:line="340" w:lineRule="exact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721" w:type="dxa"/>
            <w:noWrap/>
          </w:tcPr>
          <w:p w14:paraId="24E7F018" w14:textId="77777777" w:rsidR="00BE2C4E" w:rsidRPr="00C27104" w:rsidRDefault="00BE2C4E" w:rsidP="00BE2C4E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187 (67.8%)</w:t>
            </w:r>
          </w:p>
        </w:tc>
        <w:tc>
          <w:tcPr>
            <w:tcW w:w="1701" w:type="dxa"/>
            <w:noWrap/>
          </w:tcPr>
          <w:p w14:paraId="70F28EED" w14:textId="77777777" w:rsidR="00BE2C4E" w:rsidRPr="00C27104" w:rsidRDefault="00BE2C4E" w:rsidP="00BE2C4E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89 (32.2%)</w:t>
            </w:r>
          </w:p>
        </w:tc>
        <w:tc>
          <w:tcPr>
            <w:tcW w:w="1037" w:type="dxa"/>
          </w:tcPr>
          <w:p w14:paraId="2461FB82" w14:textId="77777777" w:rsidR="00BE2C4E" w:rsidRPr="00C27104" w:rsidRDefault="00BE2C4E" w:rsidP="00BE2C4E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50" w:type="dxa"/>
          </w:tcPr>
          <w:p w14:paraId="5DFA62CC" w14:textId="77777777" w:rsidR="00BE2C4E" w:rsidRPr="00C27104" w:rsidRDefault="00BE2C4E" w:rsidP="00BE2C4E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2" w:type="dxa"/>
          </w:tcPr>
          <w:p w14:paraId="69AD0B44" w14:textId="77777777" w:rsidR="00BE2C4E" w:rsidRPr="00C27104" w:rsidRDefault="00BE2C4E" w:rsidP="00BE2C4E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C27104" w:rsidRPr="00C27104" w14:paraId="211F45F9" w14:textId="77777777" w:rsidTr="00570AB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noWrap/>
          </w:tcPr>
          <w:p w14:paraId="50E6FDE7" w14:textId="77777777" w:rsidR="00BE2C4E" w:rsidRPr="00C27104" w:rsidRDefault="00BE2C4E" w:rsidP="00BE2C4E">
            <w:pPr>
              <w:spacing w:line="340" w:lineRule="exact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  <w:tc>
          <w:tcPr>
            <w:tcW w:w="1721" w:type="dxa"/>
            <w:noWrap/>
          </w:tcPr>
          <w:p w14:paraId="48A76FBE" w14:textId="77777777" w:rsidR="00BE2C4E" w:rsidRPr="00C27104" w:rsidRDefault="00BE2C4E" w:rsidP="00BE2C4E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194 (73.8%)</w:t>
            </w:r>
          </w:p>
        </w:tc>
        <w:tc>
          <w:tcPr>
            <w:tcW w:w="1701" w:type="dxa"/>
            <w:noWrap/>
          </w:tcPr>
          <w:p w14:paraId="5A76AA48" w14:textId="77777777" w:rsidR="00BE2C4E" w:rsidRPr="00C27104" w:rsidRDefault="00BE2C4E" w:rsidP="00BE2C4E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69 (26.2%)</w:t>
            </w:r>
          </w:p>
        </w:tc>
        <w:tc>
          <w:tcPr>
            <w:tcW w:w="1037" w:type="dxa"/>
          </w:tcPr>
          <w:p w14:paraId="156F7954" w14:textId="77777777" w:rsidR="00BE2C4E" w:rsidRPr="00C27104" w:rsidRDefault="00BE2C4E" w:rsidP="00BE2C4E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50" w:type="dxa"/>
          </w:tcPr>
          <w:p w14:paraId="708E57F1" w14:textId="77777777" w:rsidR="00BE2C4E" w:rsidRPr="00C27104" w:rsidRDefault="00BE2C4E" w:rsidP="00BE2C4E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2" w:type="dxa"/>
          </w:tcPr>
          <w:p w14:paraId="1FD09CE2" w14:textId="77777777" w:rsidR="00BE2C4E" w:rsidRPr="00C27104" w:rsidRDefault="00BE2C4E" w:rsidP="00BE2C4E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C27104" w:rsidRPr="00C27104" w14:paraId="0A624DAE" w14:textId="77777777" w:rsidTr="00570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noWrap/>
          </w:tcPr>
          <w:p w14:paraId="47CC19F4" w14:textId="77777777" w:rsidR="00BE2C4E" w:rsidRPr="00C27104" w:rsidRDefault="00BE2C4E" w:rsidP="00BE2C4E">
            <w:pPr>
              <w:spacing w:line="340" w:lineRule="exact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7</w:t>
            </w:r>
          </w:p>
        </w:tc>
        <w:tc>
          <w:tcPr>
            <w:tcW w:w="1721" w:type="dxa"/>
            <w:noWrap/>
          </w:tcPr>
          <w:p w14:paraId="7C0C7DD4" w14:textId="77777777" w:rsidR="00BE2C4E" w:rsidRPr="00C27104" w:rsidRDefault="00BE2C4E" w:rsidP="00BE2C4E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182 (73.7%)</w:t>
            </w:r>
          </w:p>
        </w:tc>
        <w:tc>
          <w:tcPr>
            <w:tcW w:w="1701" w:type="dxa"/>
            <w:noWrap/>
          </w:tcPr>
          <w:p w14:paraId="06442634" w14:textId="77777777" w:rsidR="00BE2C4E" w:rsidRPr="00C27104" w:rsidRDefault="00BE2C4E" w:rsidP="00BE2C4E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65 (26.3%)</w:t>
            </w:r>
          </w:p>
        </w:tc>
        <w:tc>
          <w:tcPr>
            <w:tcW w:w="1037" w:type="dxa"/>
          </w:tcPr>
          <w:p w14:paraId="7F7A59DA" w14:textId="77777777" w:rsidR="00BE2C4E" w:rsidRPr="00C27104" w:rsidRDefault="00BE2C4E" w:rsidP="00BE2C4E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50" w:type="dxa"/>
          </w:tcPr>
          <w:p w14:paraId="13D5EC8B" w14:textId="77777777" w:rsidR="00BE2C4E" w:rsidRPr="00C27104" w:rsidRDefault="00BE2C4E" w:rsidP="00BE2C4E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2" w:type="dxa"/>
          </w:tcPr>
          <w:p w14:paraId="10E05D27" w14:textId="77777777" w:rsidR="00BE2C4E" w:rsidRPr="00C27104" w:rsidRDefault="00BE2C4E" w:rsidP="00BE2C4E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C27104" w:rsidRPr="00C27104" w14:paraId="06EE3819" w14:textId="77777777" w:rsidTr="00570AB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noWrap/>
          </w:tcPr>
          <w:p w14:paraId="784ABBA3" w14:textId="77777777" w:rsidR="00BE2C4E" w:rsidRPr="00C27104" w:rsidRDefault="00BE2C4E" w:rsidP="00BE2C4E">
            <w:pPr>
              <w:spacing w:line="340" w:lineRule="exact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8</w:t>
            </w:r>
          </w:p>
        </w:tc>
        <w:tc>
          <w:tcPr>
            <w:tcW w:w="1721" w:type="dxa"/>
            <w:noWrap/>
          </w:tcPr>
          <w:p w14:paraId="660D5B97" w14:textId="77777777" w:rsidR="00BE2C4E" w:rsidRPr="00C27104" w:rsidRDefault="00BE2C4E" w:rsidP="00BE2C4E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218 (79.9%)</w:t>
            </w:r>
          </w:p>
        </w:tc>
        <w:tc>
          <w:tcPr>
            <w:tcW w:w="1701" w:type="dxa"/>
            <w:noWrap/>
          </w:tcPr>
          <w:p w14:paraId="297FA7F8" w14:textId="77777777" w:rsidR="00BE2C4E" w:rsidRPr="00C27104" w:rsidRDefault="00BE2C4E" w:rsidP="00BE2C4E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55 (20.1%)</w:t>
            </w:r>
          </w:p>
        </w:tc>
        <w:tc>
          <w:tcPr>
            <w:tcW w:w="1037" w:type="dxa"/>
          </w:tcPr>
          <w:p w14:paraId="215B8F17" w14:textId="77777777" w:rsidR="00BE2C4E" w:rsidRPr="00C27104" w:rsidRDefault="00BE2C4E" w:rsidP="00BE2C4E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50" w:type="dxa"/>
          </w:tcPr>
          <w:p w14:paraId="508D2F75" w14:textId="77777777" w:rsidR="00BE2C4E" w:rsidRPr="00C27104" w:rsidRDefault="00BE2C4E" w:rsidP="00BE2C4E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2" w:type="dxa"/>
          </w:tcPr>
          <w:p w14:paraId="53628DFE" w14:textId="77777777" w:rsidR="00BE2C4E" w:rsidRPr="00C27104" w:rsidRDefault="00BE2C4E" w:rsidP="00BE2C4E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C27104" w:rsidRPr="00C27104" w14:paraId="2D27CCB7" w14:textId="77777777" w:rsidTr="00570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noWrap/>
          </w:tcPr>
          <w:p w14:paraId="7BEABCFE" w14:textId="77777777" w:rsidR="00BE2C4E" w:rsidRPr="00C27104" w:rsidRDefault="00BE2C4E" w:rsidP="00BE2C4E">
            <w:pPr>
              <w:spacing w:line="340" w:lineRule="exact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9</w:t>
            </w:r>
          </w:p>
        </w:tc>
        <w:tc>
          <w:tcPr>
            <w:tcW w:w="1721" w:type="dxa"/>
            <w:noWrap/>
          </w:tcPr>
          <w:p w14:paraId="77615907" w14:textId="77777777" w:rsidR="00BE2C4E" w:rsidRPr="00C27104" w:rsidRDefault="00BE2C4E" w:rsidP="00BE2C4E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228 (83.2%)</w:t>
            </w:r>
          </w:p>
        </w:tc>
        <w:tc>
          <w:tcPr>
            <w:tcW w:w="1701" w:type="dxa"/>
            <w:noWrap/>
          </w:tcPr>
          <w:p w14:paraId="6CA14C04" w14:textId="77777777" w:rsidR="00BE2C4E" w:rsidRPr="00C27104" w:rsidRDefault="00BE2C4E" w:rsidP="00BE2C4E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46 (16.8%)</w:t>
            </w:r>
          </w:p>
        </w:tc>
        <w:tc>
          <w:tcPr>
            <w:tcW w:w="1037" w:type="dxa"/>
          </w:tcPr>
          <w:p w14:paraId="02EE13A4" w14:textId="77777777" w:rsidR="00BE2C4E" w:rsidRPr="00C27104" w:rsidRDefault="00BE2C4E" w:rsidP="00BE2C4E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50" w:type="dxa"/>
          </w:tcPr>
          <w:p w14:paraId="02743A7F" w14:textId="77777777" w:rsidR="00BE2C4E" w:rsidRPr="00C27104" w:rsidRDefault="00BE2C4E" w:rsidP="00BE2C4E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2" w:type="dxa"/>
          </w:tcPr>
          <w:p w14:paraId="3FF4CB4B" w14:textId="77777777" w:rsidR="00BE2C4E" w:rsidRPr="00C27104" w:rsidRDefault="00BE2C4E" w:rsidP="00BE2C4E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C27104" w:rsidRPr="00C27104" w14:paraId="206737EE" w14:textId="77777777" w:rsidTr="00570AB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noWrap/>
          </w:tcPr>
          <w:p w14:paraId="6AE55DD2" w14:textId="3CFEB974" w:rsidR="00BE2C4E" w:rsidRPr="00C27104" w:rsidRDefault="00BE2C4E" w:rsidP="00BE2C4E">
            <w:pPr>
              <w:spacing w:line="340" w:lineRule="exact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10</w:t>
            </w:r>
            <w:r w:rsidR="00D6045A" w:rsidRPr="00C27104">
              <w:rPr>
                <w:rFonts w:ascii="Arial" w:eastAsia="Times New Roman" w:hAnsi="Arial" w:cs="Arial"/>
                <w:sz w:val="22"/>
                <w:szCs w:val="22"/>
              </w:rPr>
              <w:t xml:space="preserve"> (least deprived)</w:t>
            </w:r>
          </w:p>
        </w:tc>
        <w:tc>
          <w:tcPr>
            <w:tcW w:w="1721" w:type="dxa"/>
            <w:noWrap/>
          </w:tcPr>
          <w:p w14:paraId="7C4D3D38" w14:textId="77777777" w:rsidR="00BE2C4E" w:rsidRPr="00C27104" w:rsidRDefault="00BE2C4E" w:rsidP="00BE2C4E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250 (83.9%)</w:t>
            </w:r>
          </w:p>
        </w:tc>
        <w:tc>
          <w:tcPr>
            <w:tcW w:w="1701" w:type="dxa"/>
            <w:noWrap/>
          </w:tcPr>
          <w:p w14:paraId="3A3277F8" w14:textId="77777777" w:rsidR="00BE2C4E" w:rsidRPr="00C27104" w:rsidRDefault="00BE2C4E" w:rsidP="00BE2C4E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48 (16.1%)</w:t>
            </w:r>
          </w:p>
        </w:tc>
        <w:tc>
          <w:tcPr>
            <w:tcW w:w="1037" w:type="dxa"/>
          </w:tcPr>
          <w:p w14:paraId="3D312ADA" w14:textId="77777777" w:rsidR="00BE2C4E" w:rsidRPr="00C27104" w:rsidRDefault="00BE2C4E" w:rsidP="00BE2C4E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50" w:type="dxa"/>
          </w:tcPr>
          <w:p w14:paraId="2245CB28" w14:textId="77777777" w:rsidR="00BE2C4E" w:rsidRPr="00C27104" w:rsidRDefault="00BE2C4E" w:rsidP="00BE2C4E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2" w:type="dxa"/>
          </w:tcPr>
          <w:p w14:paraId="6A8F8ED4" w14:textId="77777777" w:rsidR="00BE2C4E" w:rsidRPr="00C27104" w:rsidRDefault="00BE2C4E" w:rsidP="00BE2C4E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C76D75" w:rsidRPr="00C27104" w14:paraId="2BDAEA1D" w14:textId="77777777" w:rsidTr="00570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noWrap/>
          </w:tcPr>
          <w:p w14:paraId="333D2454" w14:textId="77777777" w:rsidR="00C76D75" w:rsidRPr="00C27104" w:rsidRDefault="00C76D75" w:rsidP="00BE2C4E">
            <w:pPr>
              <w:spacing w:line="340" w:lineRule="exact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721" w:type="dxa"/>
            <w:noWrap/>
          </w:tcPr>
          <w:p w14:paraId="4BA7785E" w14:textId="77777777" w:rsidR="00C76D75" w:rsidRPr="00C27104" w:rsidRDefault="00C76D75" w:rsidP="00BE2C4E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701" w:type="dxa"/>
            <w:noWrap/>
          </w:tcPr>
          <w:p w14:paraId="72C17D6B" w14:textId="77777777" w:rsidR="00C76D75" w:rsidRPr="00C27104" w:rsidRDefault="00C76D75" w:rsidP="00BE2C4E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037" w:type="dxa"/>
          </w:tcPr>
          <w:p w14:paraId="03F578D2" w14:textId="77777777" w:rsidR="00C76D75" w:rsidRPr="00C27104" w:rsidRDefault="00C76D75" w:rsidP="00BE2C4E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50" w:type="dxa"/>
          </w:tcPr>
          <w:p w14:paraId="7B28C902" w14:textId="77777777" w:rsidR="00C76D75" w:rsidRPr="00C27104" w:rsidRDefault="00C76D75" w:rsidP="00BE2C4E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2" w:type="dxa"/>
          </w:tcPr>
          <w:p w14:paraId="66B43ED2" w14:textId="77777777" w:rsidR="00C76D75" w:rsidRPr="00C27104" w:rsidRDefault="00C76D75" w:rsidP="00BE2C4E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</w:p>
        </w:tc>
      </w:tr>
      <w:tr w:rsidR="00C27104" w:rsidRPr="00C27104" w14:paraId="61B9CA37" w14:textId="77777777" w:rsidTr="00570AB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noWrap/>
          </w:tcPr>
          <w:p w14:paraId="32D961EE" w14:textId="77777777" w:rsidR="00BE2C4E" w:rsidRPr="00C27104" w:rsidRDefault="00BE2C4E" w:rsidP="00BE2C4E">
            <w:pPr>
              <w:spacing w:line="340" w:lineRule="exact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Genetic Inheritance</w:t>
            </w:r>
          </w:p>
        </w:tc>
        <w:tc>
          <w:tcPr>
            <w:tcW w:w="1721" w:type="dxa"/>
            <w:noWrap/>
          </w:tcPr>
          <w:p w14:paraId="588EB157" w14:textId="77777777" w:rsidR="00BE2C4E" w:rsidRPr="00C27104" w:rsidRDefault="00BE2C4E" w:rsidP="00BE2C4E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701" w:type="dxa"/>
            <w:noWrap/>
          </w:tcPr>
          <w:p w14:paraId="75363430" w14:textId="77777777" w:rsidR="00BE2C4E" w:rsidRPr="00C27104" w:rsidRDefault="00BE2C4E" w:rsidP="00BE2C4E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037" w:type="dxa"/>
          </w:tcPr>
          <w:p w14:paraId="3B7D109F" w14:textId="77777777" w:rsidR="00BE2C4E" w:rsidRPr="00C27104" w:rsidRDefault="00BE2C4E" w:rsidP="00BE2C4E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126.602</w:t>
            </w:r>
          </w:p>
        </w:tc>
        <w:tc>
          <w:tcPr>
            <w:tcW w:w="950" w:type="dxa"/>
          </w:tcPr>
          <w:p w14:paraId="47F36EEA" w14:textId="77777777" w:rsidR="00BE2C4E" w:rsidRPr="00C27104" w:rsidRDefault="00BE2C4E" w:rsidP="00BE2C4E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0.242</w:t>
            </w:r>
          </w:p>
        </w:tc>
        <w:tc>
          <w:tcPr>
            <w:tcW w:w="992" w:type="dxa"/>
          </w:tcPr>
          <w:p w14:paraId="60F2E7F7" w14:textId="77777777" w:rsidR="00BE2C4E" w:rsidRPr="00C27104" w:rsidRDefault="00BE2C4E" w:rsidP="00BE2C4E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&lt;0.001</w:t>
            </w:r>
          </w:p>
        </w:tc>
      </w:tr>
      <w:tr w:rsidR="00C27104" w:rsidRPr="00C27104" w14:paraId="516B8BB1" w14:textId="77777777" w:rsidTr="00570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noWrap/>
          </w:tcPr>
          <w:p w14:paraId="2F8F97DE" w14:textId="77777777" w:rsidR="00BE2C4E" w:rsidRPr="00C27104" w:rsidRDefault="00BE2C4E" w:rsidP="00BE2C4E">
            <w:pPr>
              <w:spacing w:line="340" w:lineRule="exact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 xml:space="preserve">   </w:t>
            </w:r>
            <w:r w:rsidRPr="00C27104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De novo</w:t>
            </w:r>
          </w:p>
        </w:tc>
        <w:tc>
          <w:tcPr>
            <w:tcW w:w="1721" w:type="dxa"/>
            <w:noWrap/>
          </w:tcPr>
          <w:p w14:paraId="32C1EB1A" w14:textId="77777777" w:rsidR="00BE2C4E" w:rsidRPr="00C27104" w:rsidRDefault="00BE2C4E" w:rsidP="00BE2C4E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1013 (74.8%)</w:t>
            </w:r>
          </w:p>
        </w:tc>
        <w:tc>
          <w:tcPr>
            <w:tcW w:w="1701" w:type="dxa"/>
            <w:noWrap/>
          </w:tcPr>
          <w:p w14:paraId="54651AE9" w14:textId="77777777" w:rsidR="00BE2C4E" w:rsidRPr="00C27104" w:rsidRDefault="00BE2C4E" w:rsidP="00BE2C4E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341 (25.2%)</w:t>
            </w:r>
          </w:p>
        </w:tc>
        <w:tc>
          <w:tcPr>
            <w:tcW w:w="1037" w:type="dxa"/>
          </w:tcPr>
          <w:p w14:paraId="45C64E03" w14:textId="77777777" w:rsidR="00BE2C4E" w:rsidRPr="00C27104" w:rsidRDefault="00BE2C4E" w:rsidP="00BE2C4E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50" w:type="dxa"/>
          </w:tcPr>
          <w:p w14:paraId="63AB9C1C" w14:textId="77777777" w:rsidR="00BE2C4E" w:rsidRPr="00C27104" w:rsidRDefault="00BE2C4E" w:rsidP="00BE2C4E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2" w:type="dxa"/>
          </w:tcPr>
          <w:p w14:paraId="4990C1E7" w14:textId="77777777" w:rsidR="00BE2C4E" w:rsidRPr="00C27104" w:rsidRDefault="00BE2C4E" w:rsidP="00BE2C4E">
            <w:pPr>
              <w:spacing w:line="3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C27104" w:rsidRPr="00C27104" w14:paraId="334283A0" w14:textId="77777777" w:rsidTr="00570AB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noWrap/>
          </w:tcPr>
          <w:p w14:paraId="25DAD7CC" w14:textId="77777777" w:rsidR="00BE2C4E" w:rsidRPr="00C27104" w:rsidRDefault="00BE2C4E" w:rsidP="00BE2C4E">
            <w:pPr>
              <w:spacing w:line="340" w:lineRule="exact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 xml:space="preserve">   Familial</w:t>
            </w:r>
          </w:p>
        </w:tc>
        <w:tc>
          <w:tcPr>
            <w:tcW w:w="1721" w:type="dxa"/>
            <w:noWrap/>
          </w:tcPr>
          <w:p w14:paraId="5795866C" w14:textId="77777777" w:rsidR="00BE2C4E" w:rsidRPr="00C27104" w:rsidRDefault="00BE2C4E" w:rsidP="00BE2C4E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413 (51.1%)</w:t>
            </w:r>
          </w:p>
        </w:tc>
        <w:tc>
          <w:tcPr>
            <w:tcW w:w="1701" w:type="dxa"/>
            <w:noWrap/>
          </w:tcPr>
          <w:p w14:paraId="1E52CADB" w14:textId="77777777" w:rsidR="00BE2C4E" w:rsidRPr="00C27104" w:rsidRDefault="00BE2C4E" w:rsidP="00BE2C4E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395 (48.9%)</w:t>
            </w:r>
          </w:p>
        </w:tc>
        <w:tc>
          <w:tcPr>
            <w:tcW w:w="1037" w:type="dxa"/>
          </w:tcPr>
          <w:p w14:paraId="693D036E" w14:textId="77777777" w:rsidR="00BE2C4E" w:rsidRPr="00C27104" w:rsidRDefault="00BE2C4E" w:rsidP="00BE2C4E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50" w:type="dxa"/>
          </w:tcPr>
          <w:p w14:paraId="64B984ED" w14:textId="77777777" w:rsidR="00BE2C4E" w:rsidRPr="00C27104" w:rsidRDefault="00BE2C4E" w:rsidP="00BE2C4E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92" w:type="dxa"/>
          </w:tcPr>
          <w:p w14:paraId="3C2D5C81" w14:textId="77777777" w:rsidR="00BE2C4E" w:rsidRPr="00C27104" w:rsidRDefault="00BE2C4E" w:rsidP="00BE2C4E">
            <w:pPr>
              <w:spacing w:line="3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</w:tbl>
    <w:p w14:paraId="02434C78" w14:textId="45544E38" w:rsidR="00EA5E19" w:rsidRPr="00C27104" w:rsidRDefault="00EA5E19" w:rsidP="00A2184F">
      <w:pPr>
        <w:spacing w:line="259" w:lineRule="auto"/>
        <w:rPr>
          <w:rFonts w:ascii="Arial" w:eastAsiaTheme="minorHAnsi" w:hAnsi="Arial" w:cs="Arial"/>
          <w:b/>
          <w:bCs/>
          <w:sz w:val="28"/>
          <w:szCs w:val="28"/>
        </w:rPr>
      </w:pPr>
    </w:p>
    <w:p w14:paraId="4E4986B2" w14:textId="77777777" w:rsidR="00EA5E19" w:rsidRPr="00C27104" w:rsidRDefault="00EA5E19">
      <w:pPr>
        <w:spacing w:line="259" w:lineRule="auto"/>
        <w:rPr>
          <w:rFonts w:ascii="Arial" w:eastAsiaTheme="minorHAnsi" w:hAnsi="Arial" w:cs="Arial"/>
          <w:b/>
          <w:bCs/>
          <w:sz w:val="28"/>
          <w:szCs w:val="28"/>
        </w:rPr>
      </w:pPr>
      <w:r w:rsidRPr="00C27104">
        <w:rPr>
          <w:rFonts w:ascii="Arial" w:eastAsiaTheme="minorHAnsi" w:hAnsi="Arial" w:cs="Arial"/>
          <w:b/>
          <w:bCs/>
          <w:sz w:val="28"/>
          <w:szCs w:val="28"/>
        </w:rPr>
        <w:br w:type="page"/>
      </w:r>
    </w:p>
    <w:p w14:paraId="3B9F6AB6" w14:textId="6FDA338E" w:rsidR="008F11CD" w:rsidRPr="00C27104" w:rsidRDefault="004952BC" w:rsidP="008F11CD">
      <w:pPr>
        <w:spacing w:after="0" w:line="480" w:lineRule="auto"/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</w:pPr>
      <w:bookmarkStart w:id="6" w:name="_Toc211422800"/>
      <w:r w:rsidRPr="00C27104">
        <w:rPr>
          <w:rStyle w:val="Heading1Char"/>
          <w:rFonts w:ascii="Arial" w:hAnsi="Arial" w:cs="Arial"/>
          <w:b/>
          <w:bCs/>
          <w:color w:val="auto"/>
          <w:sz w:val="28"/>
          <w:szCs w:val="28"/>
        </w:rPr>
        <w:lastRenderedPageBreak/>
        <w:t xml:space="preserve">Supplementary Table S3. </w:t>
      </w:r>
      <w:r w:rsidR="00DE5AF2" w:rsidRPr="00C27104">
        <w:rPr>
          <w:rStyle w:val="Heading1Char"/>
          <w:rFonts w:ascii="Arial" w:hAnsi="Arial" w:cs="Arial"/>
          <w:color w:val="auto"/>
          <w:sz w:val="24"/>
          <w:szCs w:val="24"/>
        </w:rPr>
        <w:t>Comparisons of participants with different variant groups who were granted with</w:t>
      </w:r>
      <w:r w:rsidR="00B951A3" w:rsidRPr="00C27104">
        <w:rPr>
          <w:rStyle w:val="Heading1Char"/>
          <w:rFonts w:ascii="Arial" w:hAnsi="Arial" w:cs="Arial"/>
          <w:color w:val="auto"/>
          <w:sz w:val="24"/>
          <w:szCs w:val="24"/>
        </w:rPr>
        <w:t xml:space="preserve"> education health and care plan</w:t>
      </w:r>
      <w:r w:rsidR="00DE5AF2" w:rsidRPr="00C27104">
        <w:rPr>
          <w:rStyle w:val="Heading1Char"/>
          <w:rFonts w:ascii="Arial" w:hAnsi="Arial" w:cs="Arial"/>
          <w:color w:val="auto"/>
          <w:sz w:val="24"/>
          <w:szCs w:val="24"/>
        </w:rPr>
        <w:t xml:space="preserve"> </w:t>
      </w:r>
      <w:r w:rsidR="00B951A3" w:rsidRPr="00C27104">
        <w:rPr>
          <w:rStyle w:val="Heading1Char"/>
          <w:rFonts w:ascii="Arial" w:hAnsi="Arial" w:cs="Arial"/>
          <w:color w:val="auto"/>
          <w:sz w:val="24"/>
          <w:szCs w:val="24"/>
        </w:rPr>
        <w:t>(</w:t>
      </w:r>
      <w:r w:rsidR="00DE5AF2" w:rsidRPr="00C27104">
        <w:rPr>
          <w:rStyle w:val="Heading1Char"/>
          <w:rFonts w:ascii="Arial" w:hAnsi="Arial" w:cs="Arial"/>
          <w:color w:val="auto"/>
          <w:sz w:val="24"/>
          <w:szCs w:val="24"/>
        </w:rPr>
        <w:t>EHCP</w:t>
      </w:r>
      <w:r w:rsidR="00B951A3" w:rsidRPr="00C27104">
        <w:rPr>
          <w:rStyle w:val="Heading1Char"/>
          <w:rFonts w:ascii="Arial" w:hAnsi="Arial" w:cs="Arial"/>
          <w:color w:val="auto"/>
          <w:sz w:val="24"/>
          <w:szCs w:val="24"/>
        </w:rPr>
        <w:t>)</w:t>
      </w:r>
      <w:r w:rsidR="00DE5AF2" w:rsidRPr="00C27104">
        <w:rPr>
          <w:rStyle w:val="Heading1Char"/>
          <w:rFonts w:ascii="Arial" w:hAnsi="Arial" w:cs="Arial"/>
          <w:color w:val="auto"/>
          <w:sz w:val="24"/>
          <w:szCs w:val="24"/>
        </w:rPr>
        <w:t xml:space="preserve"> in the index of multiple deprivation (IMD) areas.</w:t>
      </w:r>
      <w:bookmarkEnd w:id="6"/>
      <w:r w:rsidR="008F11CD" w:rsidRPr="00C27104">
        <w:rPr>
          <w:rStyle w:val="Heading1Char"/>
          <w:rFonts w:ascii="Arial" w:hAnsi="Arial" w:cs="Arial"/>
          <w:color w:val="auto"/>
          <w:sz w:val="24"/>
          <w:szCs w:val="24"/>
        </w:rPr>
        <w:t xml:space="preserve"> </w:t>
      </w:r>
      <w:r w:rsidR="008F11CD" w:rsidRPr="00C27104"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>1-2 = more deprived areas; 9-10 = least deprived areas.</w:t>
      </w:r>
    </w:p>
    <w:p w14:paraId="279E2A0F" w14:textId="6DCD978A" w:rsidR="004952BC" w:rsidRPr="00C27104" w:rsidRDefault="004952BC" w:rsidP="004952BC">
      <w:pPr>
        <w:spacing w:after="0" w:line="480" w:lineRule="auto"/>
        <w:rPr>
          <w:rFonts w:ascii="Arial" w:eastAsiaTheme="minorHAnsi" w:hAnsi="Arial" w:cs="Arial"/>
          <w:sz w:val="24"/>
          <w:szCs w:val="24"/>
        </w:rPr>
      </w:pPr>
    </w:p>
    <w:tbl>
      <w:tblPr>
        <w:tblStyle w:val="GridTable4-Accent1"/>
        <w:tblW w:w="9087" w:type="dxa"/>
        <w:tblLook w:val="04A0" w:firstRow="1" w:lastRow="0" w:firstColumn="1" w:lastColumn="0" w:noHBand="0" w:noVBand="1"/>
      </w:tblPr>
      <w:tblGrid>
        <w:gridCol w:w="1555"/>
        <w:gridCol w:w="1847"/>
        <w:gridCol w:w="1964"/>
        <w:gridCol w:w="1868"/>
        <w:gridCol w:w="1842"/>
        <w:gridCol w:w="11"/>
      </w:tblGrid>
      <w:tr w:rsidR="00C27104" w:rsidRPr="00C27104" w14:paraId="33BBB2E4" w14:textId="77777777" w:rsidTr="002F18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7" w:type="dxa"/>
            <w:gridSpan w:val="6"/>
            <w:noWrap/>
          </w:tcPr>
          <w:p w14:paraId="37E3A848" w14:textId="2A24C4AB" w:rsidR="006A55F3" w:rsidRPr="00C27104" w:rsidRDefault="006A55F3" w:rsidP="006A55F3">
            <w:pPr>
              <w:spacing w:before="240"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Number of participants had EHCP/Total number of participants in each category (%)</w:t>
            </w:r>
          </w:p>
        </w:tc>
      </w:tr>
      <w:tr w:rsidR="00C27104" w:rsidRPr="00C27104" w14:paraId="36DF9FE3" w14:textId="77777777" w:rsidTr="002F18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3CBF077E" w14:textId="4F6C8319" w:rsidR="00823F49" w:rsidRPr="002F1811" w:rsidRDefault="00823F49" w:rsidP="00A67962">
            <w:pPr>
              <w:spacing w:before="240" w:line="360" w:lineRule="auto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  <w:r w:rsidRPr="002F181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IMD Quintile</w:t>
            </w:r>
          </w:p>
        </w:tc>
        <w:tc>
          <w:tcPr>
            <w:tcW w:w="1847" w:type="dxa"/>
            <w:noWrap/>
          </w:tcPr>
          <w:p w14:paraId="078F53CE" w14:textId="10EE3219" w:rsidR="00823F49" w:rsidRPr="00C27104" w:rsidRDefault="00823F49" w:rsidP="00BD664B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</w:rPr>
              <w:t>De novo</w:t>
            </w:r>
            <w:r w:rsidRPr="00C27104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 CNV</w:t>
            </w:r>
          </w:p>
        </w:tc>
        <w:tc>
          <w:tcPr>
            <w:tcW w:w="1964" w:type="dxa"/>
            <w:noWrap/>
          </w:tcPr>
          <w:p w14:paraId="208EAFF3" w14:textId="1D049EA9" w:rsidR="00823F49" w:rsidRPr="00C27104" w:rsidRDefault="00823F49" w:rsidP="00BD664B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Familial CNV</w:t>
            </w:r>
          </w:p>
        </w:tc>
        <w:tc>
          <w:tcPr>
            <w:tcW w:w="1868" w:type="dxa"/>
          </w:tcPr>
          <w:p w14:paraId="1D00B3E7" w14:textId="55476800" w:rsidR="00823F49" w:rsidRPr="00C27104" w:rsidRDefault="00823F49" w:rsidP="00BD664B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</w:rPr>
              <w:t xml:space="preserve">De novo </w:t>
            </w:r>
            <w:r w:rsidRPr="00C27104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SNV</w:t>
            </w:r>
          </w:p>
        </w:tc>
        <w:tc>
          <w:tcPr>
            <w:tcW w:w="1842" w:type="dxa"/>
          </w:tcPr>
          <w:p w14:paraId="3F02685B" w14:textId="2F6DA117" w:rsidR="00823F49" w:rsidRPr="00C27104" w:rsidRDefault="00823F49" w:rsidP="00BD664B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Familial SNV</w:t>
            </w:r>
          </w:p>
        </w:tc>
      </w:tr>
      <w:tr w:rsidR="00C27104" w:rsidRPr="00C27104" w14:paraId="41B79741" w14:textId="77777777" w:rsidTr="002F1811">
        <w:trPr>
          <w:gridAfter w:val="1"/>
          <w:wAfter w:w="11" w:type="dxa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3C0598C3" w14:textId="027C2BFD" w:rsidR="00823F49" w:rsidRPr="002F1811" w:rsidRDefault="00823F49" w:rsidP="00A67962">
            <w:pPr>
              <w:spacing w:before="240" w:line="360" w:lineRule="auto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  <w:r w:rsidRPr="002F181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</w:t>
            </w:r>
            <w:r w:rsidR="00DE765E" w:rsidRPr="002F181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2</w:t>
            </w:r>
          </w:p>
        </w:tc>
        <w:tc>
          <w:tcPr>
            <w:tcW w:w="1847" w:type="dxa"/>
            <w:noWrap/>
          </w:tcPr>
          <w:p w14:paraId="3DC24DC0" w14:textId="2DD028F2" w:rsidR="00823F49" w:rsidRPr="00C27104" w:rsidRDefault="00F51D59" w:rsidP="00BD664B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88/133</w:t>
            </w:r>
            <w:r w:rsidR="00F305A7" w:rsidRPr="00C27104">
              <w:rPr>
                <w:rFonts w:ascii="Arial" w:eastAsia="Times New Roman" w:hAnsi="Arial" w:cs="Arial"/>
                <w:sz w:val="22"/>
                <w:szCs w:val="22"/>
              </w:rPr>
              <w:t xml:space="preserve"> (66.2%)</w:t>
            </w:r>
          </w:p>
        </w:tc>
        <w:tc>
          <w:tcPr>
            <w:tcW w:w="1964" w:type="dxa"/>
            <w:noWrap/>
          </w:tcPr>
          <w:p w14:paraId="622DA194" w14:textId="5EEB4C9C" w:rsidR="00823F49" w:rsidRPr="00C27104" w:rsidRDefault="00F51D59" w:rsidP="00BD664B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135/221</w:t>
            </w:r>
            <w:r w:rsidR="00F305A7" w:rsidRPr="00C27104">
              <w:rPr>
                <w:rFonts w:ascii="Arial" w:eastAsia="Times New Roman" w:hAnsi="Arial" w:cs="Arial"/>
                <w:sz w:val="22"/>
                <w:szCs w:val="22"/>
              </w:rPr>
              <w:t xml:space="preserve"> (61.1%)</w:t>
            </w:r>
          </w:p>
        </w:tc>
        <w:tc>
          <w:tcPr>
            <w:tcW w:w="1868" w:type="dxa"/>
          </w:tcPr>
          <w:p w14:paraId="0B9C9B03" w14:textId="08DEE8FB" w:rsidR="00823F49" w:rsidRPr="00C27104" w:rsidRDefault="006A49B7" w:rsidP="00BD664B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51/56 (91.1%)</w:t>
            </w:r>
          </w:p>
        </w:tc>
        <w:tc>
          <w:tcPr>
            <w:tcW w:w="1842" w:type="dxa"/>
          </w:tcPr>
          <w:p w14:paraId="11F37951" w14:textId="4BCC0287" w:rsidR="00823F49" w:rsidRPr="00C27104" w:rsidRDefault="00344FD3" w:rsidP="00BD664B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13/15 (86.7%)</w:t>
            </w:r>
          </w:p>
        </w:tc>
      </w:tr>
      <w:tr w:rsidR="00C27104" w:rsidRPr="00C27104" w14:paraId="03B5C440" w14:textId="77777777" w:rsidTr="002F18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3B327992" w14:textId="536364C3" w:rsidR="00823F49" w:rsidRPr="002F1811" w:rsidRDefault="00DE765E" w:rsidP="00A67962">
            <w:pPr>
              <w:spacing w:before="240" w:line="360" w:lineRule="auto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  <w:r w:rsidRPr="002F181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3-4</w:t>
            </w:r>
          </w:p>
        </w:tc>
        <w:tc>
          <w:tcPr>
            <w:tcW w:w="1847" w:type="dxa"/>
            <w:noWrap/>
          </w:tcPr>
          <w:p w14:paraId="1A6EB187" w14:textId="39DE3452" w:rsidR="00823F49" w:rsidRPr="00C27104" w:rsidRDefault="00F305A7" w:rsidP="00BD664B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114/155 (73.5%)</w:t>
            </w:r>
          </w:p>
        </w:tc>
        <w:tc>
          <w:tcPr>
            <w:tcW w:w="1964" w:type="dxa"/>
            <w:noWrap/>
          </w:tcPr>
          <w:p w14:paraId="239D5991" w14:textId="714DDA46" w:rsidR="00823F49" w:rsidRPr="00C27104" w:rsidRDefault="00DE765E" w:rsidP="00BD664B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107/160 (66.9%)</w:t>
            </w:r>
          </w:p>
        </w:tc>
        <w:tc>
          <w:tcPr>
            <w:tcW w:w="1868" w:type="dxa"/>
          </w:tcPr>
          <w:p w14:paraId="6681DB20" w14:textId="42B059C1" w:rsidR="00823F49" w:rsidRPr="00C27104" w:rsidRDefault="00BA0C94" w:rsidP="00BD664B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79/82 (96.3%)</w:t>
            </w:r>
          </w:p>
        </w:tc>
        <w:tc>
          <w:tcPr>
            <w:tcW w:w="1842" w:type="dxa"/>
          </w:tcPr>
          <w:p w14:paraId="1EC05775" w14:textId="1CB56C27" w:rsidR="00823F49" w:rsidRPr="00C27104" w:rsidRDefault="00BA0C94" w:rsidP="00BD664B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19/20 (95%)</w:t>
            </w:r>
          </w:p>
        </w:tc>
      </w:tr>
      <w:tr w:rsidR="00C27104" w:rsidRPr="00C27104" w14:paraId="3E42FF30" w14:textId="77777777" w:rsidTr="002F1811">
        <w:trPr>
          <w:gridAfter w:val="1"/>
          <w:wAfter w:w="11" w:type="dxa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6F36889D" w14:textId="05A207BB" w:rsidR="00823F49" w:rsidRPr="002F1811" w:rsidRDefault="00DE765E" w:rsidP="00A67962">
            <w:pPr>
              <w:spacing w:before="240" w:line="360" w:lineRule="auto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  <w:r w:rsidRPr="002F181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-6</w:t>
            </w:r>
          </w:p>
        </w:tc>
        <w:tc>
          <w:tcPr>
            <w:tcW w:w="1847" w:type="dxa"/>
            <w:noWrap/>
          </w:tcPr>
          <w:p w14:paraId="1A23E62C" w14:textId="4342652E" w:rsidR="00823F49" w:rsidRPr="00C27104" w:rsidRDefault="006E2BB5" w:rsidP="00BD664B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132/157 (84.1%)</w:t>
            </w:r>
          </w:p>
        </w:tc>
        <w:tc>
          <w:tcPr>
            <w:tcW w:w="1964" w:type="dxa"/>
            <w:noWrap/>
          </w:tcPr>
          <w:p w14:paraId="6E41F8A1" w14:textId="7A02ECCF" w:rsidR="00823F49" w:rsidRPr="00C27104" w:rsidRDefault="006E2BB5" w:rsidP="00BD664B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85/137 (62.0%)</w:t>
            </w:r>
          </w:p>
        </w:tc>
        <w:tc>
          <w:tcPr>
            <w:tcW w:w="1868" w:type="dxa"/>
          </w:tcPr>
          <w:p w14:paraId="73EC1FBD" w14:textId="774C0101" w:rsidR="00823F49" w:rsidRPr="00C27104" w:rsidRDefault="00BA0C94" w:rsidP="00BD664B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116/119 (97.5%)</w:t>
            </w:r>
          </w:p>
        </w:tc>
        <w:tc>
          <w:tcPr>
            <w:tcW w:w="1842" w:type="dxa"/>
          </w:tcPr>
          <w:p w14:paraId="448A7B30" w14:textId="0F194742" w:rsidR="00823F49" w:rsidRPr="00C27104" w:rsidRDefault="000E0658" w:rsidP="00BD664B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15/18 (83.3%)</w:t>
            </w:r>
          </w:p>
        </w:tc>
      </w:tr>
      <w:tr w:rsidR="00C27104" w:rsidRPr="00C27104" w14:paraId="34B84624" w14:textId="77777777" w:rsidTr="002F18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2B44B2A0" w14:textId="3771BBAE" w:rsidR="00823F49" w:rsidRPr="002F1811" w:rsidRDefault="00DE765E" w:rsidP="00A67962">
            <w:pPr>
              <w:spacing w:before="240" w:line="360" w:lineRule="auto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  <w:r w:rsidRPr="002F181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7-8</w:t>
            </w:r>
          </w:p>
        </w:tc>
        <w:tc>
          <w:tcPr>
            <w:tcW w:w="1847" w:type="dxa"/>
            <w:noWrap/>
          </w:tcPr>
          <w:p w14:paraId="058563F8" w14:textId="5B497717" w:rsidR="00823F49" w:rsidRPr="00C27104" w:rsidRDefault="008D4ECB" w:rsidP="00BD664B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142/172 (82.6%)</w:t>
            </w:r>
          </w:p>
        </w:tc>
        <w:tc>
          <w:tcPr>
            <w:tcW w:w="1964" w:type="dxa"/>
            <w:noWrap/>
          </w:tcPr>
          <w:p w14:paraId="6958CB47" w14:textId="7D1D3FB9" w:rsidR="00823F49" w:rsidRPr="00C27104" w:rsidRDefault="009408BE" w:rsidP="00BD664B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71/103 (68.9%)</w:t>
            </w:r>
          </w:p>
        </w:tc>
        <w:tc>
          <w:tcPr>
            <w:tcW w:w="1868" w:type="dxa"/>
          </w:tcPr>
          <w:p w14:paraId="0E7B46C0" w14:textId="20AA8801" w:rsidR="00823F49" w:rsidRPr="00C27104" w:rsidRDefault="00546592" w:rsidP="00BD664B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113/118 (95.8%)</w:t>
            </w:r>
          </w:p>
        </w:tc>
        <w:tc>
          <w:tcPr>
            <w:tcW w:w="1842" w:type="dxa"/>
          </w:tcPr>
          <w:p w14:paraId="2A55F311" w14:textId="35A248D1" w:rsidR="00823F49" w:rsidRPr="00C27104" w:rsidRDefault="00546592" w:rsidP="00BD664B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28/30 (93.3%)</w:t>
            </w:r>
          </w:p>
        </w:tc>
      </w:tr>
      <w:tr w:rsidR="00C27104" w:rsidRPr="00C27104" w14:paraId="4200DF1C" w14:textId="77777777" w:rsidTr="002F1811">
        <w:trPr>
          <w:gridAfter w:val="1"/>
          <w:wAfter w:w="11" w:type="dxa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1C678FC6" w14:textId="007F5C71" w:rsidR="00823F49" w:rsidRPr="002F1811" w:rsidRDefault="00DE765E" w:rsidP="00A67962">
            <w:pPr>
              <w:spacing w:before="240" w:line="360" w:lineRule="auto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  <w:r w:rsidRPr="002F181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9-10</w:t>
            </w:r>
          </w:p>
        </w:tc>
        <w:tc>
          <w:tcPr>
            <w:tcW w:w="1847" w:type="dxa"/>
            <w:noWrap/>
          </w:tcPr>
          <w:p w14:paraId="4C03575A" w14:textId="0D690B94" w:rsidR="00823F49" w:rsidRPr="00C27104" w:rsidRDefault="009408BE" w:rsidP="00BD664B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186/211 (</w:t>
            </w:r>
            <w:r w:rsidR="00344161" w:rsidRPr="00C27104">
              <w:rPr>
                <w:rFonts w:ascii="Arial" w:eastAsia="Times New Roman" w:hAnsi="Arial" w:cs="Arial"/>
                <w:sz w:val="22"/>
                <w:szCs w:val="22"/>
              </w:rPr>
              <w:t>88.2%)</w:t>
            </w:r>
          </w:p>
        </w:tc>
        <w:tc>
          <w:tcPr>
            <w:tcW w:w="1964" w:type="dxa"/>
            <w:noWrap/>
          </w:tcPr>
          <w:p w14:paraId="373AE8EB" w14:textId="29F6F916" w:rsidR="00823F49" w:rsidRPr="00C27104" w:rsidRDefault="00344161" w:rsidP="00BD664B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62/</w:t>
            </w:r>
            <w:r w:rsidR="0068177E" w:rsidRPr="00C27104">
              <w:rPr>
                <w:rFonts w:ascii="Arial" w:eastAsia="Times New Roman" w:hAnsi="Arial" w:cs="Arial"/>
                <w:sz w:val="22"/>
                <w:szCs w:val="22"/>
              </w:rPr>
              <w:t>92 (67.4%)</w:t>
            </w:r>
          </w:p>
        </w:tc>
        <w:tc>
          <w:tcPr>
            <w:tcW w:w="1868" w:type="dxa"/>
          </w:tcPr>
          <w:p w14:paraId="6A065550" w14:textId="76197E98" w:rsidR="00823F49" w:rsidRPr="00C27104" w:rsidRDefault="00546592" w:rsidP="00BD664B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142/151 (94%)</w:t>
            </w:r>
          </w:p>
        </w:tc>
        <w:tc>
          <w:tcPr>
            <w:tcW w:w="1842" w:type="dxa"/>
          </w:tcPr>
          <w:p w14:paraId="1003C504" w14:textId="7776D690" w:rsidR="00823F49" w:rsidRPr="00C27104" w:rsidRDefault="00DE5ECC" w:rsidP="00BD664B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&lt;10</w:t>
            </w:r>
            <w:r w:rsidR="00546592" w:rsidRPr="00C27104">
              <w:rPr>
                <w:rFonts w:ascii="Arial" w:eastAsia="Times New Roman" w:hAnsi="Arial" w:cs="Arial"/>
                <w:sz w:val="22"/>
                <w:szCs w:val="22"/>
              </w:rPr>
              <w:t>/12 (</w:t>
            </w: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&lt;</w:t>
            </w:r>
            <w:r w:rsidR="00996C06" w:rsidRPr="00C27104">
              <w:rPr>
                <w:rFonts w:ascii="Arial" w:eastAsia="Times New Roman" w:hAnsi="Arial" w:cs="Arial"/>
                <w:sz w:val="22"/>
                <w:szCs w:val="22"/>
              </w:rPr>
              <w:t>83</w:t>
            </w:r>
            <w:r w:rsidR="00546592" w:rsidRPr="00C27104">
              <w:rPr>
                <w:rFonts w:ascii="Arial" w:eastAsia="Times New Roman" w:hAnsi="Arial" w:cs="Arial"/>
                <w:sz w:val="22"/>
                <w:szCs w:val="22"/>
              </w:rPr>
              <w:t>%)</w:t>
            </w:r>
          </w:p>
        </w:tc>
      </w:tr>
      <w:tr w:rsidR="00C27104" w:rsidRPr="00C27104" w14:paraId="397643B3" w14:textId="77777777" w:rsidTr="002F18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</w:tcPr>
          <w:p w14:paraId="4087260A" w14:textId="74DA3D9B" w:rsidR="0068177E" w:rsidRPr="002F1811" w:rsidRDefault="0068177E" w:rsidP="00A67962">
            <w:pPr>
              <w:spacing w:before="240" w:line="360" w:lineRule="auto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  <w:r w:rsidRPr="002F181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1847" w:type="dxa"/>
            <w:noWrap/>
          </w:tcPr>
          <w:p w14:paraId="1BCB27ED" w14:textId="6FBCF6A2" w:rsidR="0068177E" w:rsidRPr="00C27104" w:rsidRDefault="0068177E" w:rsidP="00BD664B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662/828 (80%)</w:t>
            </w:r>
          </w:p>
        </w:tc>
        <w:tc>
          <w:tcPr>
            <w:tcW w:w="1964" w:type="dxa"/>
            <w:noWrap/>
          </w:tcPr>
          <w:p w14:paraId="5BC75DDA" w14:textId="0D761D0A" w:rsidR="0068177E" w:rsidRPr="00C27104" w:rsidRDefault="000638D7" w:rsidP="00BD664B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460/713 (64.5%)</w:t>
            </w:r>
          </w:p>
        </w:tc>
        <w:tc>
          <w:tcPr>
            <w:tcW w:w="1868" w:type="dxa"/>
          </w:tcPr>
          <w:p w14:paraId="0A685B3A" w14:textId="6155FC6A" w:rsidR="0068177E" w:rsidRPr="00C27104" w:rsidRDefault="00C621F1" w:rsidP="00BD664B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501/</w:t>
            </w:r>
            <w:r w:rsidR="00583400" w:rsidRPr="00C27104">
              <w:rPr>
                <w:rFonts w:ascii="Arial" w:eastAsia="Times New Roman" w:hAnsi="Arial" w:cs="Arial"/>
                <w:sz w:val="22"/>
                <w:szCs w:val="22"/>
              </w:rPr>
              <w:t xml:space="preserve">526 </w:t>
            </w:r>
            <w:r w:rsidR="00871F7F" w:rsidRPr="00C27104">
              <w:rPr>
                <w:rFonts w:ascii="Arial" w:eastAsia="Times New Roman" w:hAnsi="Arial" w:cs="Arial"/>
                <w:sz w:val="22"/>
                <w:szCs w:val="22"/>
              </w:rPr>
              <w:t>(95.2%)</w:t>
            </w:r>
          </w:p>
        </w:tc>
        <w:tc>
          <w:tcPr>
            <w:tcW w:w="1842" w:type="dxa"/>
          </w:tcPr>
          <w:p w14:paraId="60806A2E" w14:textId="1539D2A9" w:rsidR="0068177E" w:rsidRPr="00C27104" w:rsidRDefault="00DE5ECC" w:rsidP="00BD664B">
            <w:pPr>
              <w:tabs>
                <w:tab w:val="left" w:pos="1141"/>
              </w:tabs>
              <w:spacing w:before="240" w:line="360" w:lineRule="auto"/>
              <w:ind w:righ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C27104">
              <w:rPr>
                <w:rFonts w:ascii="Arial" w:eastAsia="Times New Roman" w:hAnsi="Arial" w:cs="Arial"/>
                <w:sz w:val="22"/>
                <w:szCs w:val="22"/>
              </w:rPr>
              <w:t>&lt;85</w:t>
            </w:r>
            <w:r w:rsidR="00583400" w:rsidRPr="00C27104">
              <w:rPr>
                <w:rFonts w:ascii="Arial" w:eastAsia="Times New Roman" w:hAnsi="Arial" w:cs="Arial"/>
                <w:sz w:val="22"/>
                <w:szCs w:val="22"/>
              </w:rPr>
              <w:t>/95</w:t>
            </w:r>
            <w:r w:rsidR="000C79BB" w:rsidRPr="00C27104">
              <w:rPr>
                <w:rFonts w:ascii="Arial" w:eastAsia="Times New Roman" w:hAnsi="Arial" w:cs="Arial"/>
                <w:sz w:val="22"/>
                <w:szCs w:val="22"/>
              </w:rPr>
              <w:t xml:space="preserve"> (</w:t>
            </w:r>
            <w:r w:rsidR="00CF49FA" w:rsidRPr="00C27104">
              <w:rPr>
                <w:rFonts w:ascii="Arial" w:eastAsia="Times New Roman" w:hAnsi="Arial" w:cs="Arial"/>
                <w:sz w:val="22"/>
                <w:szCs w:val="22"/>
              </w:rPr>
              <w:t>&lt;89.5%)</w:t>
            </w:r>
          </w:p>
        </w:tc>
      </w:tr>
    </w:tbl>
    <w:p w14:paraId="3C1FB637" w14:textId="77777777" w:rsidR="004952BC" w:rsidRPr="00C27104" w:rsidRDefault="004952BC">
      <w:pPr>
        <w:rPr>
          <w:rStyle w:val="Heading1Char"/>
          <w:rFonts w:ascii="Arial" w:hAnsi="Arial" w:cs="Arial"/>
          <w:b/>
          <w:bCs/>
          <w:color w:val="auto"/>
          <w:sz w:val="28"/>
          <w:szCs w:val="28"/>
        </w:rPr>
      </w:pPr>
      <w:r w:rsidRPr="00C27104">
        <w:rPr>
          <w:rStyle w:val="Heading1Char"/>
          <w:rFonts w:ascii="Arial" w:hAnsi="Arial" w:cs="Arial"/>
          <w:b/>
          <w:bCs/>
          <w:color w:val="auto"/>
          <w:sz w:val="28"/>
          <w:szCs w:val="28"/>
        </w:rPr>
        <w:br w:type="page"/>
      </w:r>
    </w:p>
    <w:p w14:paraId="085F7088" w14:textId="3B8D7D0D" w:rsidR="001F43B2" w:rsidRPr="00C27104" w:rsidRDefault="003558F2" w:rsidP="0020266B">
      <w:pPr>
        <w:spacing w:after="0" w:line="480" w:lineRule="auto"/>
        <w:rPr>
          <w:rFonts w:ascii="Arial" w:eastAsiaTheme="minorHAnsi" w:hAnsi="Arial" w:cs="Arial"/>
          <w:b/>
          <w:bCs/>
          <w:sz w:val="28"/>
          <w:szCs w:val="28"/>
        </w:rPr>
      </w:pPr>
      <w:bookmarkStart w:id="7" w:name="_Toc211422801"/>
      <w:r w:rsidRPr="00C27104">
        <w:rPr>
          <w:rStyle w:val="Heading1Char"/>
          <w:rFonts w:ascii="Arial" w:hAnsi="Arial" w:cs="Arial"/>
          <w:b/>
          <w:bCs/>
          <w:color w:val="auto"/>
          <w:sz w:val="28"/>
          <w:szCs w:val="28"/>
        </w:rPr>
        <w:lastRenderedPageBreak/>
        <w:t xml:space="preserve">Supplementary Figure S1. </w:t>
      </w:r>
      <w:r w:rsidR="004A25D5" w:rsidRPr="00C27104">
        <w:rPr>
          <w:rStyle w:val="Heading1Char"/>
          <w:rFonts w:ascii="Arial" w:hAnsi="Arial" w:cs="Arial"/>
          <w:color w:val="auto"/>
          <w:sz w:val="24"/>
          <w:szCs w:val="24"/>
        </w:rPr>
        <w:t>Comparisons of parental education levels of the cohort participants with different genetic inheritance.</w:t>
      </w:r>
      <w:bookmarkEnd w:id="7"/>
      <w:r w:rsidR="004A25D5" w:rsidRPr="00C27104">
        <w:rPr>
          <w:rStyle w:val="Heading1Char"/>
          <w:rFonts w:ascii="Arial" w:hAnsi="Arial" w:cs="Arial"/>
          <w:color w:val="auto"/>
          <w:sz w:val="24"/>
          <w:szCs w:val="24"/>
        </w:rPr>
        <w:t xml:space="preserve"> </w:t>
      </w:r>
    </w:p>
    <w:p w14:paraId="52650EE3" w14:textId="77777777" w:rsidR="00B05F9F" w:rsidRPr="00C27104" w:rsidRDefault="00841885" w:rsidP="00180A07">
      <w:pPr>
        <w:spacing w:line="259" w:lineRule="auto"/>
        <w:rPr>
          <w:rStyle w:val="Heading1Char"/>
          <w:rFonts w:ascii="Arial" w:hAnsi="Arial" w:cs="Arial"/>
          <w:b/>
          <w:bCs/>
          <w:color w:val="auto"/>
          <w:sz w:val="28"/>
          <w:szCs w:val="28"/>
        </w:rPr>
      </w:pPr>
      <w:r w:rsidRPr="00C27104">
        <w:rPr>
          <w:rFonts w:ascii="Arial" w:eastAsiaTheme="minorHAnsi" w:hAnsi="Arial" w:cs="Arial"/>
          <w:b/>
          <w:bCs/>
          <w:noProof/>
          <w:sz w:val="28"/>
          <w:szCs w:val="28"/>
        </w:rPr>
        <w:drawing>
          <wp:inline distT="0" distB="0" distL="0" distR="0" wp14:anchorId="19680F16" wp14:editId="59A65ED3">
            <wp:extent cx="4666891" cy="7233582"/>
            <wp:effectExtent l="0" t="0" r="635" b="5715"/>
            <wp:docPr id="1552138375" name="Picture 1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2138375" name="Picture 1" descr="A graph of different colored bars&#10;&#10;AI-generated content may be incorrect.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41" b="2766"/>
                    <a:stretch/>
                  </pic:blipFill>
                  <pic:spPr bwMode="auto">
                    <a:xfrm>
                      <a:off x="0" y="0"/>
                      <a:ext cx="4711492" cy="73027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046A94" w14:textId="050FE4C9" w:rsidR="007F5D11" w:rsidRPr="00C27104" w:rsidRDefault="00E47CE3" w:rsidP="00E47CE3">
      <w:pPr>
        <w:spacing w:before="240" w:after="0" w:line="480" w:lineRule="auto"/>
        <w:rPr>
          <w:rStyle w:val="Heading1Char"/>
          <w:rFonts w:ascii="Arial" w:hAnsi="Arial" w:cs="Arial"/>
          <w:b/>
          <w:bCs/>
          <w:color w:val="auto"/>
          <w:sz w:val="28"/>
          <w:szCs w:val="28"/>
        </w:rPr>
      </w:pPr>
      <w:r w:rsidRPr="00C27104"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>Note: GCSE=</w:t>
      </w:r>
      <w:r w:rsidRPr="00C27104">
        <w:rPr>
          <w:rFonts w:eastAsiaTheme="minorHAnsi"/>
          <w:kern w:val="2"/>
          <w:sz w:val="22"/>
          <w:szCs w:val="22"/>
          <w14:ligatures w14:val="standardContextual"/>
        </w:rPr>
        <w:t xml:space="preserve"> </w:t>
      </w:r>
      <w:r w:rsidRPr="00C27104"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>General Certificate of Secondary Education qualification; O-level=</w:t>
      </w:r>
      <w:r w:rsidRPr="00C27104">
        <w:rPr>
          <w:rFonts w:eastAsiaTheme="minorHAnsi"/>
          <w:kern w:val="2"/>
          <w:sz w:val="22"/>
          <w:szCs w:val="22"/>
          <w14:ligatures w14:val="standardContextual"/>
        </w:rPr>
        <w:t xml:space="preserve"> </w:t>
      </w:r>
      <w:r w:rsidRPr="00C27104">
        <w:rPr>
          <w:rFonts w:ascii="Arial" w:eastAsiaTheme="minorHAnsi" w:hAnsi="Arial" w:cs="Arial"/>
          <w:kern w:val="2"/>
          <w:sz w:val="24"/>
          <w:szCs w:val="24"/>
          <w14:ligatures w14:val="standardContextual"/>
        </w:rPr>
        <w:t>Ordinary Level qualification; A-level=Advanced level qualifications.</w:t>
      </w:r>
      <w:r w:rsidR="007F5D11" w:rsidRPr="00C27104">
        <w:rPr>
          <w:rStyle w:val="Heading1Char"/>
          <w:rFonts w:ascii="Arial" w:hAnsi="Arial" w:cs="Arial"/>
          <w:b/>
          <w:bCs/>
          <w:color w:val="auto"/>
          <w:sz w:val="28"/>
          <w:szCs w:val="28"/>
        </w:rPr>
        <w:br w:type="page"/>
      </w:r>
    </w:p>
    <w:p w14:paraId="36743F80" w14:textId="77777777" w:rsidR="007F5D11" w:rsidRPr="00C27104" w:rsidRDefault="007F5D11" w:rsidP="00180A07">
      <w:pPr>
        <w:spacing w:line="259" w:lineRule="auto"/>
        <w:rPr>
          <w:rStyle w:val="Heading1Char"/>
          <w:rFonts w:ascii="Arial" w:hAnsi="Arial" w:cs="Arial"/>
          <w:b/>
          <w:bCs/>
          <w:color w:val="auto"/>
          <w:sz w:val="28"/>
          <w:szCs w:val="28"/>
        </w:rPr>
      </w:pPr>
    </w:p>
    <w:p w14:paraId="24B4E559" w14:textId="39BC5B59" w:rsidR="007F5D11" w:rsidRPr="00C27104" w:rsidRDefault="007F5D11" w:rsidP="007F5D11">
      <w:pPr>
        <w:spacing w:after="0" w:line="480" w:lineRule="auto"/>
        <w:rPr>
          <w:rFonts w:ascii="Arial" w:eastAsiaTheme="minorHAnsi" w:hAnsi="Arial" w:cs="Arial"/>
          <w:b/>
          <w:bCs/>
          <w:sz w:val="28"/>
          <w:szCs w:val="28"/>
        </w:rPr>
      </w:pPr>
      <w:bookmarkStart w:id="8" w:name="_Toc211422802"/>
      <w:r w:rsidRPr="00C27104">
        <w:rPr>
          <w:rStyle w:val="Heading1Char"/>
          <w:rFonts w:ascii="Arial" w:hAnsi="Arial" w:cs="Arial"/>
          <w:b/>
          <w:bCs/>
          <w:color w:val="auto"/>
          <w:sz w:val="28"/>
          <w:szCs w:val="28"/>
        </w:rPr>
        <w:t xml:space="preserve">Supplementary Figure S2. </w:t>
      </w:r>
      <w:r w:rsidRPr="00C27104">
        <w:rPr>
          <w:rStyle w:val="Heading1Char"/>
          <w:rFonts w:ascii="Arial" w:hAnsi="Arial" w:cs="Arial"/>
          <w:color w:val="auto"/>
          <w:sz w:val="24"/>
          <w:szCs w:val="24"/>
        </w:rPr>
        <w:t>Comparisons of parental education levels of the cohort participants with different genetic inheritance to obtain an education health and care plan (EHCP).</w:t>
      </w:r>
      <w:bookmarkEnd w:id="8"/>
      <w:r w:rsidRPr="00C27104">
        <w:rPr>
          <w:rStyle w:val="Heading1Char"/>
          <w:rFonts w:ascii="Arial" w:hAnsi="Arial" w:cs="Arial"/>
          <w:color w:val="auto"/>
          <w:sz w:val="24"/>
          <w:szCs w:val="24"/>
        </w:rPr>
        <w:t xml:space="preserve"> </w:t>
      </w:r>
    </w:p>
    <w:p w14:paraId="1C6AF375" w14:textId="058BDAA2" w:rsidR="007F5D11" w:rsidRPr="00C27104" w:rsidRDefault="007F5D11" w:rsidP="00180A07">
      <w:pPr>
        <w:spacing w:line="259" w:lineRule="auto"/>
        <w:rPr>
          <w:rStyle w:val="Heading1Char"/>
          <w:rFonts w:ascii="Arial" w:hAnsi="Arial" w:cs="Arial"/>
          <w:b/>
          <w:bCs/>
          <w:color w:val="auto"/>
          <w:sz w:val="28"/>
          <w:szCs w:val="28"/>
        </w:rPr>
      </w:pPr>
      <w:r w:rsidRPr="00C27104">
        <w:rPr>
          <w:rFonts w:ascii="Arial" w:eastAsiaTheme="majorEastAsia" w:hAnsi="Arial" w:cs="Arial"/>
          <w:b/>
          <w:bCs/>
          <w:noProof/>
          <w:sz w:val="28"/>
          <w:szCs w:val="28"/>
        </w:rPr>
        <w:drawing>
          <wp:inline distT="0" distB="0" distL="0" distR="0" wp14:anchorId="614F32EB" wp14:editId="40841565">
            <wp:extent cx="4028536" cy="6550597"/>
            <wp:effectExtent l="0" t="0" r="0" b="3175"/>
            <wp:docPr id="406928711" name="Picture 1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6928711" name="Picture 1" descr="A graph of different colored lines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6695" cy="6580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BC8A21" w14:textId="478D6CAB" w:rsidR="00E47CE3" w:rsidRPr="00C27104" w:rsidRDefault="00E47CE3" w:rsidP="004A5CDE">
      <w:pPr>
        <w:spacing w:before="240" w:after="0" w:line="480" w:lineRule="auto"/>
        <w:rPr>
          <w:rFonts w:ascii="Arial" w:hAnsi="Arial" w:cs="Arial"/>
          <w:sz w:val="24"/>
          <w:szCs w:val="24"/>
        </w:rPr>
      </w:pPr>
      <w:r w:rsidRPr="00C27104">
        <w:rPr>
          <w:rFonts w:ascii="Arial" w:hAnsi="Arial" w:cs="Arial"/>
          <w:sz w:val="24"/>
          <w:szCs w:val="24"/>
        </w:rPr>
        <w:t>Note: GCSE=</w:t>
      </w:r>
      <w:r w:rsidRPr="00C27104">
        <w:t xml:space="preserve"> </w:t>
      </w:r>
      <w:r w:rsidRPr="00C27104">
        <w:rPr>
          <w:rFonts w:ascii="Arial" w:hAnsi="Arial" w:cs="Arial"/>
          <w:sz w:val="24"/>
          <w:szCs w:val="24"/>
        </w:rPr>
        <w:t>General Certificate of Secondary Education qualification; O-level=</w:t>
      </w:r>
      <w:r w:rsidRPr="00C27104">
        <w:t xml:space="preserve"> </w:t>
      </w:r>
      <w:r w:rsidRPr="00C27104">
        <w:rPr>
          <w:rFonts w:ascii="Arial" w:hAnsi="Arial" w:cs="Arial"/>
          <w:sz w:val="24"/>
          <w:szCs w:val="24"/>
        </w:rPr>
        <w:t>Ordinary Level qualification; A-level=Advanced level qualifications.</w:t>
      </w:r>
    </w:p>
    <w:p w14:paraId="2DBB91C7" w14:textId="77777777" w:rsidR="00E47CE3" w:rsidRPr="00C27104" w:rsidRDefault="00E47CE3" w:rsidP="00180A07">
      <w:pPr>
        <w:spacing w:line="259" w:lineRule="auto"/>
        <w:rPr>
          <w:rStyle w:val="Heading1Char"/>
          <w:rFonts w:ascii="Arial" w:hAnsi="Arial" w:cs="Arial"/>
          <w:b/>
          <w:bCs/>
          <w:color w:val="auto"/>
          <w:sz w:val="28"/>
          <w:szCs w:val="28"/>
        </w:rPr>
        <w:sectPr w:rsidR="00E47CE3" w:rsidRPr="00C27104" w:rsidSect="00180A0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1B3061F" w14:textId="1ED95015" w:rsidR="001F43B2" w:rsidRPr="00C27104" w:rsidRDefault="001F43B2" w:rsidP="001F43B2">
      <w:pPr>
        <w:pStyle w:val="EndNoteBibliography"/>
        <w:spacing w:after="0"/>
        <w:ind w:left="720" w:hanging="720"/>
        <w:rPr>
          <w:rFonts w:ascii="Arial" w:eastAsiaTheme="minorHAnsi" w:hAnsi="Arial" w:cs="Arial"/>
          <w:b/>
          <w:bCs/>
          <w:sz w:val="28"/>
          <w:szCs w:val="28"/>
        </w:rPr>
      </w:pPr>
      <w:bookmarkStart w:id="9" w:name="_Toc211422803"/>
      <w:r w:rsidRPr="00C27104">
        <w:rPr>
          <w:rStyle w:val="Heading1Char"/>
          <w:rFonts w:ascii="Arial" w:hAnsi="Arial" w:cs="Arial"/>
          <w:b/>
          <w:bCs/>
          <w:color w:val="auto"/>
          <w:sz w:val="28"/>
          <w:szCs w:val="28"/>
        </w:rPr>
        <w:lastRenderedPageBreak/>
        <w:t>Ref</w:t>
      </w:r>
      <w:r w:rsidR="003E22AB" w:rsidRPr="00C27104">
        <w:rPr>
          <w:rStyle w:val="Heading1Char"/>
          <w:rFonts w:ascii="Arial" w:hAnsi="Arial" w:cs="Arial"/>
          <w:b/>
          <w:bCs/>
          <w:color w:val="auto"/>
          <w:sz w:val="28"/>
          <w:szCs w:val="28"/>
        </w:rPr>
        <w:t>erences</w:t>
      </w:r>
      <w:bookmarkEnd w:id="9"/>
    </w:p>
    <w:p w14:paraId="244DD03F" w14:textId="77777777" w:rsidR="003E22AB" w:rsidRPr="00C27104" w:rsidRDefault="003E22AB" w:rsidP="004A5CDE">
      <w:pPr>
        <w:pStyle w:val="EndNoteBibliography"/>
        <w:spacing w:line="480" w:lineRule="auto"/>
        <w:ind w:left="720" w:hanging="720"/>
        <w:rPr>
          <w:rFonts w:ascii="Arial" w:eastAsiaTheme="minorHAnsi" w:hAnsi="Arial" w:cs="Arial"/>
          <w:b/>
          <w:bCs/>
          <w:sz w:val="24"/>
          <w:szCs w:val="24"/>
        </w:rPr>
      </w:pPr>
    </w:p>
    <w:p w14:paraId="261C21DE" w14:textId="489B9778" w:rsidR="004A5CDE" w:rsidRPr="00C27104" w:rsidRDefault="001F43B2" w:rsidP="004A5CDE">
      <w:pPr>
        <w:pStyle w:val="EndNoteBibliography"/>
        <w:spacing w:line="480" w:lineRule="auto"/>
        <w:rPr>
          <w:rFonts w:ascii="Arial" w:hAnsi="Arial" w:cs="Arial"/>
          <w:sz w:val="24"/>
          <w:szCs w:val="24"/>
        </w:rPr>
      </w:pPr>
      <w:r w:rsidRPr="00C27104">
        <w:rPr>
          <w:rFonts w:ascii="Arial" w:eastAsiaTheme="minorHAnsi" w:hAnsi="Arial" w:cs="Arial"/>
          <w:b/>
          <w:bCs/>
          <w:sz w:val="24"/>
          <w:szCs w:val="24"/>
        </w:rPr>
        <w:fldChar w:fldCharType="begin"/>
      </w:r>
      <w:r w:rsidRPr="00C27104">
        <w:rPr>
          <w:rFonts w:ascii="Arial" w:eastAsiaTheme="minorHAnsi" w:hAnsi="Arial" w:cs="Arial"/>
          <w:b/>
          <w:bCs/>
          <w:sz w:val="24"/>
          <w:szCs w:val="24"/>
        </w:rPr>
        <w:instrText xml:space="preserve"> ADDIN EN.REFLIST </w:instrText>
      </w:r>
      <w:r w:rsidRPr="00C27104">
        <w:rPr>
          <w:rFonts w:ascii="Arial" w:eastAsiaTheme="minorHAnsi" w:hAnsi="Arial" w:cs="Arial"/>
          <w:b/>
          <w:bCs/>
          <w:sz w:val="24"/>
          <w:szCs w:val="24"/>
        </w:rPr>
        <w:fldChar w:fldCharType="separate"/>
      </w:r>
      <w:r w:rsidR="004A5CDE" w:rsidRPr="00C27104">
        <w:rPr>
          <w:rFonts w:ascii="Arial" w:hAnsi="Arial" w:cs="Arial"/>
          <w:sz w:val="24"/>
          <w:szCs w:val="24"/>
        </w:rPr>
        <w:t>1.</w:t>
      </w:r>
      <w:r w:rsidR="004A5CDE" w:rsidRPr="00C27104">
        <w:rPr>
          <w:rFonts w:ascii="Arial" w:hAnsi="Arial" w:cs="Arial"/>
          <w:sz w:val="24"/>
          <w:szCs w:val="24"/>
        </w:rPr>
        <w:tab/>
        <w:t xml:space="preserve">Goodman, R. The strengths and difficulties questionnaire: A research note. </w:t>
      </w:r>
      <w:r w:rsidR="004A5CDE" w:rsidRPr="00C27104">
        <w:rPr>
          <w:rFonts w:ascii="Arial" w:hAnsi="Arial" w:cs="Arial"/>
          <w:i/>
          <w:sz w:val="24"/>
          <w:szCs w:val="24"/>
        </w:rPr>
        <w:t>J Child Psychol Psychiatry</w:t>
      </w:r>
      <w:r w:rsidR="004A5CDE" w:rsidRPr="00C27104">
        <w:rPr>
          <w:rFonts w:ascii="Arial" w:hAnsi="Arial" w:cs="Arial"/>
          <w:sz w:val="24"/>
          <w:szCs w:val="24"/>
        </w:rPr>
        <w:t xml:space="preserve">. </w:t>
      </w:r>
      <w:r w:rsidR="004A5CDE" w:rsidRPr="00C27104">
        <w:rPr>
          <w:rFonts w:ascii="Arial" w:hAnsi="Arial" w:cs="Arial"/>
          <w:b/>
          <w:sz w:val="24"/>
          <w:szCs w:val="24"/>
        </w:rPr>
        <w:t>38</w:t>
      </w:r>
      <w:r w:rsidR="004A5CDE" w:rsidRPr="00C27104">
        <w:rPr>
          <w:rFonts w:ascii="Arial" w:hAnsi="Arial" w:cs="Arial"/>
          <w:sz w:val="24"/>
          <w:szCs w:val="24"/>
        </w:rPr>
        <w:t xml:space="preserve">, 581–86 (1997). DOI: </w:t>
      </w:r>
      <w:hyperlink r:id="rId12" w:history="1">
        <w:r w:rsidR="004A5CDE" w:rsidRPr="00C27104">
          <w:rPr>
            <w:rStyle w:val="Hyperlink"/>
            <w:rFonts w:ascii="Arial" w:hAnsi="Arial" w:cs="Arial"/>
            <w:color w:val="auto"/>
            <w:sz w:val="24"/>
            <w:szCs w:val="24"/>
          </w:rPr>
          <w:t>https://acamh.onlinelibrary.wiley.com/doi/epdf/10.1111/j.1469-7610.1997.tb01545.x</w:t>
        </w:r>
      </w:hyperlink>
      <w:r w:rsidR="004A5CDE" w:rsidRPr="00C27104">
        <w:rPr>
          <w:rFonts w:ascii="Arial" w:hAnsi="Arial" w:cs="Arial"/>
          <w:sz w:val="24"/>
          <w:szCs w:val="24"/>
        </w:rPr>
        <w:t>.</w:t>
      </w:r>
    </w:p>
    <w:p w14:paraId="69BDCE0B" w14:textId="3FD6629A" w:rsidR="004A5CDE" w:rsidRPr="00C27104" w:rsidRDefault="004A5CDE" w:rsidP="004A5CDE">
      <w:pPr>
        <w:pStyle w:val="EndNoteBibliography"/>
        <w:spacing w:line="480" w:lineRule="auto"/>
        <w:rPr>
          <w:rFonts w:ascii="Arial" w:hAnsi="Arial" w:cs="Arial"/>
          <w:sz w:val="24"/>
          <w:szCs w:val="24"/>
        </w:rPr>
      </w:pPr>
      <w:r w:rsidRPr="00C27104">
        <w:rPr>
          <w:rFonts w:ascii="Arial" w:hAnsi="Arial" w:cs="Arial"/>
          <w:sz w:val="24"/>
          <w:szCs w:val="24"/>
        </w:rPr>
        <w:t>2.</w:t>
      </w:r>
      <w:r w:rsidRPr="00C27104">
        <w:rPr>
          <w:rFonts w:ascii="Arial" w:hAnsi="Arial" w:cs="Arial"/>
          <w:sz w:val="24"/>
          <w:szCs w:val="24"/>
        </w:rPr>
        <w:tab/>
        <w:t xml:space="preserve">Terapia. Scoring strengths and difficulties questionnaire for age 4-17 or 18+ 2020 [Available from: </w:t>
      </w:r>
      <w:hyperlink r:id="rId13" w:history="1">
        <w:r w:rsidRPr="00C27104">
          <w:rPr>
            <w:rStyle w:val="Hyperlink"/>
            <w:rFonts w:ascii="Arial" w:hAnsi="Arial" w:cs="Arial"/>
            <w:color w:val="auto"/>
            <w:sz w:val="24"/>
            <w:szCs w:val="24"/>
          </w:rPr>
          <w:t>https://terapia.co.uk/wp-content/uploads/2020/05/SDQ-scoring_Instructions_4-18-years.pdf</w:t>
        </w:r>
      </w:hyperlink>
      <w:r w:rsidRPr="00C27104">
        <w:rPr>
          <w:rFonts w:ascii="Arial" w:hAnsi="Arial" w:cs="Arial"/>
          <w:sz w:val="24"/>
          <w:szCs w:val="24"/>
        </w:rPr>
        <w:t>.</w:t>
      </w:r>
    </w:p>
    <w:p w14:paraId="6A3A721A" w14:textId="77777777" w:rsidR="004A5CDE" w:rsidRPr="00C27104" w:rsidRDefault="004A5CDE" w:rsidP="004A5CDE">
      <w:pPr>
        <w:pStyle w:val="EndNoteBibliography"/>
        <w:spacing w:line="480" w:lineRule="auto"/>
        <w:rPr>
          <w:rFonts w:ascii="Arial" w:hAnsi="Arial" w:cs="Arial"/>
          <w:sz w:val="24"/>
          <w:szCs w:val="24"/>
        </w:rPr>
      </w:pPr>
      <w:r w:rsidRPr="00C27104">
        <w:rPr>
          <w:rFonts w:ascii="Arial" w:hAnsi="Arial" w:cs="Arial"/>
          <w:sz w:val="24"/>
          <w:szCs w:val="24"/>
        </w:rPr>
        <w:t>3.</w:t>
      </w:r>
      <w:r w:rsidRPr="00C27104">
        <w:rPr>
          <w:rFonts w:ascii="Arial" w:hAnsi="Arial" w:cs="Arial"/>
          <w:sz w:val="24"/>
          <w:szCs w:val="24"/>
        </w:rPr>
        <w:tab/>
        <w:t xml:space="preserve">Murray, C. A., Hastings R. P., Totsika V. Clinical utility of the parentreported strengths and difficulties questionnaire as a screen for emotional and behavioural difficulties in children and adolescents with intellectual disability. </w:t>
      </w:r>
      <w:r w:rsidRPr="00C27104">
        <w:rPr>
          <w:rFonts w:ascii="Arial" w:hAnsi="Arial" w:cs="Arial"/>
          <w:i/>
          <w:sz w:val="24"/>
          <w:szCs w:val="24"/>
        </w:rPr>
        <w:t>Br J Psychiatry</w:t>
      </w:r>
      <w:r w:rsidRPr="00C27104">
        <w:rPr>
          <w:rFonts w:ascii="Arial" w:hAnsi="Arial" w:cs="Arial"/>
          <w:sz w:val="24"/>
          <w:szCs w:val="24"/>
        </w:rPr>
        <w:t xml:space="preserve">. </w:t>
      </w:r>
      <w:r w:rsidRPr="00C27104">
        <w:rPr>
          <w:rFonts w:ascii="Arial" w:hAnsi="Arial" w:cs="Arial"/>
          <w:b/>
          <w:sz w:val="24"/>
          <w:szCs w:val="24"/>
        </w:rPr>
        <w:t>218</w:t>
      </w:r>
      <w:r w:rsidRPr="00C27104">
        <w:rPr>
          <w:rFonts w:ascii="Arial" w:hAnsi="Arial" w:cs="Arial"/>
          <w:sz w:val="24"/>
          <w:szCs w:val="24"/>
        </w:rPr>
        <w:t>, 323-25 (2020). DOI: 10.1192/bjp.2020.224.</w:t>
      </w:r>
    </w:p>
    <w:p w14:paraId="6CD593FB" w14:textId="77777777" w:rsidR="004A5CDE" w:rsidRPr="00C27104" w:rsidRDefault="004A5CDE" w:rsidP="004A5CDE">
      <w:pPr>
        <w:pStyle w:val="EndNoteBibliography"/>
        <w:spacing w:line="480" w:lineRule="auto"/>
        <w:rPr>
          <w:rFonts w:ascii="Arial" w:hAnsi="Arial" w:cs="Arial"/>
          <w:sz w:val="24"/>
          <w:szCs w:val="24"/>
        </w:rPr>
      </w:pPr>
      <w:r w:rsidRPr="00C27104">
        <w:rPr>
          <w:rFonts w:ascii="Arial" w:hAnsi="Arial" w:cs="Arial"/>
          <w:sz w:val="24"/>
          <w:szCs w:val="24"/>
        </w:rPr>
        <w:t>4.</w:t>
      </w:r>
      <w:r w:rsidRPr="00C27104">
        <w:rPr>
          <w:rFonts w:ascii="Arial" w:hAnsi="Arial" w:cs="Arial"/>
          <w:sz w:val="24"/>
          <w:szCs w:val="24"/>
        </w:rPr>
        <w:tab/>
        <w:t xml:space="preserve">Goodman, A., Goodman R. Strengths and difficulties questionnaire as a dimensional measure of child mental health. </w:t>
      </w:r>
      <w:r w:rsidRPr="00C27104">
        <w:rPr>
          <w:rFonts w:ascii="Arial" w:hAnsi="Arial" w:cs="Arial"/>
          <w:i/>
          <w:sz w:val="24"/>
          <w:szCs w:val="24"/>
        </w:rPr>
        <w:t>Journal of the American Academy of Child and Adolescent Psychiatry</w:t>
      </w:r>
      <w:r w:rsidRPr="00C27104">
        <w:rPr>
          <w:rFonts w:ascii="Arial" w:hAnsi="Arial" w:cs="Arial"/>
          <w:sz w:val="24"/>
          <w:szCs w:val="24"/>
        </w:rPr>
        <w:t xml:space="preserve">. </w:t>
      </w:r>
      <w:r w:rsidRPr="00C27104">
        <w:rPr>
          <w:rFonts w:ascii="Arial" w:hAnsi="Arial" w:cs="Arial"/>
          <w:b/>
          <w:sz w:val="24"/>
          <w:szCs w:val="24"/>
        </w:rPr>
        <w:t>48</w:t>
      </w:r>
      <w:r w:rsidRPr="00C27104">
        <w:rPr>
          <w:rFonts w:ascii="Arial" w:hAnsi="Arial" w:cs="Arial"/>
          <w:sz w:val="24"/>
          <w:szCs w:val="24"/>
        </w:rPr>
        <w:t xml:space="preserve"> (4), 400-3 (2009). DOI: 10.1097/CHI.0b013e3181985068.</w:t>
      </w:r>
    </w:p>
    <w:p w14:paraId="525EF730" w14:textId="77777777" w:rsidR="004A5CDE" w:rsidRPr="00C27104" w:rsidRDefault="004A5CDE" w:rsidP="004A5CDE">
      <w:pPr>
        <w:pStyle w:val="EndNoteBibliography"/>
        <w:spacing w:line="480" w:lineRule="auto"/>
        <w:rPr>
          <w:rFonts w:ascii="Arial" w:hAnsi="Arial" w:cs="Arial"/>
          <w:sz w:val="24"/>
          <w:szCs w:val="24"/>
        </w:rPr>
      </w:pPr>
      <w:r w:rsidRPr="00C27104">
        <w:rPr>
          <w:rFonts w:ascii="Arial" w:hAnsi="Arial" w:cs="Arial"/>
          <w:sz w:val="24"/>
          <w:szCs w:val="24"/>
        </w:rPr>
        <w:t>5.</w:t>
      </w:r>
      <w:r w:rsidRPr="00C27104">
        <w:rPr>
          <w:rFonts w:ascii="Arial" w:hAnsi="Arial" w:cs="Arial"/>
          <w:sz w:val="24"/>
          <w:szCs w:val="24"/>
        </w:rPr>
        <w:tab/>
        <w:t xml:space="preserve">Goodman, R. Psychometric properties of the strengths and difficulties questionnaire. </w:t>
      </w:r>
      <w:r w:rsidRPr="00C27104">
        <w:rPr>
          <w:rFonts w:ascii="Arial" w:hAnsi="Arial" w:cs="Arial"/>
          <w:i/>
          <w:sz w:val="24"/>
          <w:szCs w:val="24"/>
        </w:rPr>
        <w:t>J Am Acad Child Adolesc Psychiatry</w:t>
      </w:r>
      <w:r w:rsidRPr="00C27104">
        <w:rPr>
          <w:rFonts w:ascii="Arial" w:hAnsi="Arial" w:cs="Arial"/>
          <w:sz w:val="24"/>
          <w:szCs w:val="24"/>
        </w:rPr>
        <w:t xml:space="preserve">. </w:t>
      </w:r>
      <w:r w:rsidRPr="00C27104">
        <w:rPr>
          <w:rFonts w:ascii="Arial" w:hAnsi="Arial" w:cs="Arial"/>
          <w:b/>
          <w:sz w:val="24"/>
          <w:szCs w:val="24"/>
        </w:rPr>
        <w:t>40</w:t>
      </w:r>
      <w:r w:rsidRPr="00C27104">
        <w:rPr>
          <w:rFonts w:ascii="Arial" w:hAnsi="Arial" w:cs="Arial"/>
          <w:sz w:val="24"/>
          <w:szCs w:val="24"/>
        </w:rPr>
        <w:t>, 1337-45 (2001). DOI: 10.1097/00004583-200111000-00015.</w:t>
      </w:r>
    </w:p>
    <w:p w14:paraId="7F7499E9" w14:textId="71CDA036" w:rsidR="004A5CDE" w:rsidRPr="00C27104" w:rsidRDefault="004A5CDE" w:rsidP="004A5CDE">
      <w:pPr>
        <w:pStyle w:val="EndNoteBibliography"/>
        <w:spacing w:line="480" w:lineRule="auto"/>
        <w:rPr>
          <w:rFonts w:ascii="Arial" w:hAnsi="Arial" w:cs="Arial"/>
          <w:sz w:val="24"/>
          <w:szCs w:val="24"/>
        </w:rPr>
      </w:pPr>
      <w:r w:rsidRPr="00C27104">
        <w:rPr>
          <w:rFonts w:ascii="Arial" w:hAnsi="Arial" w:cs="Arial"/>
          <w:sz w:val="24"/>
          <w:szCs w:val="24"/>
        </w:rPr>
        <w:t>6.</w:t>
      </w:r>
      <w:r w:rsidRPr="00C27104">
        <w:rPr>
          <w:rFonts w:ascii="Arial" w:hAnsi="Arial" w:cs="Arial"/>
          <w:sz w:val="24"/>
          <w:szCs w:val="24"/>
        </w:rPr>
        <w:tab/>
        <w:t xml:space="preserve">Youth in Mind. Scoring the strengths and difficulties questionnaire for ages 4–17. In scoring the sdq: Youth in Mind; 2016 [Available from: </w:t>
      </w:r>
      <w:hyperlink r:id="rId14" w:history="1">
        <w:r w:rsidRPr="00C27104">
          <w:rPr>
            <w:rStyle w:val="Hyperlink"/>
            <w:rFonts w:ascii="Arial" w:hAnsi="Arial" w:cs="Arial"/>
            <w:color w:val="auto"/>
            <w:sz w:val="24"/>
            <w:szCs w:val="24"/>
          </w:rPr>
          <w:t>https://www.sdqinfo.org/py/sdqinfo/c0.py</w:t>
        </w:r>
      </w:hyperlink>
      <w:r w:rsidRPr="00C27104">
        <w:rPr>
          <w:rFonts w:ascii="Arial" w:hAnsi="Arial" w:cs="Arial"/>
          <w:sz w:val="24"/>
          <w:szCs w:val="24"/>
        </w:rPr>
        <w:t>.</w:t>
      </w:r>
    </w:p>
    <w:p w14:paraId="666EDF25" w14:textId="002DFDF7" w:rsidR="00EA5E19" w:rsidRPr="00C27104" w:rsidRDefault="001F43B2" w:rsidP="004A5CDE">
      <w:pPr>
        <w:spacing w:before="240" w:line="480" w:lineRule="auto"/>
        <w:rPr>
          <w:rFonts w:ascii="Arial" w:eastAsiaTheme="minorHAnsi" w:hAnsi="Arial" w:cs="Arial"/>
          <w:b/>
          <w:bCs/>
          <w:sz w:val="24"/>
          <w:szCs w:val="24"/>
        </w:rPr>
      </w:pPr>
      <w:r w:rsidRPr="00C27104">
        <w:rPr>
          <w:rFonts w:ascii="Arial" w:eastAsiaTheme="minorHAnsi" w:hAnsi="Arial" w:cs="Arial"/>
          <w:b/>
          <w:bCs/>
          <w:sz w:val="24"/>
          <w:szCs w:val="24"/>
        </w:rPr>
        <w:fldChar w:fldCharType="end"/>
      </w:r>
    </w:p>
    <w:sectPr w:rsidR="00EA5E19" w:rsidRPr="00C27104" w:rsidSect="001037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D58DC6" w14:textId="77777777" w:rsidR="0049690C" w:rsidRDefault="0049690C" w:rsidP="001C745B">
      <w:pPr>
        <w:spacing w:after="0" w:line="240" w:lineRule="auto"/>
      </w:pPr>
      <w:r>
        <w:separator/>
      </w:r>
    </w:p>
  </w:endnote>
  <w:endnote w:type="continuationSeparator" w:id="0">
    <w:p w14:paraId="4650668D" w14:textId="77777777" w:rsidR="0049690C" w:rsidRDefault="0049690C" w:rsidP="001C74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350818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5B6204" w14:textId="4566B31D" w:rsidR="001C745B" w:rsidRPr="000B42A7" w:rsidRDefault="001C745B">
        <w:pPr>
          <w:pStyle w:val="Footer"/>
          <w:jc w:val="center"/>
        </w:pPr>
        <w:r w:rsidRPr="000B42A7">
          <w:fldChar w:fldCharType="begin"/>
        </w:r>
        <w:r w:rsidRPr="000B42A7">
          <w:instrText xml:space="preserve"> PAGE   \* MERGEFORMAT </w:instrText>
        </w:r>
        <w:r w:rsidRPr="000B42A7">
          <w:fldChar w:fldCharType="separate"/>
        </w:r>
        <w:r w:rsidRPr="000B42A7">
          <w:rPr>
            <w:noProof/>
          </w:rPr>
          <w:t>2</w:t>
        </w:r>
        <w:r w:rsidRPr="000B42A7">
          <w:rPr>
            <w:noProof/>
          </w:rPr>
          <w:fldChar w:fldCharType="end"/>
        </w:r>
      </w:p>
    </w:sdtContent>
  </w:sdt>
  <w:p w14:paraId="3B7C74F0" w14:textId="77777777" w:rsidR="001C745B" w:rsidRDefault="001C74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23CF66" w14:textId="77777777" w:rsidR="0049690C" w:rsidRDefault="0049690C" w:rsidP="001C745B">
      <w:pPr>
        <w:spacing w:after="0" w:line="240" w:lineRule="auto"/>
      </w:pPr>
      <w:r>
        <w:separator/>
      </w:r>
    </w:p>
  </w:footnote>
  <w:footnote w:type="continuationSeparator" w:id="0">
    <w:p w14:paraId="4B8CC495" w14:textId="77777777" w:rsidR="0049690C" w:rsidRDefault="0049690C" w:rsidP="001C74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ci Rep&lt;/Style&gt;&lt;LeftDelim&gt;{&lt;/LeftDelim&gt;&lt;RightDelim&gt;}&lt;/RightDelim&gt;&lt;FontName&gt;Aptos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vf0s9z7a005yeppp4xswf6as09r2txvewf&quot;&gt;My Research Articles&lt;record-ids&gt;&lt;item&gt;788&lt;/item&gt;&lt;item&gt;791&lt;/item&gt;&lt;item&gt;817&lt;/item&gt;&lt;item&gt;818&lt;/item&gt;&lt;item&gt;824&lt;/item&gt;&lt;item&gt;917&lt;/item&gt;&lt;/record-ids&gt;&lt;/item&gt;&lt;/Libraries&gt;"/>
  </w:docVars>
  <w:rsids>
    <w:rsidRoot w:val="00345073"/>
    <w:rsid w:val="000274BE"/>
    <w:rsid w:val="00027DA4"/>
    <w:rsid w:val="00032703"/>
    <w:rsid w:val="00036217"/>
    <w:rsid w:val="00050C26"/>
    <w:rsid w:val="000522EA"/>
    <w:rsid w:val="00054FB6"/>
    <w:rsid w:val="00056EE5"/>
    <w:rsid w:val="0005768E"/>
    <w:rsid w:val="000638D7"/>
    <w:rsid w:val="00065D7C"/>
    <w:rsid w:val="00066AED"/>
    <w:rsid w:val="000716F9"/>
    <w:rsid w:val="00077AD7"/>
    <w:rsid w:val="0008597F"/>
    <w:rsid w:val="00092472"/>
    <w:rsid w:val="000B42A7"/>
    <w:rsid w:val="000C79BB"/>
    <w:rsid w:val="000D2126"/>
    <w:rsid w:val="000E0658"/>
    <w:rsid w:val="000E4AFE"/>
    <w:rsid w:val="000F49A9"/>
    <w:rsid w:val="0010080A"/>
    <w:rsid w:val="0010372B"/>
    <w:rsid w:val="00104203"/>
    <w:rsid w:val="001151FB"/>
    <w:rsid w:val="00120E02"/>
    <w:rsid w:val="00120F22"/>
    <w:rsid w:val="00146DB2"/>
    <w:rsid w:val="00175328"/>
    <w:rsid w:val="00180A07"/>
    <w:rsid w:val="00186D8D"/>
    <w:rsid w:val="0019129A"/>
    <w:rsid w:val="001A2BC4"/>
    <w:rsid w:val="001A7A84"/>
    <w:rsid w:val="001C258E"/>
    <w:rsid w:val="001C745B"/>
    <w:rsid w:val="001D3A38"/>
    <w:rsid w:val="001D3AC3"/>
    <w:rsid w:val="001E325B"/>
    <w:rsid w:val="001E704F"/>
    <w:rsid w:val="001F3121"/>
    <w:rsid w:val="001F43B2"/>
    <w:rsid w:val="0020026E"/>
    <w:rsid w:val="0020266B"/>
    <w:rsid w:val="00203238"/>
    <w:rsid w:val="00204B2B"/>
    <w:rsid w:val="00205B45"/>
    <w:rsid w:val="00226B54"/>
    <w:rsid w:val="002327D0"/>
    <w:rsid w:val="002447AD"/>
    <w:rsid w:val="002452CA"/>
    <w:rsid w:val="0024733C"/>
    <w:rsid w:val="00247505"/>
    <w:rsid w:val="002759DB"/>
    <w:rsid w:val="00284D89"/>
    <w:rsid w:val="00285699"/>
    <w:rsid w:val="00286D1D"/>
    <w:rsid w:val="002B00B0"/>
    <w:rsid w:val="002C45F7"/>
    <w:rsid w:val="002C5ECE"/>
    <w:rsid w:val="002D040E"/>
    <w:rsid w:val="002E3AC5"/>
    <w:rsid w:val="002E7655"/>
    <w:rsid w:val="002F1811"/>
    <w:rsid w:val="002F2295"/>
    <w:rsid w:val="00301E13"/>
    <w:rsid w:val="00321E8D"/>
    <w:rsid w:val="00327776"/>
    <w:rsid w:val="00341C8C"/>
    <w:rsid w:val="00343A19"/>
    <w:rsid w:val="00344161"/>
    <w:rsid w:val="00344276"/>
    <w:rsid w:val="00344FD3"/>
    <w:rsid w:val="00345073"/>
    <w:rsid w:val="003476C5"/>
    <w:rsid w:val="00350ED2"/>
    <w:rsid w:val="003558F2"/>
    <w:rsid w:val="00356F17"/>
    <w:rsid w:val="00364FAF"/>
    <w:rsid w:val="00382595"/>
    <w:rsid w:val="0039201F"/>
    <w:rsid w:val="003A798A"/>
    <w:rsid w:val="003B1888"/>
    <w:rsid w:val="003B55C8"/>
    <w:rsid w:val="003C3217"/>
    <w:rsid w:val="003C5368"/>
    <w:rsid w:val="003C6960"/>
    <w:rsid w:val="003E173D"/>
    <w:rsid w:val="003E22AB"/>
    <w:rsid w:val="003F4574"/>
    <w:rsid w:val="003F721E"/>
    <w:rsid w:val="00426EB4"/>
    <w:rsid w:val="00434F4E"/>
    <w:rsid w:val="0043519D"/>
    <w:rsid w:val="00442ED5"/>
    <w:rsid w:val="00451510"/>
    <w:rsid w:val="0045293B"/>
    <w:rsid w:val="0045322C"/>
    <w:rsid w:val="00462739"/>
    <w:rsid w:val="0046395B"/>
    <w:rsid w:val="004658AB"/>
    <w:rsid w:val="00480537"/>
    <w:rsid w:val="0048197D"/>
    <w:rsid w:val="00485BC5"/>
    <w:rsid w:val="004952BC"/>
    <w:rsid w:val="0049690C"/>
    <w:rsid w:val="004A25D5"/>
    <w:rsid w:val="004A5CDE"/>
    <w:rsid w:val="004D4460"/>
    <w:rsid w:val="004D4A65"/>
    <w:rsid w:val="00502A74"/>
    <w:rsid w:val="00506417"/>
    <w:rsid w:val="00507E9A"/>
    <w:rsid w:val="005166A2"/>
    <w:rsid w:val="0053205E"/>
    <w:rsid w:val="00537FA2"/>
    <w:rsid w:val="00546592"/>
    <w:rsid w:val="00567618"/>
    <w:rsid w:val="00570ABF"/>
    <w:rsid w:val="00583400"/>
    <w:rsid w:val="005B067D"/>
    <w:rsid w:val="005C0CC4"/>
    <w:rsid w:val="005D3996"/>
    <w:rsid w:val="00611D3A"/>
    <w:rsid w:val="00612887"/>
    <w:rsid w:val="00626F3D"/>
    <w:rsid w:val="00630AEE"/>
    <w:rsid w:val="006350C1"/>
    <w:rsid w:val="006363B9"/>
    <w:rsid w:val="00651953"/>
    <w:rsid w:val="00661C76"/>
    <w:rsid w:val="006734B5"/>
    <w:rsid w:val="0068177E"/>
    <w:rsid w:val="00683699"/>
    <w:rsid w:val="006839ED"/>
    <w:rsid w:val="00684DE2"/>
    <w:rsid w:val="00687940"/>
    <w:rsid w:val="00690DC4"/>
    <w:rsid w:val="00693077"/>
    <w:rsid w:val="006A49B7"/>
    <w:rsid w:val="006A55F3"/>
    <w:rsid w:val="006A7F12"/>
    <w:rsid w:val="006B4D07"/>
    <w:rsid w:val="006B5A58"/>
    <w:rsid w:val="006C163D"/>
    <w:rsid w:val="006C6E81"/>
    <w:rsid w:val="006E0D71"/>
    <w:rsid w:val="006E2BB5"/>
    <w:rsid w:val="006F5B8C"/>
    <w:rsid w:val="00704E26"/>
    <w:rsid w:val="00705382"/>
    <w:rsid w:val="00707E10"/>
    <w:rsid w:val="007113D4"/>
    <w:rsid w:val="00715D13"/>
    <w:rsid w:val="007247B6"/>
    <w:rsid w:val="0073653F"/>
    <w:rsid w:val="00736857"/>
    <w:rsid w:val="00770E07"/>
    <w:rsid w:val="00783E3E"/>
    <w:rsid w:val="007A6B74"/>
    <w:rsid w:val="007B0D63"/>
    <w:rsid w:val="007D2005"/>
    <w:rsid w:val="007E59FD"/>
    <w:rsid w:val="007F5D11"/>
    <w:rsid w:val="00800710"/>
    <w:rsid w:val="00800852"/>
    <w:rsid w:val="00810A5E"/>
    <w:rsid w:val="00823F49"/>
    <w:rsid w:val="00825DAD"/>
    <w:rsid w:val="008335F6"/>
    <w:rsid w:val="0083385B"/>
    <w:rsid w:val="00833909"/>
    <w:rsid w:val="00841274"/>
    <w:rsid w:val="00841885"/>
    <w:rsid w:val="00853E30"/>
    <w:rsid w:val="00853F6F"/>
    <w:rsid w:val="00871F7F"/>
    <w:rsid w:val="00872A53"/>
    <w:rsid w:val="00874CDA"/>
    <w:rsid w:val="00874F7B"/>
    <w:rsid w:val="008A3CAF"/>
    <w:rsid w:val="008C03D8"/>
    <w:rsid w:val="008C2195"/>
    <w:rsid w:val="008D4ECB"/>
    <w:rsid w:val="008E51FE"/>
    <w:rsid w:val="008E537C"/>
    <w:rsid w:val="008F11CD"/>
    <w:rsid w:val="008F621A"/>
    <w:rsid w:val="00901799"/>
    <w:rsid w:val="00903A2B"/>
    <w:rsid w:val="00903C82"/>
    <w:rsid w:val="009205C9"/>
    <w:rsid w:val="009408BE"/>
    <w:rsid w:val="00944554"/>
    <w:rsid w:val="009465E3"/>
    <w:rsid w:val="009510A8"/>
    <w:rsid w:val="00960377"/>
    <w:rsid w:val="0096294D"/>
    <w:rsid w:val="00971E58"/>
    <w:rsid w:val="0097752D"/>
    <w:rsid w:val="00986477"/>
    <w:rsid w:val="009866B4"/>
    <w:rsid w:val="009936BD"/>
    <w:rsid w:val="00996C06"/>
    <w:rsid w:val="009B47AC"/>
    <w:rsid w:val="009B50F9"/>
    <w:rsid w:val="009D1F64"/>
    <w:rsid w:val="009D54C1"/>
    <w:rsid w:val="009E5681"/>
    <w:rsid w:val="009E7F3F"/>
    <w:rsid w:val="009F2805"/>
    <w:rsid w:val="00A14163"/>
    <w:rsid w:val="00A14B90"/>
    <w:rsid w:val="00A2184F"/>
    <w:rsid w:val="00A253A9"/>
    <w:rsid w:val="00A40AF6"/>
    <w:rsid w:val="00A40E87"/>
    <w:rsid w:val="00A479D5"/>
    <w:rsid w:val="00A50DC3"/>
    <w:rsid w:val="00A6183C"/>
    <w:rsid w:val="00A66214"/>
    <w:rsid w:val="00A67962"/>
    <w:rsid w:val="00A77744"/>
    <w:rsid w:val="00A90966"/>
    <w:rsid w:val="00A9346E"/>
    <w:rsid w:val="00AA03E8"/>
    <w:rsid w:val="00AA5A02"/>
    <w:rsid w:val="00AA68A0"/>
    <w:rsid w:val="00AB27A6"/>
    <w:rsid w:val="00AC009D"/>
    <w:rsid w:val="00AC58C9"/>
    <w:rsid w:val="00AD41BF"/>
    <w:rsid w:val="00AF34C0"/>
    <w:rsid w:val="00AF6B80"/>
    <w:rsid w:val="00B03ED7"/>
    <w:rsid w:val="00B05F9F"/>
    <w:rsid w:val="00B11B47"/>
    <w:rsid w:val="00B12D42"/>
    <w:rsid w:val="00B13E42"/>
    <w:rsid w:val="00B163D7"/>
    <w:rsid w:val="00B2149B"/>
    <w:rsid w:val="00B22ABD"/>
    <w:rsid w:val="00B25651"/>
    <w:rsid w:val="00B3754F"/>
    <w:rsid w:val="00B419BF"/>
    <w:rsid w:val="00B51F13"/>
    <w:rsid w:val="00B55283"/>
    <w:rsid w:val="00B801D7"/>
    <w:rsid w:val="00B81BD8"/>
    <w:rsid w:val="00B86F3E"/>
    <w:rsid w:val="00B951A3"/>
    <w:rsid w:val="00BA0C94"/>
    <w:rsid w:val="00BB2F8E"/>
    <w:rsid w:val="00BC5C16"/>
    <w:rsid w:val="00BC7E55"/>
    <w:rsid w:val="00BD664B"/>
    <w:rsid w:val="00BE056A"/>
    <w:rsid w:val="00BE2C4E"/>
    <w:rsid w:val="00BF110C"/>
    <w:rsid w:val="00BF1CFA"/>
    <w:rsid w:val="00C02B50"/>
    <w:rsid w:val="00C03821"/>
    <w:rsid w:val="00C22F35"/>
    <w:rsid w:val="00C24591"/>
    <w:rsid w:val="00C24638"/>
    <w:rsid w:val="00C27104"/>
    <w:rsid w:val="00C621F1"/>
    <w:rsid w:val="00C63096"/>
    <w:rsid w:val="00C76D75"/>
    <w:rsid w:val="00C8301E"/>
    <w:rsid w:val="00C9621F"/>
    <w:rsid w:val="00CD131A"/>
    <w:rsid w:val="00CD1387"/>
    <w:rsid w:val="00CE04E6"/>
    <w:rsid w:val="00CE23E5"/>
    <w:rsid w:val="00CE4D63"/>
    <w:rsid w:val="00CF29D3"/>
    <w:rsid w:val="00CF49FA"/>
    <w:rsid w:val="00D227D3"/>
    <w:rsid w:val="00D318BB"/>
    <w:rsid w:val="00D600D4"/>
    <w:rsid w:val="00D6045A"/>
    <w:rsid w:val="00D810A0"/>
    <w:rsid w:val="00D8117C"/>
    <w:rsid w:val="00D943F1"/>
    <w:rsid w:val="00D97B58"/>
    <w:rsid w:val="00DA493B"/>
    <w:rsid w:val="00DB508A"/>
    <w:rsid w:val="00DB5AE8"/>
    <w:rsid w:val="00DC0282"/>
    <w:rsid w:val="00DC1D9D"/>
    <w:rsid w:val="00DC2031"/>
    <w:rsid w:val="00DC74D3"/>
    <w:rsid w:val="00DE385D"/>
    <w:rsid w:val="00DE5AF2"/>
    <w:rsid w:val="00DE5ECC"/>
    <w:rsid w:val="00DE765E"/>
    <w:rsid w:val="00DF699F"/>
    <w:rsid w:val="00E104B2"/>
    <w:rsid w:val="00E12452"/>
    <w:rsid w:val="00E175F4"/>
    <w:rsid w:val="00E4206C"/>
    <w:rsid w:val="00E423A1"/>
    <w:rsid w:val="00E47CE3"/>
    <w:rsid w:val="00E52806"/>
    <w:rsid w:val="00E668A9"/>
    <w:rsid w:val="00E753AC"/>
    <w:rsid w:val="00E835E4"/>
    <w:rsid w:val="00E83C88"/>
    <w:rsid w:val="00E87E22"/>
    <w:rsid w:val="00E969E3"/>
    <w:rsid w:val="00EA23CF"/>
    <w:rsid w:val="00EA5E19"/>
    <w:rsid w:val="00EC48CD"/>
    <w:rsid w:val="00ED2ABC"/>
    <w:rsid w:val="00EE78F8"/>
    <w:rsid w:val="00EF76C3"/>
    <w:rsid w:val="00F0079C"/>
    <w:rsid w:val="00F00BD2"/>
    <w:rsid w:val="00F03067"/>
    <w:rsid w:val="00F0433A"/>
    <w:rsid w:val="00F0746A"/>
    <w:rsid w:val="00F10BE2"/>
    <w:rsid w:val="00F305A7"/>
    <w:rsid w:val="00F458FA"/>
    <w:rsid w:val="00F51D59"/>
    <w:rsid w:val="00F53DEC"/>
    <w:rsid w:val="00F54DBF"/>
    <w:rsid w:val="00F62688"/>
    <w:rsid w:val="00F63B4E"/>
    <w:rsid w:val="00F868F6"/>
    <w:rsid w:val="00F86988"/>
    <w:rsid w:val="00FA730A"/>
    <w:rsid w:val="00FA7911"/>
    <w:rsid w:val="00FA7991"/>
    <w:rsid w:val="00FB6970"/>
    <w:rsid w:val="00FB6A00"/>
    <w:rsid w:val="00FC12DF"/>
    <w:rsid w:val="00FE385D"/>
    <w:rsid w:val="00FE4395"/>
    <w:rsid w:val="00FE5B9F"/>
    <w:rsid w:val="00FF36B3"/>
    <w:rsid w:val="00FF5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9DC835"/>
  <w15:chartTrackingRefBased/>
  <w15:docId w15:val="{C6021E35-91FE-4419-9AF4-DC4C91877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4276"/>
  </w:style>
  <w:style w:type="paragraph" w:styleId="Heading1">
    <w:name w:val="heading 1"/>
    <w:basedOn w:val="Normal"/>
    <w:next w:val="Normal"/>
    <w:link w:val="Heading1Char"/>
    <w:uiPriority w:val="9"/>
    <w:qFormat/>
    <w:rsid w:val="00344276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4276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4276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0E2841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427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427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E2841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427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0E2841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427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0A2F41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427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0E2841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427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0E2841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42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4276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4276"/>
    <w:rPr>
      <w:rFonts w:asciiTheme="majorHAnsi" w:eastAsiaTheme="majorEastAsia" w:hAnsiTheme="majorHAnsi" w:cstheme="majorBidi"/>
      <w:color w:val="0E2841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4276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4276"/>
    <w:rPr>
      <w:rFonts w:asciiTheme="majorHAnsi" w:eastAsiaTheme="majorEastAsia" w:hAnsiTheme="majorHAnsi" w:cstheme="majorBidi"/>
      <w:color w:val="0E2841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4276"/>
    <w:rPr>
      <w:rFonts w:asciiTheme="majorHAnsi" w:eastAsiaTheme="majorEastAsia" w:hAnsiTheme="majorHAnsi" w:cstheme="majorBidi"/>
      <w:i/>
      <w:iCs/>
      <w:color w:val="0E2841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4276"/>
    <w:rPr>
      <w:rFonts w:asciiTheme="majorHAnsi" w:eastAsiaTheme="majorEastAsia" w:hAnsiTheme="majorHAnsi" w:cstheme="majorBidi"/>
      <w:i/>
      <w:iCs/>
      <w:color w:val="0A2F41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4276"/>
    <w:rPr>
      <w:rFonts w:asciiTheme="majorHAnsi" w:eastAsiaTheme="majorEastAsia" w:hAnsiTheme="majorHAnsi" w:cstheme="majorBidi"/>
      <w:b/>
      <w:bCs/>
      <w:color w:val="0E2841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4276"/>
    <w:rPr>
      <w:rFonts w:asciiTheme="majorHAnsi" w:eastAsiaTheme="majorEastAsia" w:hAnsiTheme="majorHAnsi" w:cstheme="majorBidi"/>
      <w:b/>
      <w:bCs/>
      <w:i/>
      <w:iCs/>
      <w:color w:val="0E2841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344276"/>
    <w:pPr>
      <w:spacing w:after="0" w:line="240" w:lineRule="auto"/>
      <w:contextualSpacing/>
    </w:pPr>
    <w:rPr>
      <w:rFonts w:asciiTheme="majorHAnsi" w:eastAsiaTheme="majorEastAsia" w:hAnsiTheme="majorHAnsi" w:cstheme="majorBidi"/>
      <w:color w:val="156082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4276"/>
    <w:rPr>
      <w:rFonts w:asciiTheme="majorHAnsi" w:eastAsiaTheme="majorEastAsia" w:hAnsiTheme="majorHAnsi" w:cstheme="majorBidi"/>
      <w:color w:val="156082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4276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44276"/>
    <w:rPr>
      <w:rFonts w:asciiTheme="majorHAnsi" w:eastAsiaTheme="majorEastAsia" w:hAnsiTheme="majorHAnsi" w:cstheme="majorBid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44276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42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50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4276"/>
    <w:rPr>
      <w:b/>
      <w:bCs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4276"/>
    <w:pPr>
      <w:pBdr>
        <w:left w:val="single" w:sz="18" w:space="12" w:color="156082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156082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4276"/>
    <w:rPr>
      <w:rFonts w:asciiTheme="majorHAnsi" w:eastAsiaTheme="majorEastAsia" w:hAnsiTheme="majorHAnsi" w:cstheme="majorBidi"/>
      <w:color w:val="156082" w:themeColor="accent1"/>
      <w:sz w:val="28"/>
      <w:szCs w:val="28"/>
    </w:rPr>
  </w:style>
  <w:style w:type="character" w:styleId="IntenseReference">
    <w:name w:val="Intense Reference"/>
    <w:basedOn w:val="DefaultParagraphFont"/>
    <w:uiPriority w:val="32"/>
    <w:qFormat/>
    <w:rsid w:val="00344276"/>
    <w:rPr>
      <w:b/>
      <w:bCs/>
      <w:smallCaps/>
      <w:spacing w:val="5"/>
      <w:u w:val="single"/>
    </w:rPr>
  </w:style>
  <w:style w:type="table" w:styleId="GridTable2-Accent2">
    <w:name w:val="Grid Table 2 Accent 2"/>
    <w:basedOn w:val="TableNormal"/>
    <w:uiPriority w:val="47"/>
    <w:rsid w:val="00BE2C4E"/>
    <w:pPr>
      <w:spacing w:after="0" w:line="240" w:lineRule="auto"/>
    </w:pPr>
    <w:tblPr>
      <w:tblStyleRowBandSize w:val="1"/>
      <w:tblStyleColBandSize w:val="1"/>
      <w:tblBorders>
        <w:top w:val="single" w:sz="2" w:space="0" w:color="F1A983" w:themeColor="accent2" w:themeTint="99"/>
        <w:bottom w:val="single" w:sz="2" w:space="0" w:color="F1A983" w:themeColor="accent2" w:themeTint="99"/>
        <w:insideH w:val="single" w:sz="2" w:space="0" w:color="F1A983" w:themeColor="accent2" w:themeTint="99"/>
        <w:insideV w:val="single" w:sz="2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1A9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A479D5"/>
    <w:rPr>
      <w:color w:val="467886" w:themeColor="hyperlink"/>
      <w:u w:val="single"/>
    </w:rPr>
  </w:style>
  <w:style w:type="paragraph" w:customStyle="1" w:styleId="Default">
    <w:name w:val="Default"/>
    <w:rsid w:val="00A479D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44276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character" w:styleId="Strong">
    <w:name w:val="Strong"/>
    <w:basedOn w:val="DefaultParagraphFont"/>
    <w:uiPriority w:val="22"/>
    <w:qFormat/>
    <w:rsid w:val="00344276"/>
    <w:rPr>
      <w:b/>
      <w:bCs/>
    </w:rPr>
  </w:style>
  <w:style w:type="character" w:styleId="Emphasis">
    <w:name w:val="Emphasis"/>
    <w:basedOn w:val="DefaultParagraphFont"/>
    <w:uiPriority w:val="20"/>
    <w:qFormat/>
    <w:rsid w:val="00344276"/>
    <w:rPr>
      <w:i/>
      <w:iCs/>
    </w:rPr>
  </w:style>
  <w:style w:type="paragraph" w:styleId="NoSpacing">
    <w:name w:val="No Spacing"/>
    <w:uiPriority w:val="1"/>
    <w:qFormat/>
    <w:rsid w:val="00344276"/>
    <w:pPr>
      <w:spacing w:after="0" w:line="240" w:lineRule="auto"/>
    </w:pPr>
  </w:style>
  <w:style w:type="character" w:styleId="SubtleEmphasis">
    <w:name w:val="Subtle Emphasis"/>
    <w:basedOn w:val="DefaultParagraphFont"/>
    <w:uiPriority w:val="19"/>
    <w:qFormat/>
    <w:rsid w:val="00344276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344276"/>
    <w:rPr>
      <w:smallCaps/>
      <w:color w:val="404040" w:themeColor="text1" w:themeTint="BF"/>
      <w:u w:val="single" w:color="7F7F7F" w:themeColor="text1" w:themeTint="80"/>
    </w:rPr>
  </w:style>
  <w:style w:type="character" w:styleId="BookTitle">
    <w:name w:val="Book Title"/>
    <w:basedOn w:val="DefaultParagraphFont"/>
    <w:uiPriority w:val="33"/>
    <w:qFormat/>
    <w:rsid w:val="00344276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unhideWhenUsed/>
    <w:qFormat/>
    <w:rsid w:val="00344276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1C74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745B"/>
  </w:style>
  <w:style w:type="paragraph" w:styleId="Footer">
    <w:name w:val="footer"/>
    <w:basedOn w:val="Normal"/>
    <w:link w:val="FooterChar"/>
    <w:uiPriority w:val="99"/>
    <w:unhideWhenUsed/>
    <w:rsid w:val="001C74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745B"/>
  </w:style>
  <w:style w:type="paragraph" w:styleId="TOC1">
    <w:name w:val="toc 1"/>
    <w:basedOn w:val="Normal"/>
    <w:next w:val="Normal"/>
    <w:autoRedefine/>
    <w:uiPriority w:val="39"/>
    <w:unhideWhenUsed/>
    <w:rsid w:val="005166A2"/>
    <w:pPr>
      <w:spacing w:after="100"/>
    </w:pPr>
  </w:style>
  <w:style w:type="paragraph" w:styleId="Revision">
    <w:name w:val="Revision"/>
    <w:hidden/>
    <w:uiPriority w:val="99"/>
    <w:semiHidden/>
    <w:rsid w:val="00344276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1F43B2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43B2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43B2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43B2"/>
    <w:rPr>
      <w:rFonts w:ascii="Aptos" w:hAnsi="Aptos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1F43B2"/>
    <w:rPr>
      <w:color w:val="605E5C"/>
      <w:shd w:val="clear" w:color="auto" w:fill="E1DFDD"/>
    </w:rPr>
  </w:style>
  <w:style w:type="table" w:styleId="GridTable3-Accent2">
    <w:name w:val="Grid Table 3 Accent 2"/>
    <w:basedOn w:val="TableNormal"/>
    <w:uiPriority w:val="48"/>
    <w:rsid w:val="00A67962"/>
    <w:pPr>
      <w:spacing w:after="0" w:line="240" w:lineRule="auto"/>
    </w:p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styleId="GridTable2">
    <w:name w:val="Grid Table 2"/>
    <w:basedOn w:val="TableNormal"/>
    <w:uiPriority w:val="47"/>
    <w:rsid w:val="00CE23E5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">
    <w:name w:val="Grid Table 3"/>
    <w:basedOn w:val="TableNormal"/>
    <w:uiPriority w:val="48"/>
    <w:rsid w:val="00783E3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4">
    <w:name w:val="Grid Table 4"/>
    <w:basedOn w:val="TableNormal"/>
    <w:uiPriority w:val="49"/>
    <w:rsid w:val="00783E3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2F1811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793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2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6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7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dqscore.org/" TargetMode="External"/><Relationship Id="rId13" Type="http://schemas.openxmlformats.org/officeDocument/2006/relationships/hyperlink" Target="https://terapia.co.uk/wp-content/uploads/2020/05/SDQ-scoring_Instructions_4-18-years.pdf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d.skuse@ucl.ac.uk" TargetMode="External"/><Relationship Id="rId12" Type="http://schemas.openxmlformats.org/officeDocument/2006/relationships/hyperlink" Target="https://acamh.onlinelibrary.wiley.com/doi/epdf/10.1111/j.1469-7610.1997.tb01545.x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tif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hyperlink" Target="https://www.sdqinfo.org/py/sdqinfo/c0.p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B45DE8-F20A-4190-97E9-AD65C51CFCC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1</Pages>
  <Words>2897</Words>
  <Characters>17066</Characters>
  <Application>Microsoft Office Word</Application>
  <DocSecurity>0</DocSecurity>
  <Lines>948</Lines>
  <Paragraphs>6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</dc:creator>
  <cp:keywords/>
  <dc:description/>
  <cp:lastModifiedBy>IL</cp:lastModifiedBy>
  <cp:revision>18</cp:revision>
  <dcterms:created xsi:type="dcterms:W3CDTF">2026-01-07T13:53:00Z</dcterms:created>
  <dcterms:modified xsi:type="dcterms:W3CDTF">2026-01-20T15:18:00Z</dcterms:modified>
</cp:coreProperties>
</file>